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5CE5F6" w14:textId="151AB8DB" w:rsidR="00F24C7E" w:rsidRPr="00F24C7E" w:rsidRDefault="00F24C7E" w:rsidP="00F24C7E">
      <w:pPr>
        <w:pStyle w:val="Default"/>
      </w:pPr>
      <w:r w:rsidRPr="00F24C7E">
        <w:t xml:space="preserve"> </w:t>
      </w:r>
    </w:p>
    <w:p w14:paraId="32EEC657" w14:textId="16260101" w:rsidR="00F24C7E" w:rsidRDefault="00F24C7E" w:rsidP="00F24C7E">
      <w:pPr>
        <w:pStyle w:val="Default"/>
        <w:rPr>
          <w:b/>
          <w:bCs/>
        </w:rPr>
      </w:pPr>
      <w:r w:rsidRPr="00F24C7E">
        <w:rPr>
          <w:b/>
          <w:bCs/>
        </w:rPr>
        <w:t xml:space="preserve">Supporting information </w:t>
      </w:r>
    </w:p>
    <w:p w14:paraId="4B014620" w14:textId="77777777" w:rsidR="00F24C7E" w:rsidRPr="00F24C7E" w:rsidRDefault="00F24C7E" w:rsidP="00F24C7E">
      <w:pPr>
        <w:pStyle w:val="Default"/>
      </w:pPr>
    </w:p>
    <w:p w14:paraId="30FDF52E" w14:textId="7A9E6A70" w:rsidR="00F24C7E" w:rsidRPr="00F24C7E" w:rsidRDefault="00415B9E" w:rsidP="00F24C7E">
      <w:pPr>
        <w:spacing w:after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F24C7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7216" behindDoc="0" locked="0" layoutInCell="1" allowOverlap="1" wp14:anchorId="565DA72C" wp14:editId="197C0772">
            <wp:simplePos x="0" y="0"/>
            <wp:positionH relativeFrom="page">
              <wp:align>right</wp:align>
            </wp:positionH>
            <wp:positionV relativeFrom="paragraph">
              <wp:posOffset>1412742</wp:posOffset>
            </wp:positionV>
            <wp:extent cx="7759700" cy="5372100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lide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59700" cy="5372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="00F24C7E" w:rsidRPr="00F24C7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Representative flow cytometry plots of </w:t>
      </w:r>
      <w:r w:rsidR="00F24C7E" w:rsidRPr="00F24C7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n vitro </w:t>
      </w:r>
      <w:r w:rsidR="00F24C7E" w:rsidRPr="00F24C7E">
        <w:rPr>
          <w:rFonts w:ascii="Times New Roman" w:hAnsi="Times New Roman" w:cs="Times New Roman"/>
          <w:b/>
          <w:bCs/>
          <w:sz w:val="24"/>
          <w:szCs w:val="24"/>
        </w:rPr>
        <w:t xml:space="preserve">ADE. </w:t>
      </w:r>
      <w:r w:rsidR="00F24C7E" w:rsidRPr="00F24C7E">
        <w:rPr>
          <w:rFonts w:ascii="Times New Roman" w:hAnsi="Times New Roman" w:cs="Times New Roman"/>
          <w:sz w:val="24"/>
          <w:szCs w:val="24"/>
        </w:rPr>
        <w:t xml:space="preserve">FcγRI and FcγRII expressing U937 cells were infected </w:t>
      </w:r>
      <w:r w:rsidR="00F24C7E" w:rsidRPr="00F24C7E">
        <w:rPr>
          <w:rFonts w:ascii="Times New Roman" w:hAnsi="Times New Roman" w:cs="Times New Roman"/>
          <w:i/>
          <w:iCs/>
          <w:sz w:val="24"/>
          <w:szCs w:val="24"/>
        </w:rPr>
        <w:t xml:space="preserve">in vitro </w:t>
      </w:r>
      <w:r w:rsidR="00F24C7E" w:rsidRPr="00F24C7E">
        <w:rPr>
          <w:rFonts w:ascii="Times New Roman" w:hAnsi="Times New Roman" w:cs="Times New Roman"/>
          <w:sz w:val="24"/>
          <w:szCs w:val="24"/>
        </w:rPr>
        <w:t>with the infecting serotype (DENV-2) in presence or absence of serially diluted plasma or G10 monoclonal anti-DENV Envelop IgG antibody as a positive control. Infected cells were stained using AF488-labeled anti-E protein fusion loop antibody (clone 4G2).</w:t>
      </w:r>
    </w:p>
    <w:p w14:paraId="6AB8DC5D" w14:textId="24520BE1" w:rsidR="00B6506A" w:rsidRPr="00F24C7E" w:rsidRDefault="00B6506A" w:rsidP="00F24C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BD705A" w14:textId="4BD6CCD9" w:rsidR="00F24C7E" w:rsidRPr="00F24C7E" w:rsidRDefault="00D73C84" w:rsidP="00F24C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4C7E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F24C7E" w:rsidRPr="00F24C7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S2. Representative flow cytometry plots of DENflow measuring binding of IgG in cohort 1 to DENV-infected A549 cells. </w:t>
      </w:r>
      <w:r w:rsidR="00F24C7E" w:rsidRPr="00F24C7E">
        <w:rPr>
          <w:rFonts w:ascii="Times New Roman" w:hAnsi="Times New Roman" w:cs="Times New Roman"/>
          <w:sz w:val="24"/>
          <w:szCs w:val="24"/>
        </w:rPr>
        <w:t xml:space="preserve">A549 cells were infected </w:t>
      </w:r>
      <w:r w:rsidR="00F24C7E" w:rsidRPr="00F24C7E">
        <w:rPr>
          <w:rFonts w:ascii="Times New Roman" w:hAnsi="Times New Roman" w:cs="Times New Roman"/>
          <w:i/>
          <w:iCs/>
          <w:sz w:val="24"/>
          <w:szCs w:val="24"/>
        </w:rPr>
        <w:t xml:space="preserve">in vitro </w:t>
      </w:r>
      <w:r w:rsidR="00F24C7E" w:rsidRPr="00F24C7E">
        <w:rPr>
          <w:rFonts w:ascii="Times New Roman" w:hAnsi="Times New Roman" w:cs="Times New Roman"/>
          <w:sz w:val="24"/>
          <w:szCs w:val="24"/>
        </w:rPr>
        <w:t xml:space="preserve">with DENV-2 at MOI-5. After infection the cells were incubated with the plasma. The cells were washed and stained with goat anti-human IgG labeled with Alexa Fluor 647 (Thermo Fisher) to </w:t>
      </w:r>
      <w:r w:rsidR="00F24C7E" w:rsidRPr="00F24C7E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2EDCFDEF" wp14:editId="70057631">
                <wp:simplePos x="0" y="0"/>
                <wp:positionH relativeFrom="margin">
                  <wp:posOffset>-602733</wp:posOffset>
                </wp:positionH>
                <wp:positionV relativeFrom="paragraph">
                  <wp:posOffset>1381878</wp:posOffset>
                </wp:positionV>
                <wp:extent cx="6906260" cy="4781550"/>
                <wp:effectExtent l="0" t="0" r="8890" b="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06260" cy="4781550"/>
                          <a:chOff x="0" y="0"/>
                          <a:chExt cx="6906260" cy="4781550"/>
                        </a:xfrm>
                      </wpg:grpSpPr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06260" cy="47815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" name="Rectangle 1"/>
                        <wps:cNvSpPr/>
                        <wps:spPr>
                          <a:xfrm>
                            <a:off x="5868063" y="389614"/>
                            <a:ext cx="365760" cy="13462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ectangle 2"/>
                        <wps:cNvSpPr/>
                        <wps:spPr>
                          <a:xfrm>
                            <a:off x="4603805" y="2305879"/>
                            <a:ext cx="365760" cy="13462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2926080" y="2321781"/>
                            <a:ext cx="365760" cy="13462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3069204" y="3593990"/>
                            <a:ext cx="211381" cy="1464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4683319" y="3609893"/>
                            <a:ext cx="270757" cy="14250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E403179" id="Group 8" o:spid="_x0000_s1026" style="position:absolute;margin-left:-47.45pt;margin-top:108.8pt;width:543.8pt;height:376.5pt;z-index:251668480;mso-position-horizontal-relative:margin" coordsize="69062,47815" o:gfxdata="UEsDBBQABgAIAAAAIQClwYWVDAEAABQCAAATAAAAW0NvbnRlbnRfVHlwZXNdLnhtbJSRzU7DMBCE&#10;70i8g+UrShx6QAjF6YEUJA5QofIAlr1JDPGPvCa0b4+d0ktFkDjauzPfjF2v92YkEwTUznJ6XVaU&#10;gJVOadtz+rZ7KG4pwSisEqOzwOkBkK6by4t6d/CAJKktcjrE6O8YQzmAEVg6DzZNOheMiOkYeuaF&#10;/BA9sFVV3TDpbAQbi5g9aFO30InPMZLNPl0fkwQYkZL742JmcSq8H7UUMSVlk1VnlOKHUCblvIOD&#10;9niVYlD2KyFPlgHLuqft45lOm9zs3UOfUS/pNYNWQLYixGdhUnKmAjJYudbJ8m9s7mWwcF2nJZRt&#10;wM2sOtVY8lbuywaY/mveJtkrTCd3Nv9p8w0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M4safkBAAAhBoAAA4AAABkcnMvZTJvRG9jLnhtbOxZWW/jNhB+L9D/&#10;IOjdse7DiLNwnQMLBLvGZot9pmnKElYiVZKOky363ztDSnbWdptjgaItFCAyKQ6Hw29mPh46f/fQ&#10;1M49k6oSfOr6Z57rME7FquLrqfvr5+tR5jpKE74iteBs6j4y5b67+Pmn8207YYEoRb1i0gElXE22&#10;7dQttW4n47GiJWuIOhMt49BYCNkQDVW5Hq8k2YL2ph4HnpeMt0KuWikoUwreXtpG98LoLwpG9cei&#10;UEw79dQF27R5SvNc4nN8cU4ma0nasqKdGeQNVjSk4jDoTtUl0cTZyOpIVVNRKZQo9BkVzVgURUWZ&#10;mQPMxvcOZnMjxaY1c1lPtut2BxNAe4DTm9XSD/cL6VSrqQuO4qQBF5lRnQyh2bbrCUjcyPauXcju&#10;xdrWcLYPhWzwF+bhPBhQH3egsgftUHiZ5F4SJIA9hbYozfw47mCnJfjmqB8tr57pOe4HHqN9O3Pa&#10;ik7gv0MJSkcoPR9N0EtvJHM7Jc2LdDREft20I3BoS3S1rOpKP5rgBNehUfx+UdGFtJU94EkPOLTi&#10;oE6CkGMHlLE9CM7oVtCvyuFiXhK+ZjPVQlRDrqH0+HtxU/1uuGVdtddVXaOXsNxNDDLgIIJOYGOj&#10;81LQTcO4tukmWQ1zFFyVVatcR05Ys2QQPfL9yjcJAG6/VRqHwwAwKfB7kM08Lw9+Gc1jbz6KvPRq&#10;NMujdJR6V2nkRZk/9+d/YG8/mmwUg/mS+rKtOlvh7ZG1J+O9YwabSSYjnXti8h6RMgb1v8ZEeIWQ&#10;oK1KS6ZpicUC0PoECNs+uwYD7R5NxF1BTmCPH8mCXSyDp6XSN0w0DhYAUbDBIEruwVprTS/SOd4a&#10;YCwDezBdgURV72OovQw3pNBT9HNXkpaBCah2H7Z+H7YIEgRkzRwTip3UjijUX+ETZ0nmJaHrAB+E&#10;WZ74EUayjRckjDCJ054v/DBKAkMXbwUKfCvqatXngFlY2LyWNjSWa5tGB1I1N0Hx2o5gI/YEWuon&#10;b0r6sWaor+afWAFcC3MMjGcPjCGUQp7ZNFIlWTFrY+zBn0l2sBLXRTTfBLJRiJptzHa6OwW9pFXS&#10;67Zx1Mkb1M0iuTPM+zvDbGfW9zAjC653nZuKC3lKQQ2z6ka28j1IFhpEaSlWj7ASSQGhD4uFaul1&#10;BXlwS5ReEAlrMryEfYb+CI+iFtupK7qS65RCfjv1HuUhBaDVdbawxk9d9duGIL3X7zkkR+5HEW4K&#10;TCWKU4g0Rz5tWT5t4ZtmLoBOIAHAOlNEeV33xUKK5gvk0gxHhSbCKYw9damWfWWu7d4DNjSUzWZG&#10;zK4bt/yuhdXGOg/z/PPDFyLbjgw0kOkH0SckmRxwgpVFf3Ax22hRVIYw9rh2eAM5/EMsERyzRIAh&#10;gCYBlzzPElHihZkXG5YIQi/O0nygCbOc9amM7h5oYqCJ/zJNwC7AHjr2m4nwVTQR5HC2yIBsYTMR&#10;hIEP54uBJgaaGHYT/6vdRHRME+bQ8OLdROgleeCBGjxzxHmY590dBB5S8dAR+H4I1GEuKfwoifIY&#10;aWQ4dCAEw6Hj1OFiOHSYA8q/6dCRHtNE+qrdRJRkYejnliYSL89ysxvZ300EqZfGMAzeZfpREAOl&#10;DDTRQTDQxEATyAY/cjdhbvThU4dZervPMvgt5Wnd3GXsPx5d/AkAAP//AwBQSwMEFAAGAAgAAAAh&#10;ACd6ah27AAAAIQEAABkAAABkcnMvX3JlbHMvZTJvRG9jLnhtbC5yZWxzhI/LCsIwEEX3gv8QZm/T&#10;uhCRpm5E0ZVI/YAhmbbB5kESxf69ATcKgsu5l3sOU2+fZmQPClE7K6AqSmBkpVPa9gKu7X6xBhYT&#10;WoWjsyRgogjbZj6rLzRiyqM4aB9ZptgoYEjJbziPciCDsXCebG46FwymfIaee5Q37Ikvy3LFwycD&#10;mi8mOyoB4agqYO3ks/k/23WdlrRz8m7Iph8Krk12ZyCGnpIAQ0rjO6yK0/kAvKn512PNCwAA//8D&#10;AFBLAwQUAAYACAAAACEAHgoMV+IAAAALAQAADwAAAGRycy9kb3ducmV2LnhtbEyPwU6DQBCG7ya+&#10;w2ZMvLULqCDI0jSNemqa2JoYb1OYAim7S9gt0Ld3POltJvPln+/PV7PuxEiDa61REC4DEGRKW7Wm&#10;VvB5eFs8g3AeTYWdNaTgSg5Wxe1NjlllJ/NB497XgkOMy1BB432fSenKhjS6pe3J8O1kB42e16GW&#10;1YATh+tORkEQS42t4Q8N9rRpqDzvL1rB+4TT+iF8Hbfn0+b6fXjafW1DUur+bl6/gPA0+z8YfvVZ&#10;HQp2OtqLqZzoFCzSx5RRBVGYxCCYSNMoAXHkIQlikEUu/3cofgAAAP//AwBQSwMECgAAAAAAAAAh&#10;AM2Jomx+SgEAfkoBABQAAABkcnMvbWVkaWEvaW1hZ2UxLkpQR//Y/+AAEEpGSUYAAQEBAGAAYAAA&#10;/9sAQwADAgIDAgIDAwMDBAMDBAUIBQUEBAUKBwcGCAwKDAwLCgsLDQ4SEA0OEQ4LCxAWEBETFBUV&#10;FQwPFxgWFBgSFBUU/9sAQwEDBAQFBAUJBQUJFA0LDRQUFBQUFBQUFBQUFBQUFBQUFBQUFBQUFBQU&#10;FBQUFBQUFBQUFBQUFBQUFBQUFBQUFBQU/8AAEQgC0AQQ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/VO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8o/aq+Lz/An9n3xr4zt2VdTsbFo9NVlD7r2UiK3G0/e/eu&#10;hI9Aa9Xr43/bt+H/AI9+PHxG+Dnwz8KJqOiaM2pS+INU8XDR2vrDT5LaMm2WUHEbEtvxG7AElOoo&#10;A0f2F/jR8SfE3iD4k/DT4yatHq3xC8J3VrdC4W0htvMsrmBXQBIkRTtPU4z+8AzX1vXwBo/wX+Mn&#10;wD/bb8A+PfEPinU/jJY+L7Ofw7r2s6Z4VWwXTYlCG3adLYugTfsPmNtwFbJ4r7/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qjrGu6b4dsjearqFrploGCm4vJ1&#10;hj3HoNzEDJrB/wCFueBv+h08Pf8Ag1g/+LoA6yiuT/4W54G/6HTw9/4NYP8A4uj/AIW54G/6HTw9&#10;/wCDWD/4ugDrKK5P/hbngb/odPD3/g1g/wDi6P8Ahbngb/odPD3/AINYP/i6AOsork/+FueBv+h0&#10;8Pf+DWD/AOLo/wCFueBv+h08Pf8Ag1g/+LoA6yiuT/4W54G/6HTw9/4NYP8A4uj/AIW54G/6HTw9&#10;/wCDWD/4ugDrKK5P/hbngb/odPD3/g1g/wDi6P8Ahbngb/odPD3/AINYP/i6AOsork/+FueBv+h0&#10;8Pf+DWD/AOLo/wCFueBv+h08Pf8Ag1g/+LoA6yiuT/4W54G/6HTw9/4NYP8A4uj/AIW54G/6HTw9&#10;/wCDWD/4ugDrKK5P/hbngb/odPD3/g1g/wDi6P8Ahbngb/odPD3/AINYP/i6AOsork/+FueBv+h0&#10;8Pf+DWD/AOLo/wCFueBv+h08Pf8Ag1g/+LoA6yiuT/4W54G/6HTw9/4NYP8A4uj/AIW54G/6HTw9&#10;/wCDWD/4ugDrKKrafqVpq9lDeWN1De2ky7ori3kEkbj1VgcEfSrNABRRRQAUUVDeXkGn2s11dTx2&#10;1tChklmmcIiKBkszHgADuaAJqK5P/hbngb/odPD3/g1g/wDi6P8Ahbngb/odPD3/AINYP/i6AOso&#10;rk/+FueBv+h08Pf+DWD/AOLo/wCFueBv+h08Pf8Ag1g/+LoA6yiuT/4W54G/6HTw9/4NYP8A4uj/&#10;AIW54G/6HTw9/wCDWD/4ugDrKK5P/hbngb/odPD3/g1g/wDi6P8Ahbngb/odPD3/AINYP/i6AOso&#10;rk/+FueBv+h08Pf+DWD/AOLo/wCFueBv+h08Pf8Ag1g/+LoA6yiuT/4W54G/6HTw9/4NYP8A4uj/&#10;AIW54G/6HTw9/wCDWD/4ugDrKK5P/hbngb/odPD3/g1g/wDi6P8Ahbngb/odPD3/AINYP/i6AOso&#10;rk/+FueBv+h08Pf+DWD/AOLo/wCFueBv+h08Pf8Ag1g/+LoA6yiuT/4W54G/6HTw9/4NYP8A4uj/&#10;AIW54G/6HTw9/wCDWD/4ugDrKK5P/hbngb/odPD3/g1g/wDi6P8Ahbngb/odPD3/AINYP/i6AOso&#10;rk/+FueBv+h08Pf+DWD/AOLrb0PxHpPia1e50fVLPVrZH8tprG4SZFYAHaSpIzgg49xQBo0UUUAF&#10;FFFABRRXKzfFbwTbzPFL4x0COWNiro+pwBlIOCCN3BoA6qiuT/4W54G/6HTw9/4NYP8A4uj/AIW5&#10;4G/6HTw9/wCDWD/4ugDrKK5P/hbngb/odPD3/g1g/wDi6P8Ahbngb/odPD3/AINYP/i6AOsork/+&#10;FueBv+h08Pf+DWD/AOLo/wCFueBv+h08Pf8Ag1g/+LoA6yiuT/4W54G/6HTw9/4NYP8A4uj/AIW5&#10;4G/6HTw9/wCDWD/4ugDrKK5P/hbngb/odPD3/g1g/wDi6P8Ahbngb/odPD3/AINYP/i6AOsork/+&#10;FueBv+h08Pf+DWD/AOLo/wCFueBv+h08Pf8Ag1g/+LoA6yiuT/4W54G/6HTw9/4NYP8A4uj/AIW5&#10;4G/6HTw9/wCDWD/4ugDrKK5P/hbngb/odPD3/g1g/wDi6P8Ahbngb/odPD3/AINYP/i6AOsork/+&#10;FueBv+h08Pf+DWD/AOLo/wCFueBv+h08Pf8Ag1g/+LoA6yiuT/4W54G/6HTw9/4NYP8A4uj/AIW5&#10;4G/6HTw9/wCDWD/4ugDrKKxtD8aeHvFE0sWja7pmrSxLukjsbyOZkXOMkKxwK2aACiiigAooooAK&#10;Kxdc8a+HvC88cOs69pmkzSLvSO+vI4WZc4yAzDIzWb/wtzwN/wBDp4e/8GsH/wAXQB1lFcn/AMLc&#10;8Df9Dp4e/wDBrB/8XR/wtzwN/wBDp4e/8GsH/wAXQB1lFcn/AMLc8Df9Dp4e/wDBrB/8XR/wtzwN&#10;/wBDp4e/8GsH/wAXQB1lFcn/AMLc8Df9Dp4e/wDBrB/8XR/wtzwN/wBDp4e/8GsH/wAXQB1lFcn/&#10;AMLc8Df9Dp4e/wDBrB/8XR/wtzwN/wBDp4e/8GsH/wAXQB1lFcn/AMLc8Df9Dp4e/wDBrB/8XR/w&#10;tzwN/wBDp4e/8GsH/wAXQB1lFcn/AMLc8Df9Dp4e/wDBrB/8XR/wtzwN/wBDp4e/8GsH/wAXQB1l&#10;Fcn/AMLc8Df9Dp4e/wDBrB/8XR/wtzwN/wBDp4e/8GsH/wAXQB1lFcn/AMLc8Df9Dp4e/wDBrB/8&#10;XR/wtzwN/wBDp4e/8GsH/wAXQB1lFcn/AMLc8Df9Dp4e/wDBrB/8XR/wtzwN/wBDp4e/8GsH/wAX&#10;QB1lFcn/AMLc8Df9Dp4e/wDBrB/8XUlt8UvBd5cRW9v4v0GeeVxHHFHqcLM7E4CgBskk8YoA6iii&#10;igAooooAKKKKACiiigAooooAKKKKACiiigAooooAKKKKACiiigAooooAKKKKACiiigDgfinDHPqn&#10;w/SSNZEPiNMq6gj/AI87rsa7P+yLH/nyt/8Av0v+Fcf8Tv8AkMfD7/sY0/8ASS6ru6AKn9kWP/Pl&#10;b/8Afpf8KP7Isf8Anyt/+/S/4VbooAqf2RY/8+Vv/wB+l/wo/six/wCfK3/79L/hVuobiSaPyvJi&#10;WXc4D7n27V7sODk+1NK+gEX9kWP/AD5W/wD36X/Cj+yLH/nyt/8Av0v+FW6KQFT+yLH/AJ8rf/v0&#10;v+FH9kWP/Plb/wDfpf8ACrdFAFT+yLH/AJ8rf/v0v+FH9kWP/Plb/wDfpf8ACrdFAFT+yLH/AJ8r&#10;f/v0v+FH9kWP/Plb/wDfpf8ACpYo5Unnd5jJG5BSPaB5eBgjPfJ55qamwKn9kWP/AD5W/wD36X/C&#10;j+yLH/nyt/8Av0v+FW6RiQpKjLY4GcZpAVf7Isf+fK3/AO/S/wCFH9kWP/Plb/8Afpf8Knt2kkt4&#10;mmjEUzKC8atuCtjkA4GcHvins21ScE4GcCn1sBV/six/58rf/v0v+FH9kWP/AD5W/wD36X/Cprab&#10;7RbxS+W8XmIG8uQYZcjOCOxqWjbQCp/ZFj/z5W//AH6X/Cj+yLH/AJ8rf/v0v+FW6KQHB/A9Vj+H&#10;NqqqFUX2oYVRgD/Tp+1d5XCfBH/kndt/1/6j/wCl09d3QAUUUUAFcL8dlWT4K+O1ZQynQ7wFWGQf&#10;3LV3VcN8dP8Aki/jr/sCXn/olqAOu/six/58rf8A79L/AIUf2RY/8+Vv/wB+l/wq3RQBU/six/58&#10;rf8A79L/AIUf2RY/8+Vv/wB+l/wq3RQBU/six/58rf8A79L/AIUf2RY/8+Vv/wB+l/wq3RQBU/si&#10;x/58rf8A79L/AIUf2RY/8+Vv/wB+l/wq3RQBU/six/58rf8A79L/AIUf2RY/8+Vv/wB+l/wq3RQB&#10;U/six/58rf8A79L/AIUf2RY/8+Vv/wB+l/wq3RQBU/six/58rf8A79L/AIUf2RY/8+Vv/wB+l/wq&#10;3RQBU/six/58rf8A79L/AIUf2RY/8+Vv/wB+l/wq3RQBU/six/58rf8A79L/AIUf2RY/8+Vv/wB+&#10;l/wq3RQBU/six/58rf8A79L/AIUf2RY/8+Vv/wB+l/wq3RQBU/six/58rf8A79L/AIVxvw6t4rbx&#10;n8TEhiSJf7btztRQo/5Bll6V3tcL4B/5Hb4mf9hu3/8ATZZUAd1XjH7TX7S9j+zf4f0+7fw5qPiv&#10;Vb9Lue30zTnSM/Z7SBri6meRztVY4lLY5J4AHp7PXxd/wUEt7y88KsvjOw+E7+BY9Qg/sy48bajq&#10;VrdeYYW80IbMeZuLcYQ4Med1AH0d8GvjNY/GPTdblt9LvdGvtFv/AOz72yvtpKs0Mc8ToykhkeGe&#10;JweCN+CARXodfMv/AAT7tdPtfgXINHtvAMGkNqUptW+H95eXVvINqBjcSXY84z7gww/RBHjjFfTV&#10;ABXnfwN0uyk+EfhVms7dmNimSYlyevtXolcJ8C/+SQ+FP+vFP60Adh/ZFj/z5W//AH6X/Cj+yLH/&#10;AJ8rf/v0v+FW6KAKn9kWP/Plb/8Afpf8KP7Isf8Anyt/+/S/4VbooAqf2RY/8+Vv/wB+l/wo/six&#10;/wCfK3/79L/hVuigCp/ZFj/z5W//AH6X/Cj+yLH/AJ8rf/v0v+FW6KAKn9kWP/Plb/8Afpf8KP7I&#10;sf8Anyt/+/S/4VbooAqf2RY/8+Vv/wB+l/wo/six/wCfK3/79L/hVuigCp/ZFj/z5W//AH6X/Cj+&#10;yLH/AJ8rf/v0v+FW6KAKn9kWP/Plb/8Afpf8KP7Isf8Anyt/+/S/4VbooAqf2RY/8+Vv/wB+l/wo&#10;/six/wCfK3/79L/hVuigCp/ZFj/z5W//AH6X/Cj+yLH/AJ8rf/v0v+FW6KAPP5rSC1+OWkeTBHDn&#10;w5fZ8tAuf9KtPSvQK4S8/wCS56P/ANi5ff8ApVaV3dAFDXNe03wzpNzqmsaha6Vptsu+e8vZlhhi&#10;XplnYgAfU1geG/i94G8YeJ9Q8OaF4v0PWPEGnqXu9LsdQiluYFBALPGrFgMkc47j1ry39uD4P618&#10;aPgiNM0KG01G60vWLHW5dF1G5Fta6tBby7pbWaU/KiMpJywIyi5x1Hzd8B/hrDqv7WWi/EmDwvb/&#10;AAk0y2n1S91C31LxNY3lzq93eRRwx2sMVu3yW8YXeqkkbuAOM0AfojRRRQB5/a2cF18ctf8AOgim&#10;x4c03HmIGx/pN9612v8AZFj/AM+Vv/36X/CuQ07/AJLl4g/7FzTf/Sm+ruqAKn9kWP8Az5W//fpf&#10;8Ka+lWCKzfYrc4Gf9Uv+FXaZN/qZP90/yoA8h8I6n4+8ZeE9G1+20HwXbW+qWUN9HDLNcM8ayIHC&#10;sRFgkBsHHpWt/ZvxE/6BHgf/AL+XP/xqtP4Gf8kV8A/9gCx/9J0ruKAPNP7N+In/AECPA/8A38uf&#10;/jVH9m/ET/oEeB/+/lz/APGq9LooA80/s34if9AjwP8A9/Ln/wCNUf2b8RP+gR4H/wC/lz/8ar0u&#10;igDzT+zfiJ/0CPA//fy5/wDjVH9m/ET/AKBHgf8A7+XP/wAar0uigDzT+zfiJ/0CPA//AH8uf/jV&#10;H9m/ET/oEeB/+/lz/wDGq9LooA80/s34if8AQI8D/wDfy5/+NUf2b8RP+gR4H/7+XP8A8ar0uigD&#10;zT+zfiJ/0CPA/wD38uf/AI1R/ZvxE/6BHgf/AL+XP/xqvS6KAPNP7N+In/QI8D/9/Ln/AONUf2b8&#10;RP8AoEeB/wDv5c//ABqvS6KAPL/gD46j+MXw1t/Et9oNhpV22oajp8ttbHzo91rezWpdWZFOG8nd&#10;gjjdjnGa3viVplnF4OvHS0gVhLb4YRKCP38ftXm/7EX/ACQOP/sZPEX/AKer2vUfib/yJd7/ANdL&#10;f/0fHQB1NFFFABRRRQAUUUUAFFFFABRRRQAUUUUAFFFFABRRRQAUUUUAFFFFABRRRQAUUUUAFFFF&#10;AHCfE7/kMfD7/sY0/wDSS6ru64T4nf8AIY+H3/Yxp/6SXVd3QAUVFdXUNlbS3FxKkFvChkklkYKq&#10;KBksSegA71yLfGn4fJ4OXxa3jjw6PCzTfZ11s6rB9jMuSNgm37N2QeM54oA7OimQzJcRJLE6yRuo&#10;ZXU5DA8gg+lPoAKKyte8V6L4V/s/+2tXsdJ/tG7jsLP7dcJD9puXzshj3Eb5GwcKMk4OBWrQAUUU&#10;UAFFFQ2kcsNtGk832iVRhpdoXcfXA6U+gDlEv2hyXQwbV2qFO4Nk5JOcEY24GOMHk54kqO4uIrO3&#10;lnnkWKGJS7yOcBVAyST6YqG+1O002OOS7uI7dJHEaNIwUMx6Ae/BquWUtkBaoqotxNe2Cy2w+zSv&#10;gqLqI5XnnK5B6Z7+lTSTOk8UYgd0fO6RSu1MDjOTnn2B98UuV7AS0UVDamdrdDcrGk/O5YmLL14w&#10;SB29qXS4E1FFFIAqGW3Es0MpeRTESQquQrZGPmHQ/jU1FNNrYDhPgj/yTu2/6/8AUf8A0unru64T&#10;4I/8k7tv+v8A1H/0unru6QBRRRQAVw3x0/5Iv46/7Al5/wCiWrua4b46f8kX8df9gS8/9EtQB3NF&#10;Fc18TJ7q1+HPiqax1ZNAvY9Kung1aSIyrZSCFis5QAlghw2ADnbQB0tFfkp8D/jLqPhuTxnpt98Q&#10;vEXinxHP4D1rUhd2HjVde0TUpILWWQzvGFjudNcMMquVbtkZFehQftg/Fvw/8O7+fQL3w9Dp/hL4&#10;Z+HfFUsWq2dxeXF3LcxR+bF5zXG7B3H53LN06kk0AfpTRX55/HL9uz4keGdT+IM/h+78KaFaeFov&#10;DkdvpGq2sk95qjakkcss0TeanyRhyuArZAJJBGKyJP2ofHvwp/4WhDo1xc6zf6x8ar/w1aXeog36&#10;aVbCBJBHDDJPEmSQQkZkRPvUAfpHRXgHwM+Nnjf4ofsv6l4yv9Ds4/G9pbajFBaWMiSwXlxAHELK&#10;EkkC7yFBTe2G3DNfNf7KfjTw9rXiL4U+Jrn9pHxPrfxN8Sxztr3gW4uvtsFxceUzPbtahcWKxFSA&#10;xA3bRjANAH6J0V+bvw//AG4vil8XNO19NT0q00rRNd8O+JJoVtkjtLrRJLOCbyikn2ppZzlMOxhi&#10;KOVxkc1hfDH47fETwpp9/ruleIItW1iz+C+gaja2/i7WWj05ryW6WOSeRpZFTzSrHBZgXbapbmgD&#10;9P6K+f8A9jX44ax8b/Auu3XiDVrHU9Z0jVpNOuY7XS3sJbVlVWMUyGWWNnG770UjIQRznNfQFABR&#10;RRQAUUUUAFFFFABRRRQAVwvgH/kdviZ/2G7f/wBNllXdVwvgH/kdviZ/2G7f/wBNllQB3VfC/wC3&#10;l4d8Q6f8SvAXiSD4heJEu/tkp8L+FfC3gG11+9hnS2IupgZJFLoYzllbIHBA+XI+6K+Sf+CgHg/x&#10;H4ptvhncaTovirXNH0rV7i81OLwnqsOl3UObZo4ZRdSEbGDyEADhgzgkcUAa/wCwLoGoaP4B8Z3u&#10;rp4r/tbWPEs2o3c3i/wlH4cuppHghDMtvG7q0fHDjHIK4+Wvp+vn/wDYw0u80v4caqt5pXjrSjLq&#10;bSRr4916PV7qRfKjG+KZGYCLII25+8HPevoCgArhPgX/AMkh8Kf9eKf1ru64T4F/8kh8Kf8AXin9&#10;aAO7ooooAKKKKACiiigAooooAKKKKACiiigAooooAKKKKACiiigAooooA4S8/wCS56P/ANi5ff8A&#10;pVaV3dcJef8AJc9H/wCxcvv/AEqtK7ugDzP9ozx14O8C/CPXf+E48SWfhTRtZt5tGXUb63M8Syzw&#10;yKoMYB38BjtPBCkGvyw+F/wW8F/FrXNI8G6HrPwRvPEdnoeo2GkRaEupm7168NqRFPdNNGBC0Ww3&#10;G9MsGUqBtJr9XvjR8RLP4Y+D11i+8H+IvG8Bukg/szwxpB1O6BYMfM8oEfINuC3bcPWvmrRfjb4q&#10;+Kn7Uvwgh8I/Db4jeAvBFqurf8JM3iLwq2m2twWtM2m6TDfdkVsZK8sBzmgD628C6HeeGfBHh7R9&#10;Rvm1PUNP063tLm9YsTcSxxKjyEtySxBPPPNblFFAHC6d/wAly8Qf9i5pv/pTfV3VcLp3/JcvEH/Y&#10;uab/AOlN9XdUAFMm/wBTJ/un+VPpk3+pk/3T/KgDivgZ/wAkV8A/9gCx/wDSdK7iuH+Bn/JFfAP/&#10;AGALH/0nSu4oAKKKKACiiigAooooAKKKKACvE/2jP2lrf9nnXPhxa3ujS6pZeK9YbS5ZrcyPNbAR&#10;lw0cMcbtM7HChBgkkV7ZXlfxg+Bq/Fjxv8MPER1ptLPgnWm1gW623m/bMxmPyy24bOuc4b6UAef2&#10;v7cHhTX/AB98M9M0GH7V4Y8Wprxvda1FpLF9JfS4RJMksEsYOeedxXaOeataf+318HNYtdXm0/Wt&#10;QuP7N0K68Rusmk3MAmsYG2GWJpUVXDMQFwcHP1rhLf8AYDg8Ox6RfP4lu/EKaKfFtydKtrRLWXUR&#10;rNv5ZgSZpSsTJjAcgglgSFAryn9nX9lrxn4w8f29n480jxJB8PdO+Hlx4JMfiazs7G5SKWcNFBD9&#10;nll87y0XJmbbkhflHSgD3n4a/tbeO/FHxC8JaR4o+Ds3hfw74tQy6XqsGv219PDGYjLE13boA0Id&#10;QAOTycc4r6ir448F/wDBO86X8YvCXjnxZ8S7zxj/AMIiYBosLaJa2l2I4FKwR3N0mWnVBj+FSSOT&#10;X2PQB4L+xF/yQOP/ALGTxF/6er2vUfib/wAiXe/9dLf/ANHx15d+xF/yQOP/ALGTxF/6er2vUfib&#10;/wAiXe/9dLf/ANHx0AdTRRRQAUUUUAFFFFABRRRQAUUUUAFFFFABRRRQAUUUUAFFFFABRRRQAUUU&#10;UAFFFFABRRRQBwnxO/5DHw+/7GNP/SS6ru64T4nf8hj4ff8AYxp/6SXVd3QBzvxHtpr34eeKLe3i&#10;eeebS7qOOKNSzOxhYBQB1JPavyI1D9nP4mf8MsDwOPBWvvoEPhyLxrHZLp8xn/tuSZLFrXy9u7eq&#10;CS424yFbOO9fszWN4x8YaL8P/C+p+I/EWow6TommQNc3d7cEhIo16k45PsBySQBzQB8DfEC2+N0P&#10;x0u00eLx5Hq66voC+EfsImHh1NIES/2gLsD9yGzu3+b8+cbK5D4sQ/EHwh8Efjl4x1LX/iDpGsyf&#10;FeTTNFEmqXlvt0hr6Ex/Y42YLtcMyq6jBA2g4yD9uQ/tffCq4+HMvjZfEcg0ePUk0doG0+5F99uc&#10;ApbfZDH5xlYEMqhMkHI4rajvvhp+098KrXVH+w+LvBVxILxTcK6ossEhOXU7WR43Q5VgCCORQB8J&#10;eKvh78RfH+j6Ppz6d8QbrwVH8bdHn0KbW0um1ix04QzLeXJeQGWKJJWykj8L1Br6r/YptPGOjaH8&#10;UdD8VyeIZrHR/HmqWXh6bxK80tw+lL5ZgZJpvnmjyXw5JzzzXqPwj+Nnhj44aLNq/hNtUuNKjK+X&#10;eX2k3NlFcq2cPA00aiZOD8yZHTnmu8oAKKKKACorqcWtvLMUkkEal9kSlmbAzgAdT7VLVWexNxMH&#10;NzOqAowjjYKoKknsMndkAgnGAOBzmo2vqAy8n0+xnS7unt4J9nlrLKQrbSwyoJ5xnbx64qxbySyR&#10;sZohC29gFDbsqGIVs+4wcds4pkMDtM0lwIZHV28lkTDIhA4JJPOQc4x24p9uZmRvPVFfe2BGxYbc&#10;naeQOcYyOxz161Urcv8AX4CJaKhitxFPNL5kjGUglWclVwMfKO1LNcxW7RLLIsbTP5cYY4LtgnA9&#10;TgE/gai2ugyWiiikBUh+3N9naX7PH97zkTc+f7u1uMds5H+NW6KKbdwCoo4WS4lkM0jq4UCJtu1M&#10;Z6YGee+SenGKloouBwnwR/5J3bf9f+o/+l09d3XCfBH/AJJ3bf8AX/qP/pdPXd0gCiiigArhvjp/&#10;yRfx1/2BLz/0S1dzXDfHT/ki/jr/ALAl5/6JagDuaQgMCCMilooA5PSvhH4F0I6qdN8F+HtPOrRP&#10;BqJtdKgi+2Rvw6TbUHmKcnIbIOaf/wAKp8E/Zbm1/wCEP0D7NdWUWnTw/wBmQbJbWIARQONuGiQA&#10;bUPyjHAFdTRQB82fGD9ifw78XfF8msa74q1KDw4wtDPoKWlj5SQ2zK6Qw3LQ+fBCWRWZEkAJHbt7&#10;BqHgv4e3nhvVBfaF4Zn0DWLg32ofaLO3a1vpmxmabK7ZHOB8zZJwOa80/bw8OXHir9lXxzYW+qy6&#10;OTDDK88dvPOrxpPG7xSLArSeW6qVYqpwrEkYBr4JvPDepyfs72V5q+iQ6N4LuPive3+kM2nXGoeH&#10;tL017fG57Mxq81oZfMWL5UG75uMgEA/WTQ9J0vw/o1rY6PZ2emaTbxhbe2sYkigiTqAiqAoX6cVh&#10;+GfCvgX+3r/xJ4e0fw9/bVyTHd6vplrB9olPUrJMg3N2OCa+XPgb400jTf2OfD3wxvpPE/g3xXdf&#10;D+81Ly73TbnUry0tS8sTTrsQb2y2+OAEOEKADirf/BOYnS9D8e+HNFgs9R+H2jXtlDoHiy38Pro8&#10;us5tV+0GaNUQyPE4VDIwLE5ySRQB9O2vwu8GWWq6tqdv4R0KDUtXjaHUbyLTYVmvUbhlmcLmRT3D&#10;Eg0kfwt8Fwwywx+ENBSGWxTTJI10yEK9mhyluRt5iU9E+6PSuoooAx/Cvg3QPAukrpfhvQ9N8PaY&#10;rF1stKtI7aEMepCIAMn1xWxRRQAUUUUAFFFFABRRRQAUUUUAFcL4B/5Hb4mf9hu3/wDTZZV3VcL4&#10;B/5Hb4mf9hu3/wDTZZUAd1XxZ+2d/YXx4+JHhj4X6JrfhrU/HPhm5Gr3PgHxjJdWuna3DNDsT97H&#10;gPJFuDqg3Hk5GAc/adeBeOP2LvAXxM+JPjPxb4rSfWD4ksrG1NocRGwktCTFPbTJiSOTJPIb1HQ4&#10;oA4//gnj4dg8I+A/iHoq6hphvLDxnf297oGhJdDTtBnVYw9nbvcfNIgI8wsoC7pWA6V9W14l+y3+&#10;zfP+zdovjOxufF1540n8ReIZ9efUdRhCXOZI402ysGIkf93kuAuSx+UV7bQAVwnwL/5JD4U/68U/&#10;rXd1wnwL/wCSQ+FP+vFP60Ad3RRRQAUUUUAFFFFABRRRQAUUUUAFFFFABRRRQAUUUUAFFFFABRRR&#10;QBwl5/yXPR/+xcvv/Sq0ru64S8/5Lno//YuX3/pVaV3dAHiP7Xth4P1H4UxReN/CPi7xro39pQsN&#10;N8FRXEl8Jdkm2QiCRH8sDcDzjLLx0r44/wCCe/hvwjo/xRij1j4bfFDTfH0Or6lJpuraxb3yadY6&#10;e8Un2eO53y7FcxblG9CSzLgk4NffPxn+ImpfC7wedfsNGtNYht5Wa++26rHp8drbLDJI8xeQENgo&#10;o2gZwxP8Jr5d/Z1+JWux/tF3niHVfhhZeFH+Lpt3n1RfH9lqqSfYrCVoPs1rFEHwYlJbLd88YxQB&#10;9vUUUUAcLp3/ACXLxB/2Lmm/+lN9XdVwunf8ly8Qf9i5pv8A6U31d1QAUyb/AFMn+6f5U+mTf6mT&#10;/dP8qAOK+Bn/ACRXwD/2ALH/ANJ0ruK4f4Gf8kV8A/8AYAsf/SdK7igAooooAKKKKACiiigAoooo&#10;AK89/aD+KUnwT+CfjTx1DZLqNxoWmy3cNq7YWSQDCBj/AHdxGcc4zjmvQqxPG3g3SPiJ4Q1nwxr9&#10;mt/our2klld27/xxupVsHsecgjkEAjkUAeG/sl/HfxT8UNc+IHhLxlJp9/rnhT+ybn+1NLs2tIbi&#10;HULFLpE8ppJCGjO9S27DDacA5FeU/DL9trxv4s/aEh8E31noLXGt3fiHTrLwpte3v9Hm06JJLaS8&#10;mLsxjul8zB8lcYyu4A17f4S/ZD8L+C9Ha103xN4vj1GbWLHV73XP7WCX9/8AY4lht7WeREUPbLGo&#10;TysYI68kmtCz/ZX8I2fxE1Pxv/aGv3PiG4iu4tPubvUTOdF+0oEnazLqSjMFXG8uExhAqkqQDkf2&#10;ZPjN8R/HXxM8e+EvGQ0HWrbw3Dam51zw5byQWlrqMqlpdMRnd/tBiXBMq7SCdrKCRX0lXj3wA/Zm&#10;0b9nO1u7Lw/4p8VatpVwZH/s7XL6K4hSaSTzJJhtiVjIzE5ZmOc17DQB4L+xF/yQOP8A7GTxF/6e&#10;r2vUfib/AMiXe/8AXS3/APR8deXfsRf8kDj/AOxk8Rf+nq9r1H4m/wDIl3v/AF0t/wD0fHQB1NFF&#10;FABRRRQAUUUUAFFFFABRRRQAUUUUAFFFFABRRRQAUUUUAFFFFABRRRQAUU13WNWZmCqoyWY4AHrX&#10;jHxL/bI+DvwpvTp2s+OLC61vd5aaLo27UL55CSAghgDsGJGPmA98UAe00UyGTzoUkCsgdQ21hgjI&#10;6H3p9AHCfE7/AJDHw+/7GNP/AEkuq7uuE+J3/IY+H3/Yxp/6SXVd3QAV5p+0p8Of+FufAjxr4RGl&#10;Nrcmqae0UVgl6tm0sgIdAszKyowZVILKRkAHjNel0UAfD3wp+B/xg+HPw3+I2t33h5/Fnijxjrlt&#10;NcaLqOs29rqcdhHai3eaK6t9sEV51ZCrBVCqd27iu3/Z7+HvxK+FPwJ8L/C7XPAljqtrcaRqv9pX&#10;1prMVqtm7tIba0kKIXlkkVwr3CA7Wy3zdT9VUUAfKn7F/wAEvF3wp8UeOb2+8My/DrwRqEGn2+j+&#10;Cpde/tf7LNDEUuLhZQzBVkOMDIJxkqvAr6roooAikuIoZIY5JUR5mKRqzAF2ALED1OAT9AaloqC8&#10;hFxbsjSyQLkMZI32kYIPX0459s1Ss2kA+4jaa3kjSV4HZSoljALISOoyCMj3BFNupJYYC0MP2iTI&#10;Aj3BcjIBOT6DJ/Ckt4YlklniJbz8OW3llOAACBnAGAOn1qbOOTwKL2YGRcX00TXN1b2t1KViOVly&#10;I/3bkEKoBYswJIwpDALz0rE8ZePPDnwf0WXUPEGrzqt5cuba1bfc3VzM3IgtoVBeQ+iIDj6VxniX&#10;4533iSe+0n4XWNvr9xasYb3xPett0bT5AcGMSZH2qfJAEUTAAkB5Erd8C/B/S/B+uf23q93feLvG&#10;99E0c/iXUkzJGnVooFUbLWLniOPGe5YjNa8zlHRaf5f5COOk0Hxf8ef9O8U2moeDPBigGHwzYt5e&#10;rajFIBn7XchgIUK/eghbd1DyfwVf+D2tXXw48XXvwg1YXl0mnwm/8NalKTJ9o0kthYncksZLdj5R&#10;J6oYSTl69jVoNPjtrcyiMNiGISyEs5Ck4BJyxwpPc8E15p8XPhzqWo+FNK1fwwsH/CbeE521LRiq&#10;iGO4OCJrNuTiOeMtGeeGKP1UUny2v939eT/MD061he3gSN5nuHXrLIFDNz32gD9Klrnvh/44034k&#10;eDdJ8S6Qzmx1CESqkq7ZImBKvE6/wujhkZezKR2rca33XST+ZINqMnlhvkOSDkj1GOD7mst3djJa&#10;KasiyFgrKxU7WAOcHGcH8CPzps8bSwyIkjQuylRIgBZCR1GQRke4Io66gJNM0LRBYZJd77SUx8gw&#10;TuOSOOMcZPI4ohuBNJMoSRTE+wl0IDfKDlT3HOMjuCO1PVSqgFixAwWPU+9Op6AcJ8Ef+Sd23/X/&#10;AKj/AOl09d3XCfBH/kndt/1/6j/6XT13dSAUV81+J/8Agot8BPBvibUdA1fxheWurafdzWM9v/YO&#10;oP8AvonKSKpWAh8EHlSR36V7p4A8eaL8TvBuleKfDtzJeaJqcXnWs8kEkDOmSMlJFVl5B4IFAHQV&#10;w3x0/wCSL+Ov+wJef+iWrua4b46f8kX8df8AYEvP/RLUAdzRRRQAUUUUAFFFFABRRRQAUUUUAFFF&#10;FABRRRQAUUUUAFFFFABRRRQAVwvgH/kdviZ/2G7f/wBNllXdVwvgH/kdviZ/2G7f/wBNllQB3VeW&#10;fFjR7LUviF8L7m58J6/r89nqk0lvqWk3RittKYxAGW7QSL5iEcAENznivU6+Wv2hv29tA+B/jbWf&#10;BWneEtU8X+LtKsP7SubWO6t7K2SHyvNyZpXyx2BjtRGPGMcigD1H4F6NZaRe/EVrPwnr/hZrrxVe&#10;XE767dmddSkbbm7tsyPsgfA2oNoGD8or1SvI/wBmD4h+N/i38K9O8a+NNK0bQ11+OHUtH0/R55Jz&#10;HYywxvGZ3cDMpLMSFGANvfNeuUAFcJ8C/wDkkPhT/rxT+td3XCfAv/kkPhT/AK8U/rQB3dFFFABR&#10;RRQAUUUUAFFFFABRRRQAUVHPcRWsYeaRIk3Km52AG5iFUc9ySAPc1JT8wPgH9hv9o7wRH+zlP4Ev&#10;/G1lcfEGa510w6NdTvJdP+9uJEHPUeWu7r0ri/DP7TnxJ+D37OXwh1zTEhvtJ8aeFbvQ9G0+1sEY&#10;Wvic3TC0cscsUkRmGxiRmI+tfova+CfDtldC6t9A0uC5GSJorONXGQQfmC55BP51dTQtNjtbW1TT&#10;rVba1cS28KwKEhcZwyDGFIyeR60gPz5/aM/as+Nvwd+J0Pg631jS4LnRPD2mXn2rUo7C2t/EV5Iy&#10;rcs3nOj7N25FS1BdW5PFfRv7X3xo8U/Cb4P+GNY0Ke38OXOta9pmk6nrt3CtxDoFrcMRNdsrfIRH&#10;gLl/l+YZr2KPWvB/ijXrmyS/0PV9b0Jt89us0M9zp7Hu65LRE4746VJonirwp8SNOvU0fWNH8U2E&#10;bm3ulsbmK8iVu8cm0sAfY0AfD3xw/az+Ifgvwj8Lrfw1450rXdP16fWY7z4hWdjaWcFwbRmEEY+2&#10;yJbIWx87A4k2Hyeorx744fFTxZ46XVPEeu3aafrd/wDs/ve3MekXbfZTP/biIJ4trEDeo3Ag9Gxk&#10;4r9QdUfwp9o07wrqLaN590jSWWiXRi3SpGMlooG5YIOpUcVpXXh7Sr52e50yzuHaD7MzS26MTFnP&#10;lnI+7kZ29M0AfBEn7UXjjwf+0d4I8F3HjrTLXwhdf2Fp1rpGn2EGoXbNPaI0iXsbOlzGzscrPDvj&#10;RSN4JOK/Qes8+H9LbUIL46bZm+t08uG58hPMjXGNqtjIGOwrQoA4S8/5Lno//YuX3/pVaV3dcJef&#10;8lz0f/sXL7/0qtK7ugDy79prwP4Y8efA3xha+LPD+n+JNNsdNuNSjstSlMMXnQwu6N5oIaLBBG8E&#10;EAnnGa+C/wBglfBh+L3gK90jU/gfHqd1Yyf8S/QLDUl19M2jsyI1xIyLIuDvbGSqyAHmvuH9q74i&#10;eO/hn8J5dV+H3g1fG+syXS209i1vJcLDbNHIZJzDGd0oUqvyDlt2K+Qv2KfitqfxZ/ae1uz8a+Ob&#10;TRr/AEGOGbRfCGn+HYtCXUZJbecXStFIn2hvsxJXBc52hjwKAP0hooooA4XTv+S5eIP+xc03/wBK&#10;b6u6rhdO/wCS5eIP+xc03/0pvq7qgApk3+pk/wB0/wAqfTJv9TJ/un+VAHFfAz/kivgH/sAWP/pO&#10;ldxXD/Az/kivgH/sAWP/AKTpXcUAFFFFABRRRQAUUUUAFFFFABRRRQAUUUUAFFFFAHgv7EX/ACQO&#10;P/sZPEX/AKer2vUfib/yJd7/ANdLf/0fHXl37EX/ACQOP/sZPEX/AKer2vUfib/yJd7/ANdLf/0f&#10;HQB1NFFFABRRRQAUUUUAFFFFABRRRQAUUUUAFFFFABRRRQAUUUUAFFFFABRRRQBl+KvDtt4v8Mav&#10;oV60iWeqWc1jO0LBXEciFGKkg4OGOODX5veIv2R5/wBlj9oD4M2nwz8c6feeJLi51afwzoHijQY0&#10;in2We26W5v7QI5PksoQujfNzkc5/SLxNeajp/hvVbrSLJdR1aC0lls7N32LPMqExxluwZgBntmvz&#10;i/4a98R6h+z34L1ax+J2j+I/2hY9eVz4Ol8PwrfSefN5MulBGTdbhASxn4JCYzgigD9LYWdoYzKo&#10;SQqCyqcgHHIzT6ZCztDG0i7JCoLLnODjkU+gDhPid/yGPh9/2Maf+kl1Xd1wnxO/5DHw+/7GNP8A&#10;0kuq7ugAooqK6iee3kjjma2kYYWVApZT6gMCPzFNbgS0UUUgCiikZgqkk4A5JNAC010WRGR1DKww&#10;VYZBHpSqwZQykEEZBHevIfGXxQvvEXim48KfDWxtdb8V2JaC/wBcuwTpmg7sbhMykGWfABFuh3cA&#10;uYxyWt9QOm8d/Fvw18N9Asbi5uPMu78GLR9GtIme81GULlYoIFUux45wuFHLYAzXntx4W1/41T2b&#10;/E6b/hEvClxPmy8C2lwVubtoyTu1C5U/Mvy58mIiPkbnkyBWtoPgPwd8MdYjutbmuPFfi7Uc/wBo&#10;eKNUX7Rdb1CsIxtXFvGd+VijCrjsTknpNShtru6v9RntNQn1bT43eK3haS7VSyL+6MQ2xE7ijBd2&#10;flDFlxx6VLDc1pTTSd7fkvx3dvzRDkWbbwvoHg3/AIRrT9Ds7LR9N0eJobWBWWK3jgBEbRoM5DKW&#10;BHGOoJG6ups2aG71Ey3VxLGHV1WeJUjhXYPlRgo3DgkkliCSM4wBwN544u7bW1t18NwPtSOS10/7&#10;RH9sa9cyNOvysVGImLZGckvu2gBjv2PiKG+vre7fUl+zLLPCAlzbi3lTewEnDFmKlVj6jDMcjI42&#10;q4etyJ1O3dPz8/v6u/ZiTXQ0ri0tbW3k1GwV5TeXENzNLbyuxlX5QCuA2V2gfKMAjPIyTWvcXC26&#10;ozLI+51QeWhYgk4ycdBzyegFQ3l1JbvAsMH2jdIqyqrANGhyN+O4BAz04yRkjBt15kpNpOX5lnit&#10;v/xZP40NbH914K+IF00kPZLDXNuXT/ZS6RSw/wCmsbd5RXtVcV4u+HP/AAsT4e6p4Y8SX3ntejMV&#10;9aR+VLaSKQ8M0Zz/AKyORVdW45UceuX8GfGd1458PS6f4nhhj8beF7s6frMKDC/aVT5LmMdo5onW&#10;VPaQr1U1EoqMmr39P6Qz0aOGOFpGSNUaRt7lVA3NgDJ9TgAfgKfRRUAFFFFAHCfBH/kndt/1/wCo&#10;/wDpdPXd1wnwR/5J3bf9f+o/+l09d3QB+fn7Xmj/ABz8J+NvCHxV1/xP8ObDRPCHiGeLw5FFp2oT&#10;TN9uP2eJbpQcMQm3JQqAcnkYFfcXgCPxRD4N0tPGs2lXHikRf6fLoiSJZtJk/wCqEhLhcY69818P&#10;+JP2oL2H/hoPRviV8UNG8AeJtM1GS28I+G9R0WG5e1ggHmW95GGU/amuAwGOShHHOBX15+zt4q8U&#10;+OPgX4G1/wAbaeNL8VajpUFzqFsF2YkZc7in8BYYYp/CW29qAPRa4b46f8kX8df9gS8/9EtXc1w3&#10;x0/5Iv46/wCwJef+iWoA7miiigAooooAKKKKACiiigAooooAKKKKACiiigAooooAKKKKACiiigAr&#10;hfAP/I7fEz/sN2//AKbLKu6rhfAP/I7fEz/sN2//AKbLKgDuq8N/av8AAXw5174Ya9qHi7w34L1b&#10;W1sZ10VvFhgt0mvhCxgh+0O8bLuZVB2yKdueQOa9yr4t/wCClX9habpnwy1/W9a8B6Yul6pdGO08&#10;f6bd6lZX3mW+xo/s1vG5bGQ24gbSEwwJwQD1T9iTwb4f8F/A3S7XQdSt7iadIZ9V0uw10atZaTfm&#10;3iE9rbyCSTZGGGQm9gN2Qea9+r5d/wCCffiXTvFHwt8Q3Gl2PgW0tI9beMSfD3w/d6Pp8zCCEktH&#10;dKrvIM7S4GMBR/Ca+oqACuE+Bf8AySHwp/14p/Wu7rhPgX/ySHwp/wBeKf1oA7uiiigAoopGYKpJ&#10;OAOSTQAtQxztJcTRmGRFj24kbG18/wB3nPHfIFZmpXw1G1jTTpo7xXkiWdLeX5vIk43BlYFflbeG&#10;HULx1yH6Hpq6ZLdxk3VxMzBnvLraTLkkhRtxwgO0cDjHXrW/s1GDlJ69v6/r8bI1qjjuIpjhJEc4&#10;zhWB4zjP5g/lSC3QXTXHz+YyBD87bcAk/dzjPJ5xn8qr/ZYrCSFrSwjyzeW7RBUKJ8zZ9xuPQd2J&#10;9azSTGXaKKKgAooooAKKKKAPy2+F3wO8YWPxc8WWOl+GNQ1vQ9H0PxfbahNdaVc6Pfay16xaC0uL&#10;l/lmd5D+7khZgqruyCQK6n9hGa8+A+l+NvFXiLwP4rltF0vw9pP2u38OTWtz56xeVJZJZhFM4t3P&#10;zXeCXHzEnNfdviv4zeBvBF8ljrfirS7HUXYIlgbhXuWJ6AQrlz+Vaml+OdG1jWhpEF3t1NrMahHa&#10;zIY5JLYts81VYA7d2AeOCR6igD4NXwX8ZrL9vz4beNvE/gRdQvrs6tBJqFnrLy2FrppUJCg/cbYD&#10;FGzuFYlp5Hf5l4x+iNFFABRRRQBwl5/yXPR/+xcvv/Sq0ru64S8/5Lno/wD2Ll9/6VWld3QBn+IN&#10;Zi8O6DqWrTQXFzDYW0l08NnCZZpFRCxWNByzEDAUckkCvOrf4leFfE3iP4Z3U/g7WX1XxLb3F3pV&#10;/e6CwfShHCWZbmQjNqzLIygE/MWZe9ei+INPudW0HUrGy1CXSLy6tpYYNQgRXktZGQqsqqwKkqSG&#10;APBI5ritM+HfijT77wBNc/EfVL2Lw/bTQatBJZwKviGR4gqSTEDMZRgXAjwCTg8UAei0UUUAcLp3&#10;/JcvEH/Yuab/AOlN9XdVwunf8ly8Qf8AYuab/wClN9XdUAFMm/1Mn+6f5U+mTf6mT/dP8qAOK+Bn&#10;/JFfAP8A2ALH/wBJ0ruK4f4Gf8kV8A/9gCx/9J0ruKACiiigAooooAht7uK683ym3eU5jf5SMMOo&#10;561NRRTdugBRRUVw0yhPJjSQlwH3uVwueSMA5Ptxn1FC10AlooopAFFFFABRRRQB4L+xF/yQOP8A&#10;7GTxF/6er2vUfib/AMiXe/8AXS3/APR8deXfsRf8kDj/AOxk8Rf+nq9r1H4m/wDIl3v/AF0t/wD0&#10;fHQB1NFFFABRRRQAUUUUAFFFFABRRRQAUUUUAFFFFABRRRQAUUUUAFFFFABRRRQBi+NtQ1PSPBev&#10;32i2n2/WbXT7ieytdhfzp1jZo02ggnLADAPOa/Klf2nvi34g8L23jLwnrklx4t8O6fp8OrSDwnEL&#10;jXPEN7qDA6NLmFZAkFsjKPKOMRDLBmWv1V8bzaxb+C9fl8PRiXX00+4bTo2AIa5EbGIEMQOX29Ti&#10;vy4k+IX7RfiL4f6Zf6HqvxNg8R+FbKwtEt7mweFtY8TXmou9zBco0e2a0hgVlU/KkYEYJwxyAfq7&#10;au8ltE8q7JGQFl9DjkVLUVqZGtojMMS7BvH+1jn9aloA4T4nf8hj4ff9jGn/AKSXVd3XCfE7/kMf&#10;D7/sY0/9JLqu7oAKKKKAIbeWWXzPNgMG1yq5YHco6Nx0z6damqOa4ito980iRJuVdzsAMkgAZPck&#10;gD3NSU33sAVT1jUrDSNJvL3Vbm3s9Nt4mkubi7dUhjjAyzOzcBQM5J4rA+InxO0L4YaTDeazNK9x&#10;dS/Z7DTLKIz3uoTnpDbwj5pHPtwByxABNcDp/wAMfEHxcvYNf+KEcNrYwOJ9K8DQyCeztXHKTXzD&#10;i6nBwQn+qQj5QzfPQBlX2u678fLeGLQ5tQ8C/CqNgZPEURa01DVY1UnFsCVNtakDHnMN7gjYqqfM&#10;rt4/Adr4V8JxaDoWjJpekWLOtpa2DiBQuUO4Yfc0zfvCrkg7yS3XNd1Gp0vSALiWS8MEP7yRlBaT&#10;A5OPU+lcPJqQ1QDU72/hjtobZrj7TGk4SCVMMqvC2Ubhic5DkjA6Zr0sLGXNzw1t679P6/AiQ/U1&#10;vbK3/szRdQYNHaytDLHNEiyPGXRIf3isCxLAO6nKtGuQobByLrxLFdPJZaZJqDMY4ra5isbWZJBc&#10;FiitPIGPlBw6vxiQqMswwBWdofiRLS3ew09rjWxNqG681bVLKcrjzTGkaMoZRINilWbYoBRjkk1l&#10;eG/CeqW/mzTWVhrH9q6j9t+yfYE8vykeERCZ1B8xomVvLmGxRt37DkE+1ShG7VSyatvo3rrfTotU&#10;ny7b9okmkmeg6DptyupX001vBaLD9p8i9tb5pvLaRy8wRGT58OBnfnDAgKFGKf4fFpq6m40nW2n+&#10;0r9rhuEdZ2uINjxgB2UD5ZDuKfMFYDIG+uN8Qa1c32owagL6TTpBaQ3d8Irp9lnES0XyFkCwb2eV&#10;tx3F/syZAAyvo1v9ksYbSyktkk2PJckKN0pxMMSqkSkEM7Bj0xnkdcYYiMqceZ7y0t2tq9736PR2&#10;1vuwQaTcJH9jvB9nsxqNwUWNI1lZ+JXKmVGIOW3PnoORjJzXT1h6Hcut3c2Di9uRC29Lq5VChXau&#10;ArKBnq3bPBz2rSvmiiSKee6NpFC4dmLhVbIKhWJ7ZYfiBXiV/eqW/ry8/v1NFsWJJFijZ3YIijLM&#10;xwAB3NeLfB9X+JHxM8RfFe1BsvDl9ZR6FoyRjb/atvDK7m/lHcF2dYf+meW6SDDvitqE3xc8Xf8A&#10;CpdGuXj01YkuvGV/bvhraybmOxVh92W5wc91hDnq6GvYrKzt9Ns4LS0gjtrW3jWKKGFQqRoowqqB&#10;wAAAABXIUT0UUUAFFFFAHCfBH/kndt/1/wCo/wDpdPXd1wnwR/5J3bf9f+o/+l09d3QB+X/jj9oD&#10;4j+Lfih418Mahrb+F9f0LxDrWpT6h/wi8U83hrw5p9n5lrNAZom3C6lKEsGL5QFQA+K+8v2ZPGHi&#10;vx/8AfA3iLxvZmw8Vajpsc9/C1ubc7znDGM/dLKFbHH3uABxXxbpPxm/aK+HfxWmtr7wH8UfE/hi&#10;z8ea9e35tdKW7jvtGkVUsLe3eQ5CxujuACq7XGCc4H6AeAPFkvjnwdpevT6FqvhmW+i8xtJ1uEQ3&#10;ltyRtlQMQrcZxk8EUAdBXDfHT/ki/jr/ALAl5/6Jau5rhvjp/wAkX8df9gS8/wDRLUAdzRRRQAUU&#10;UUAFFFFABRRRQAUUUUAFFFFABRXNeOPiV4X+Gtgl54m1yz0eKU7YUnfMs7f3Yoxl5G5+6gJ9q4X/&#10;AIWB8Q/iJ8ngrwmvhfSn4/4SDxojRuy/3obBCJW9QZmi+hoA9W1LU7PRrGe+1C7gsbKBS8tzcyCO&#10;ONR1LMSAB7mvK5Pj63i6Rrb4ZeGr3x0+dv8AbBP2LRoz0J+1yL+9xxxAkn4VPpv7POjX19DqnjrU&#10;r74j6xEwkR9eKmygf1hskAgT2JVn4+8a9UjjWKNURQiKMKqjAAHYUAeM6l8IPiB4402e48S/E6+0&#10;TVtnmWFn4Pj+x2NlOOUaQtulugCBlXZUYZBQZ46j4O/Ei58daPe2GuWsel+NNBmFhrumxk7Y59uV&#10;mizy0Ey4kjb0OD8ysB6BXkvxi8KaroesWXxN8H2b3niXRoTBqOlQ8HWtM3bpLfHeZDmSE/3tydJG&#10;oA9aorI8JeK9K8c+GdM8QaHeJf6TqMC3FtcR9GRh3B5BHQg8ggg4IrXoAK4XwD/yO3xM/wCw3b/+&#10;myyruq4XwD/yO3xM/wCw3b/+myyoA7qvnr9rrwTd+JbfwlqcPw3PxG0/S5rxNStbbWIrC6js7i3M&#10;EyxibEcqujtuUsjDYpRlYAj6Fr5I+LzaV+0J+1dafCLxJ4SsdU8LeEtGXxDdNq+qTWyXtxMSsKpb&#10;IdtzEjIm4vkKd3HADgEP7B3xY+C+oafrnhjwR4z8Qal4vvr+TUdU03xxeCXV/NSOOEqHA2TLHHCi&#10;ZjZ8BMk85r69r5f/AGSNU0H416JHrmsfD3QPDHiv4ba/qWgWknhwY05JPLWKeW0ZcB43RtpyDyp7&#10;jNfUFABXCfAv/kkPhT/rxT+td3XCfAv/AJJD4U/68U/rQB3dFFFABRRRQAiqF6AD6Co0uYZJpYUl&#10;R5YseZGrAsmemR2zUtJtAJIHJ6mn6gR21ulrCsUZcquSPMdnPJz1Yk96QWsIumuRGPPZBGZO+0Ek&#10;D8yfzqVmCqSTgDkk15f4k/aa+HHh3VbfSU8SQ69rU8hjTSfDqNqd3kZzmKAOygFSCSBg1S5pN2A9&#10;Rorx+P4iePfEBmfwl8MpNJguD5jal4z1BLBchVG77PEJpfuqBhgnSo4fAnjjxhIsXif4qyWkcysx&#10;07wRYpYoNpAYfaJTNLxuXO1kP0pcrewHqGveKNG8LacdQ1rVrHSLD/n6vrlIYv8AvpiBXnR/aS8O&#10;6wxj8HaT4g+IEudok8P6a7Wue2buXy4Me4kNZvhn4F/DHw/rkEdppula3rvkSXljfazetf3mEcRn&#10;BkLHylZkUkHGWAxmvTdC8TWupaFJc29zHqr2m6GdrKMojypw+wMfu5zj5iPc10Sw84rmtp/mTc4T&#10;+0PjL4tIFtpfhn4fWbHBk1GeTV70DPURReVEpx/00cZ9aT/hn/8A4SJQ3jfxx4o8YbhiSzF7/Zti&#10;3/bC0EeR7Oz16ZNrFtGtkySLOt44SExOpD5BbcOeRgE8Z45qLR9abUl2XFpLp918zfZ5uW2BsBsj&#10;jnjjtz9ay9nPl5rDuZ3g/wCG/hT4e25h8NeHNL0JGGHNhaJEz9/mYDLH3JNcF+0IjeD5PC3xPt1Y&#10;N4SvCuqbASX0m52xXeQOoj/dT/8AbA+tesW93vk8icwxXeGfyEl3nZuIDdAeRjtwTjJ603V9JtNe&#10;0m90y/gW6sL2B7a4gkGVkjdSrKfYgkfjWbTi7MZZR1kRXRgysMhlOQR606vKP2ctWu4PB974L1ed&#10;p9d8E3jaFPJIfnnt0UPZzn/rpbvCSf7wf0Ner0gCiiigDhLz/kuej/8AYuX3/pVaV3dcJef8lz0f&#10;/sXL7/0qtK7ugDx79qiH4tzfC4r8GJbaLxZ9sTzjOYQ5tNknmCEzAxiXOzbu4z14r5D/AGRbfxLD&#10;+1hqJ+N8HxJfxUYof+EQk8VSPLZRzfZrj7eAbc/ZRn955XGNmcfNivtH9oT47aV+zz8Px4l1LTb7&#10;W7i5vrfStN0jTEDXN/eTttihTJABOCcnspxk4B8s8I+IfDPwt/bC1bTr3RvFGleJvjDplrqkNxqU&#10;kEmmm40+2KyWkIj+ZZY4mDOWLAnoQNu4A+n6KKKAOF07/kuXiD/sXNN/9Kb6u6rhdO/5Ll4g/wCx&#10;c03/ANKb6u6oAKZN/qZP90/yp9Mm/wBTJ/un+VAHFfAz/kivgH/sAWP/AKTpXcVw/wADP+SK+Af+&#10;wBY/+k6V2clwsU0MZWQtKSFKxsyjAJ+YgYXp378U7N7AS0UVDdI0kOEnNudynzAAeAwJXkY5HH48&#10;c0LV2AJpZEmgVITIjsQ7hgBGMEgkHrkgDj1qaiqmoXws4CU8t52by4o5HKhpCPlUkA4z64ppOTSS&#10;At0VEs5a5ki8qRQiq3mEDY2c8DnqMc/UU/zF4O4Yzt69/SlZgOooopAFFFFABRRRQAUUUUAeC/sR&#10;f8kDj/7GTxF/6er2vUfib/yJd7/10t//AEfHXl37Ef8AyQOP/sZPEf8A6er2vUfib/yJd7/10t//&#10;AEfHQB1NFFFABRRRQAUUUUAFFFFABRRRQAUUUUAFFFFABRRRQAUUUUAFFFFABRRRQAUUUUAFFFFA&#10;HCfE7/kMfD7/ALGNP/SS6ru64T4nf8hj4ff9jGn/AKSXVd3QAUUUUAIyhhhgCOvNeXeNPjPNb6sn&#10;hPwXpB8SePJoUlk0+V/LttIjcfLNfyrkRL3EYzI+MKuMsE+OGva9FeeCvCmhar/wjz+K9Uk0651q&#10;KISXFpElrNO3kK3yiVxCVDsCFyW2kgV1/gH4eaD8M9AXSPD9l9lty7TTTSO0s91M3LzTSsS0sjHq&#10;7Ek/gKfQDnfh18H4vC+rTeKPEWov4t8eXcfl3GuXUYRYIyc/Z7SLJFvCD/CpLMeXZzzXca3qB0vS&#10;rm6AGY1yCykqvONzAc7RnJxzgHrTLrUFudLimsruCM3RRYJpThTuI+76tjJA7nFea+NNUm1rw8mi&#10;Lqd5aXMSQG8wlvLqdqRKHhuTFtZGYmJQqKpy0n3flO3vwuF9tUipuyuk7/j/AJeuhMnZaFnx5q7+&#10;HY421e+vJXvL1bGK50+KRDawyGRmdXiDbGjRA7u67CEVTjcWrzfxP4uuvFmualocOqQtpF4Nt3cN&#10;FFqcFjNDbPkyEQFUGFt5Q7OCN4YqFZN3A3epaVqHijRb7xFt0++vGj1u8ha6F4omErZszHtBiZwq&#10;qcFlxGVwEbcsEfh601zVPCGkeGpILLwjfWV1ejWdIiMVwryrGpnlaNVVWEkcigx5dfJdmIUcfeUM&#10;HRwv+8O1ot87iuRNXei1Tfuqy+09r7HPfmWm/Y6a72abotrp2keI9XtLrQorTT4rbQ72WRNRt0jH&#10;kbmX986kOQ7orOrqRuK4rb8K6rdeIvDdhdawnik6tZLBpyusqzXCrc3BIlcxP5DMnl5LEYXy1Uqd&#10;21s/Q9Dnmewl8GQwNdfbYbnSb3UQPLuzFH9nuHt2eVzGz2wwzDfuaJXKkPgW7PwVqPiRZprqLSdR&#10;uLbVZbvRbURXFydNhSUANGFMUUchUg5CZYz4YhY2NOKpTi3VnpzJ3suZPXmTSezd+Zt73W8dXLoo&#10;o7//AISzVdbutR0q4isNBhjvFmi1G0KXI1ONP9aTEynhBsLNu3Y2EY3V33hGxlYJezxNA/kCNI40&#10;WODBwSY0Kh0GRyG6nnHSsa2QWdhqUiRXurLZxxxZjtgqSBZCAsIXLExbWyoHJJ65AGhpOmavo6x2&#10;NsbT7PGiyzQJC0SSGQuH8twAIzu/eHhvvbcIMNXymIlTnTcaSUV/wFffVX030V+my0V76nRWGk2+&#10;mzTvbosSzbf3aIqqu0YAGAP1zXJfGD4jH4d+F42sbJdY8S6rcLp2h6QTj7beOCUVj/DGoDSSP/Ci&#10;Mewrrby8s/DujzXd7dLa6fYwNLNdXUvEcaLlnd2PQAElifUmvJ/hFpt38TPFEvxa123lt4bmBrTw&#10;nptyhVrHTWILXLKfuzXJVXPdYxEnXfn5+UnJ3bNTr/hH8N0+GfhU2c93/auvX876hrWruu17+9kx&#10;5kpHZRgIi/woiKOldtRRUgFFFFABRRRQBwnwR/5J3bf9f+o/+l09d3XCfBH/AJJ3bf8AX/qP/pdP&#10;Xd0AFFFFABXDfHT/AJIv46/7Al5/6Jau5rhvjp/yRfx1/wBgS8/9EtQB3NFFFABRRRQAUUUUAFFF&#10;Q3l5Bp9rLc3U8dtbQqXkmmcIiKOpJPAHvQBNRXklx+0Ja+I55LL4b6DffES7VjG19ZMLfSYmBwd9&#10;9J8jY9IRK3tXAXWtL45thcePfiV51rLOLZfB3gXzrRZJPNaJoZJuLqYhlYMAYRgZK4IranRq1f4c&#10;W/Rd9jOdSNNXm7Hq/jD47eFPCervocM9z4k8TgceH/D0Bvb0f76J8sI/2pWRfesGS3+K3xERnvru&#10;z+FGgt1hszHqGsuvo0rA29uSP7qzEdmFcEnxo8PfDtW074b+GdIh8H6aJE1c2+y2lWVy0Vu6EMN2&#10;+VGBZsswBK5ORXkV94o8V6Lrqyai2u+ILDVr64vLHUrG8hu5bKOWaGUQXUe0pEgkWVVIAjCb8jqy&#10;+3luUPMW0qsU10ur9bq11qrXtvZqx5U81w8WlF3v/XzWq1XdH0x4X8P/AAw+GWrC6sWh1LxZdw+Y&#10;dX1e5a61G6XCnH2mYkjIkUiNSAc8LXWzfE21uJNUXSkiv5tNtmmns5Z0t59xZViyrkbEYiZdzADd&#10;Ewrwv4WfBeWTxJFI9zdJDYz/AGqK+guQbyPfHCXhkaOR4gkyKCrwshA2jBy2PbbX4f6N9nE0Vtf6&#10;Lba1DIl/pMQH7x5syMZXQMyupLAMH2rkgdRXVisHl+DkoKTm7J+X4a7ba77tKzfdCdWXxJL5/wDA&#10;O1aSc2srrGpl25jjZ9oJ28AsAcc9wDTNNtZrS3CTXMly2FwZdpK4RQRkAbskE5I6se2BVZZLDwf4&#10;dh+26iILCwgSN77UrgD5VAXfJIxGSccsepNee3H7SXhW+uJLXwlbat8Qr1G2FPC1k1zArejXTFbd&#10;efWSvmG7XjHY6kj1amsyxqWYhVUZLE4AFeTfaPjL40yIrbw98NrBsjfcs2s6gPfYhjgQ/wDApBSr&#10;+zfoWtus3jfWNc+Ik+d3la9ekWQb2s4RHBj/AHkbp1rMZxfg7x54f8D/ALQE3hfwdqtv4l8NeK5p&#10;ru703RSboeH9SCl5JXaPKxQXABLKxG2bkD962Po6qOi6FpvhvT4rDSdPtdLsYuI7WygWGJPoqgAV&#10;eoAK4XwD/wAjt8TP+w3b/wDpssq7quF8A/8AI7fEz/sN2/8A6bLKgDuq+Kv+CkmieGLuz+Hba34V&#10;+Ht3PqWozaf/AMJL4/u7m0ttPVYHlSMyWjpPtkIYDkxq2NwBYGvtWvj/APb5bwxM/gfU7/4neBfA&#10;ureGbu4uxB4ssE1M3KTQ+W0a2m4lgQ2T8hPCkEY5AO8/Yj1YXnwjnsILz4Y3On6Zfva2kXwpmmk0&#10;2BCiOVkMvzecWdmb1DKepNfQlfNn7CPiWXxZ8L9Z1BbjTdR0+TVm+xalpHhJvDtreReREfMjhbmU&#10;ZJHm4GcY/hr6ToAK4T4F/wDJIfCn/Xin9a7uuE+Bf/JIfCn/AF4p/WgDu6KKKACua8ZfEvwn8Pbc&#10;TeJvEml6ErDKrfXaRO/b5VJyx9gDXL/tMtqMf7P/AI/m0m7urG/t9HuLmO4s5milURrvYK6kFSVU&#10;jIIPNWfBPwx+HfgPS4dd0Dw1pti00SzjUvJEt1IHAILTvmRicjktTScnZAYw/aEXxFI0HgfwT4l8&#10;Xy7A63LWg0yz2nIDGW7MZK5UjKI/Q4zWZfa18T9cuHi1DxL4T+HlqsqxSx6Yh1e8t2KhlSWWYxRR&#10;sVYH/VP1B6V0PjnX5Lu3vAsTLdppEVx/Y0d+tvqAZ5CzEc7FkjWJijByN2/OBgn5G8ReI/FFx8Xd&#10;J1651W+eM/ZLO+0eK1O28i3hJEvIy4c+V5Dyk7F3i4iAyocn6fAZPDEqUq9RQSi3r1atZaX+K+jt&#10;bTV2Ttx1cTGi0pdT0/xhZ/Da019f+Er8Z6x8QrSykxqcmvXz3GnwsAMoLeFUgJYMTlUYBrcocEsR&#10;sW/7QPhzwCsdroOkeFdOVJ2jax0vbFKLNQn74oihYwZJk2ozAsHBXJO2vnTS4dR+IGta9qljJb+H&#10;prqa31WUXMsGYfMV7gQR2xj3hJla4ljJ3sfLLgDIrW0Hw7qV5Lb2UFnrnhq/1mwe1le+kjuWkLRi&#10;5FulrJEGmeQxSBmJKrvYnhVAzqUIQn9XjSd7XbbtZNJrmXLv8TaWtlFXUpR5vIljK801He6tbt1v&#10;e23Xb1T0O6uP2jvE9nf3v9raNpdrDMlrcXEt5Gm6cJcKBBI2T8pSXcCemUUcs23j7f4vap4LtNX0&#10;HTPFh07SWvpFhSWOW7+zWs8Q8qJ4F8uS3DNK5WUNIVPlAgdKk0L4L65qPi7TLvRLz7XHrLPAt9ah&#10;jpE15b2vmW000cGBhdxBEm8M0IAkxgP68fhj4i1zUI45p7jwyWuIZrn+yzcXWY45DJKJRhGWWUfZ&#10;3LrkkqAQFLA+lGuoVFC8fZyWt01bVJNJxm248s4dGnZuzcUYctWpFWm22rX83qtV223/ABscbefE&#10;i6ufBc2igaX4evZ7a7ltrK6unuLiN1EVvbxmRJAse08EkqylUcDOTVnw22vN4TKTWF34/tfKbyte&#10;0lPOkvbmMmKa1vIZGYyrhXDLsYldjEk5r1zwH8ELfSIbq3/s24aU3S3cc+txQy2zMZY5fO8pXJ81&#10;f3oj3cRkDju3oWl/C3TNH1g3VtsS3k/fTRLHslluPMWTzWlUhmDOGdlbduZsk9jr/amHoQ5Ze9K6&#10;flprp1XSycn1T6M9Klh60veqvV2+XovX5+ZxOmpb6XrGh3qefHpbQW66Xp+pXbwJEo8wrDbWw2pJ&#10;KoCKpOGCNhm6CvUPCukWVhplrLa3dxqRaLi9urh5nkBO4nLE4GT06DoMDiprDw/Fbrm7mk1SbzRO&#10;sl5h/Lk2gExjHyDjOB0JOMDitGGCK2j2QxrEm5m2ooAySSTx3JJJ9zXzeMxixCtG/wB+j3/r72ep&#10;GNhlus26VpxFu3kRmPOdnbOe/wClT0UV5LdzQ8c8Zf8AFuPj14X8VJ+70fxdEPDGqkcKt2m+XT5j&#10;7kmeDPrLGOwr2OuP+L3gEfE34ca54dWf7Jd3UO+yvB1truNhJbzD3SVEb/gNM+D3j4/Ez4b6Jr80&#10;H2TUJojDqFmetteRMYriEj/YlR1/AGkB2dFFFAHCXn/Jc9H/AOxcvv8A0qtK7uuEvP8Akuej/wDY&#10;uX3/AKVWld3QB8//ALcGs+EtO+B/2Dxb4b1LxYutavY6XpOl6PcC2u5NSklBtjFcEjyWDJnf+GDn&#10;B4L9if4d+FvGsSfFW71jx94m8Z6VNe+HTH8QtVS+m0WVHVbmGDy1WM5ZR+8AyQSOORXZft2SfDCH&#10;4NWEnxWbXRocet2z2K+HHdLx9QCSmBUZSME/PgkgA45FfMX7Efh3SdY/aKul+H3gjxh4Y0Dws63+&#10;tXHizxlJM7m+tZmgP2CPdG7yDa5ZnO3kn5gtAH6UUUUUAcLp3/JcvEH/AGLmm/8ApTfV3VcLp3/J&#10;cvEH/Yuab/6U31d1QAUhG4EHkUtFAHBWHwT8OaTY29lY3XiKysreNYYLa38S6ikcSKMKiqJ8AAAA&#10;AelT/wDCo9G/6Cfij/wqNS/+P121FAHCWvwc0e2t4ojrHiucooUyS+KdRLtgdTifrVaP4NeHY/L0&#10;4TeKDaxRqybvE2otENrDaObgncCAR9Ac16JWYuuQR3F2kk8MnlljHHbhpJSqhQ42gElgx5C5xlc8&#10;mtY80m7Cdkef33wx0v8A4m8ln4g8TWktmUSQ3/iXUTbrhN+R/pIxkOuWJONvSrEfwd0i4+2Q3q+I&#10;4obhCZpIfFmosJuAuGxMGJwMdOgAz2rpddtdUkizG0zmCRrkFSCjLhlERRSrSYBDbSQCcZPFZeqa&#10;5pWuLJMZb7UNPQSSxy2Z8qNl8maN0icFWlI8uQ4QllLKemDXfCn7SKcfvW62t233VyLmDP4C0e9h&#10;ulF74pGnzQK0GoDxFqkkfzqfldBcBsjBJ+6ApXnJq7pHwj8HXlqINPvfED2tpIu1V8R6lsR8BwVz&#10;Njd82SRzknPOa0bO9sdQ1iH7HLc6aupQQm2W5WWL7R5ZDllQFTnywFJfDYCjGMg9LZ32NaurWVts&#10;hUOkEallVcn94zBRtLdNpJ+5x3pVqfJHlSae/wCSv+a8tdthrzONv/hJCbqFLXU/EKW7Ou+RvEup&#10;OwGHLZH2peDhACMnJORjpct/hTo9xGXN94sh+Zl2yeJ9RB4YjP8Ax8dDjI9iK7W3h+zx7GmeYlmY&#10;NIRnkk44A4GcD2Aokika4ikWZkiUMGi2ghycYOeoxg9PWuFtP3dNCjh7X4Q+HLd5LaDU/EiOuZni&#10;XxVqRYb2Y7iPtGeW3fkfSrH/AAqPRv8AoJ+KP/Co1L/4/XXtcRLcRphjJMpwyxkrhfVgMDrxk884&#10;qbcN2M89cVEr3uxnFf8ACo9G/wCgn4o/8KjUv/j9H/Co9G/6Cfij/wAKjUv/AI/XbUVIHE/8Kj0b&#10;/oJ+KP8AwqNS/wDj9H/Co9G/6Cfij/wqNS/+P121FAHP+BPAehfDTw3DoHhyyOn6VDLNOsJmkmPm&#10;TSvNK5eRmZi0kjsSSeWNVvib/wAiXe/9dLf/ANHx11Nct8Tf+RLvf+ulv/6PjoA6miiigAooooAK&#10;KKKACiiigAooooAKKKKACiiigAooooAKKKKACiiigAooooAKKKKACiiigDhPid/yGPh9/wBjGn/p&#10;JdV3dcJ8Tv8AkMfD7/sY0/8ASS6ru6ACiiigDyP46fufGHwauemzxgI8/wC/p96teuV43+0BqFvN&#10;D8LLyGeORT400uSIqw+dHLxFh6j98PzFej3jTXLIlyiRXEO+aMwuWMseGVhGA6tvCsuSRgFxjPUa&#10;xptuz0Fc5jxl4sk0XUdQt9U1XT7WyYxnT7WPdDfyuPLAWMmTEhkkcIpCqAcKQ+44+b/iZ8QdR0GO&#10;S+tr+5lsY77S9XOnk3NlcBpi3mKoLhyzFJchCYm3uAu5SD13jzxRaeINL0HQtPvvt2qafdG8dvFF&#10;tHdJHaxWrxgTS/LkszMS58zJjmGRkMOE0+2sfjFciXQr6416803Vrc30kdxbvo2l+W4YXMaoWWWN&#10;YriXy43GDsGQMhq/R8DQp4KKnV6K8tElZOybvZR5rfF1e13vzv3vvMnXtau5bmC9v7wau/ih5r3U&#10;rX96lvc6a8EaFLdJAY5V8mJZOcv88uXRhtOha/DLWtZ8OHwba6hb6l4X8Wm9lsEsNUKtpimBZ4Vj&#10;8wl54NwdVJjTEcoY7pGUV2unfDS/8I2uteIbnV7+1e3sC2qX2pzQ3VpeG4lMkhAZYll8sRhFLuR5&#10;VyynL7lHeReEPFWtXQsdF8S2un6PaiaO30++0iV2VEeJ4I2fztwXCncZMNIJMhQFArGljqEZKdFx&#10;cU3701KVpKPutOKduVNctpX3UnujWTly8v4L1OQ0v4fanqU72SH7ZpF3E1zZaR4gRkm06aXeE3Ik&#10;7TGBhHJmMMikRsTuJLDufh14Ll03TYHi1S40M6QTp9noentLc2ULI83lyPGxaQlllAdWYbQiKGAU&#10;M3Z2HgyK4+0aNd6ml9ZwRK0lp9iSFo52cyLKhAwEU/cGDghssxzjdh8Ovp58+2nF1dp5rq15HHln&#10;dVAy6oCB8ozgZPfOBXiVczfsnhlLT00em9mrXlfV2v1u7tueW75mP0a4lsdHaS+itbS1gj3pJbq0&#10;aGMDO4xsMx4HVcnHNaa3kEiyskyOsJKybWB2EDJB9Dgg/jUtecfGXx9feEdNsND8Lww3HjrxNM1n&#10;o9vIuY42Cgy3kwH/ACygT529TsQcuK+ZlJSblY1OW8ZXC/H7x4PAtk/neBNDeG88U3Sfcv5yBLb6&#10;YD3XBSab/ZMaH/WNj3BVCqABgDgAVzHw1+H+n/DHwfZaDYSS3XlFprq+uTunvbmRi81xK38Ukjsz&#10;E++BwAK6ishkMHn7pvOEYXf+68snO3A+9nvnPTtipqKKbAKKKKQBRRRQBwnwR/5J3bf9f+o/+l09&#10;d3XCfBH/AJJ3bf8AX/qP/pdPXd0AFFFFABXDfHT/AJIv46/7Al5/6Jau5rhvjp/yRfx1/wBgS8/9&#10;EtQB3NFFFABRRWV4q8RW/hHwzq2uXcNzcWum2kt5LDZxGWZ0jQswRByzYBwB1NAGrXP+NPH/AIb+&#10;Helf2l4m1uy0SzJ2pJeTBDI391F6u3oqgk+lea6RrXxN+NGk2Wp6XPYfDXwnqEKXNvdL5ep6vcwu&#10;oZHUc28G5SDz5x9hVTXNC+H37Ptjf+K57C48V+L4IDt1LVrxbvU7mXgRwJNOwETOXAVE2g84XtW1&#10;GjUxFRUqSvJkTnGnFym7JGhdfFrxj40jP/CFeFl0PSWBI8T+ON9lAVCli0NmMTyjaC37zyRgE5xX&#10;kHjzVPCMOuS2fijXtS+MXimykQT2EkC/YbOV0V4Tb6f8ltNkOhO93YLk78qa5f4kftCf8LWsdIs5&#10;Ncu9G028u1tpRaR4ja7khuAloHRgY3K+XndIVy24hQGWm2P7P/iy+3akdIfTfEs0b2SxCOFdRWLM&#10;heeW7IZT5j7Buji4LKTgZFe1HL6tJaU71Hezqc1Ommu7ceaa7qKsrq8uh4kswniI82FV491q9rrR&#10;tJJvRtu6/lZb+J3xP8R+PrrTPD2i3d1p+kzTPAnkW5treFnSSOFGlUnZzJtUMBjyw4yUrmPDfgnV&#10;p9euNB8O6Q2WLatea1q6yvqTzsQiRoZVzM6bkLuzRFVcEj5MV7hffDv4ffBaGYa/r1noul3TWl9B&#10;p+oG1D/bBxLJ5e79+x2KxUK2T93JAA1/BPi6PSYZrP4WfDrxBrUcxEr6jr0n9kWLFmc+ficeaSxY&#10;5aOA7goGTtAGMpU44b2WIrOrdfClywu3dSsusb2W+2t73OCWT1MZZ4qb/OzvdNdL6dkrXSSW3nHg&#10;f9lvT9cv59QkS1uXvrZhJbCZPsM7eYnnmQRsJN8TyShRtUpsRd45z7gvgXwZ8EfA8yPqsOgWsUP2&#10;aHUtQ1Z7d0Q5Zh50zsN255WGAMbgABgVA3gP4qeLpI/+Eh8dWXhbTZC3nab4Ms9s2DyP9MuA7E5J&#10;yUjjPGRW54c/Z/8AAfhnUV1Y6Iusa4vzHWdemfUbzPXcJZyzL/wHA9qvE5via8VTi7QX2Vtptdf1&#10;92h79DB0cP8ABHU5HSfjTb3Vnaad4A8NeIvHkdso2apYWcdhYzsC4KyXE6xxleQd0W7JOceuy2j/&#10;ABf8Y5bUNf0P4eWDc/Z9DgOp3209jcTqsSnp0hb6mvVba4iu7eKeB1khlQOjr0ZSMgj8Krxxx6la&#10;zxXLW1/EZHRlVAUwG4RgScsOh9x0HSvInJ1JOU/mdux51Yfs2+Cvtcd94ht73x3qUZyt34tu31Da&#10;fVYX/cp1/gjWvRLG6so5pNOtFWP7Iqq0UURWOPIBCggbc4IOBzgir1J7Vmra3GLRRRUgFFFFABXC&#10;+Af+R2+Jn/Ybt/8A02WVd1XC+Af+R2+Jn/Ybt/8A02WVAHdV8iftefse+D/Fkfjn4uyeJ/EHhTXY&#10;dAuP7TuNLht7xJ7OG2YOgt5l+8Yw4G10OW6ivruvl79ujxB4+0nR/A1p4PXx2NGvdUkHiCX4c6St&#10;7qqWyxEx7Gb5YwZCucj5hnnghgDpf2HbPxJYfs3+DItb1fT9c0f+y7JvDt5a2bWk/wDZhtYvJS6j&#10;LMomXkEoxUjHfNe+V8e/sYfG7xzcX114C8b+EfircK+o3UmjeJvGPhoWixaeqb447ydWCmYsHAwu&#10;PmRc8V9hUAFcJ8C/+SQ+FP8ArxT+td3XCfAv/kkPhT/rxT+tAHd0UUUAY/jLQ08T+Edc0aT7mo2M&#10;9o30kjZD/OuS/Zz1s+IvgL8Pr9v9ZJodokmeu9IlR/8Ax5TXoteMfs36fHN8Kbvw7JLJE+g+ItV0&#10;/dC2GTytQleLHtsMfHTFONm0mBoeLPD+jR6zfa/f6FIl7b251CWeZJrpo0jHEkYQFQ6lQPLRwWR5&#10;OPmIPFeIPhPonjKxt9Yh0/w1pniUJ9qtIGmuIbO7093Uq84UIwlSNHZAMiF9p52g17c2rJpd5p9r&#10;DaNGl9eTRu1w7KQwDuWX5WDbivAJXg5HTFY3iDRdP+zxjVkgEcQa7NvauUaII3WHaoJ3FwGBPO8j&#10;oxz9FRxVSm4tX5tOV8z2V1ZLdLR6X9LHLOlGV3a55b4S+E11JoNmt1L9nluSTNomrWn29reSKb93&#10;cLNlJZmSRg3nM/MbnAHGOg0T4Q3NvfR69bAWxyGSzitYIZAEjWONgdgLAgO+yQqVMrLwFUD1i7hf&#10;VrO7syt1YxvEFS5hkEb8j+AgkqV46j86p2sk8lrPc3dncaVfkLZrKWW43ZxtkUJkbd7nllU8EkAV&#10;jLGzqKVktem+j6Lr5X1krb6sFQppJW0W3lbt2MDR/h62kfbZY47e1uREPIk08LEDLgB5BuRjGzqk&#10;anJfCqAMY519LSO+hiure5ddUuII7wRyyI5CFMCMuFOY92TwepJHHFdHGrLGoZt7AYLYxn3qtdRz&#10;teWTRFhCrN5uHAGNpxkFSTzjoR+PSuCWIlVbc9+/5/f+Zvyrcsx7/LXzNvmYG7b0z3xTqKo6zrum&#10;+HbF73VtQtdLs0+9cXk6wxr9WYgCuEsvUV5RL+0t4Qv5Xg8LRax4+uVOCvhbTZLuHPvckLAPxkFN&#10;/wCEk+MHio40vwjoXgq1J4uPEmoG+udvr9ntsIDj1n60Aes1zni/4jeFfh/bibxL4j0vQkIyv9oX&#10;aQs/+6GOW/AVxP8AwpPXfEXPjL4meItYQn5rHRCmi2hHdf3H74g+8xro/B/wT8CeArj7VofhXTbO&#10;/JJbUGhEt2xPUtO+6RvxagDnP+GhINfXHgrwb4o8Zlx+7uodPNhZE/8AXxdmJSPdA30pfgh4Q8W+&#10;Hdc8c6r4gsNM0HTfEWoR6paaHY3jXb2k5iCXLPKURcyMiPtUEBi5yd1esUUAFFFFAHCXn/Jc9H/7&#10;Fy+/9KrSu7rhLz/kuej/APYuX3/pVaV3dAGL4u8F+H/H+iTaP4m0TT/EGlTffs9StkniJwRnawIz&#10;hiM9eTXyd+zt+z54X8I/tVfETVvCWiweBtA0drRdMTw1rxktdeSSCUXQu7PzpAvkzOAmFjCkDAPO&#10;fqP4pW7XXwx8XQJew6a8mj3iLeXFy1tFATC48x5V+aNV6lxyoGR0r8nf2b7fUbX4s/DuL4U6z8BZ&#10;vHej2d1Zwx6Xea5BNru62Ike7LQBZSqRvJjIG75uwFAH7FUVR0NtRbRdPOrrbJqxt4zeLZljAJto&#10;8wRluSm7OM84xmr1AHC6d/yXLxB/2Lmm/wDpTfV3VcLp3/JcvEH/AGLmm/8ApTfV3VABRRRQAVDb&#10;xSxCTzZjOWdmUlQNqk8Lx1x61NXlfxL+Ldp4d0u9j8u3vLixHmX8FveYaz/eDy5GcKQigK0jEqQi&#10;odwIIz14bD1cVL2dJX/r+vnZGdSpGnFzlsjvtRvLHQ7Fobi4kRGV3ZmnO9ULAO+9j8qpvBJz8o6d&#10;K57XtW0rw3oVm9ppn2kfYJfsskuEKR4jXazyMHBdmiXk5JwW6Zrwn4ifHLXLzxV4d0e3t2uNHvLv&#10;7Je6ZqWmRPFqtmeZGjXzGaZHjK7JlAjycMPmO3xjxN4l1ePVI7aTR/EunuLZtMsrq5lguYsSxmKF&#10;4wMptBl8r73SRSMFSB69PD0aMoxr1Pefvcqe6u49XF6Wu+Xmdtk9jx62aUKblGLTa80vPq+17X3s&#10;7bH1bdfEDRtJtLqS81GG00O3kjmtYLm58tjKHLJbgI+WZnZcHMgO5AVzkVmX/wAXPC1jqmi3l94s&#10;t9F0K6SS3bS5r0CT7Ttk3ojKchxJKItmd25V2rjBPzfZahJ8L9IkfS4LXTTodu9nZqsrh4AjRnf5&#10;EjBsu10okXIP8bEcGseTxVrf9paTNr1nc6nE+p3RSztrOaVYbi6mQW0ckojDWkqmNGjDuMRtkEDb&#10;XTh5yxHPKhg6s43kr2UX8L+z79pfDq9byV0l7xy/2jUjFycNbXtrffbRPVfjp52+n7r4/WGg29pq&#10;un6PBJpNrbXT313BPLtt7WHd5KsdmxpJPuorNgOWXcC3L7b9qvwRD4Ot9QutQupbKa9KnUkaQ26A&#10;7Z2PnoD8qKxTYu45jKkd68KuvDnje4s9X1qbQ9en0OCaC5i06xBtZLoMQxjLeYvmkCby1jYEl2+Z&#10;32lh11r8NNd1yaxmm8OtLqmqCIzXFu8LR2IEzPGPK8sKjxRxGHdIijLOuHwDXTTjh6qj7fDuKuve&#10;5/8At7VNXXKpK7sktFa6bUfX8XJxVGk2n1atpbe3r+avZ6Ho+m/FPTbf/TdR1LS7rSEtbhtP+zLJ&#10;HqBiSGR2VGLKqy7QpG3PytnzMSR7u28O+P8AR/EMOrXek+MLPVruyuIbPbcXKLbwSSpHtV1jxhnz&#10;uCvlgzYGM4rzTxF+zxfJrVxcafpcMVnOqJPJb3skhZhJBLGBaybkeJGhWNQXj2IZABhia9K0DwCL&#10;+eFrmGTSI7QxTNYRRRKjT72d2cquHcqIAZFbqnReVqK7wVShGqm02u8dNV0Se+qe3d3TPZpOtJe+&#10;rf1/Xp0vudFHcX2hvBaQ2326SG1i8+O1tmt7YNv25iHzBTyzFCzEKq+uT0NwLW2k+2TiGJ1Xy/tE&#10;mAQpI+XcexOOPXFZHhDwba+DtMt7SCe5u3ihWF7i5kLPLgn537FzkAtjJCqCeBWvPYwXU0UssYke&#10;IEJuJwM4zx0PQda+ZrThKo7bd9r/AC6HbG9tSxRRRXIWFFFFABXLfE3/AJEu9/66W/8A6Pjrqa5b&#10;4m/8iXe/9dLf/wBHx0AdTRRRQAUUUUAFFFFABRRRQAUUUUAFFFFABRRRQAUUUUAFFFFABRRRQAUU&#10;UUAFFFFABRRRQBwnxO/5DHw+/wCxjT/0kuq7uuE+J3/IY+H3/Yxp/wCkl1Xd0AFQ3F3DamITSLGZ&#10;XEabjjcxzgD34NTUU1bqB4v+1BbzQ+G/CupRlXS08WaG7pJIIwo+3xDcrbcgklQxJxtycZFdpqF5&#10;pWqeF9OuI4FbS3Bge2t0LL5ZBjlhOwgDGCMc/MgAUttFX/iJ4F034leEb3w9q1tb3djdNGzxXKMy&#10;EpIrrkKyt1UYIYEHkdK4L/hmf4fWFvDHMmrWgebZElt4l1OGMsWJQBftJG7AH4jPFddOoopPqn07&#10;a+Xn6ksreKvA6+KFtLXUrmys7G4uPO1KxgR7hrgW/nM1uCUEa4EkZyEDMIip3Dkc+fAupTeI476a&#10;1i0SeW1ePTL77TPPbpM7xpaxxwLtAjEKuNrbSpduuQR0un/s1+Fdlld2Ot+LrnfGEbUP+Ex1IStF&#10;gsMFZcHLYOOByT7VNc/s96RYtGyePfH+niWfhR4runEkjAgL+8Zu/IAxyPTivVpZrWpJQtfS36NW&#10;7aLSXNsvIhwTLXh/Qp9J0618OR6BazS2FjG8cf2qS3gWaPaVRc5LQ70A34J+YAoQTXoEfhuxstFu&#10;tM06CLT4J/NJEKYAaQks2PqTXnn/AAz6yf6v4mfEKP8A7jgf/wBCjNEfwFvbeZ5oPip49jmZVUyN&#10;eWchIBJAO61OQCzfma82vjJ13zba33bu++rLUbHq/lqHLhQHIALY5IGcD9T+dOryv/hT/iyH/j3+&#10;Mfi5B/02tdMl/naU1vhb8QF/1Xxm1v8A7a6Lpj/ygFcBR6B4s8VaV4G8M6p4h1y9j07R9Nt3urq6&#10;mOFjjUZJ9z6Ack4A5rzz4L+F9U1jUtR+Jni2zks/E2vxLDZabP8Ae0bSwd0Nr7Ssf3sx7uwXpGtQ&#10;v8Dtd8SappJ8b/EC78YaDp12l+NFk0u2tYri4j5haZogC6o2HCdC6qTnaBXr9ABRRRQAUUUUAFFF&#10;FABRRRQBwnwR/wCSd23/AF/6j/6XT13dcJ8Ef+Sd23/X/qP/AKXT13dABRRRQAVw3x0/5Iv46/7A&#10;l5/6Jau5rhvjp/yRfx1/2BLz/wBEtQB3NFFFABUV1NHbW0s0xxDGhdzjOFAyePpUtFP1A+a/hH4o&#10;ufBPiTXvhdpzAW1pJJrvhm4eORbNdKmy7W8rsmV+zvIBgdBJAOgIPnfjlfDWteJNQm+IfimFPEEl&#10;2so8JWc7TTTJFIht3FvAWkWUqxTeFV8KHCKSVr6b8cfBPwv8SlsD4lt7i9msrmeeGa2vJrV9sq7H&#10;hZonUmNkCBkztbYCRmtrwb8OfC/w9sza+GfD+naHCww/2G2WNpPd2Ayx92JNe1h8yeBcvq0Um+u7&#10;/Lb7nojmqUI1rKpqu3Q8A8H+Ep1m1CTwP8HI7ZdSZxcap4v26RZyqS20GwTzJJAqyOFDxx4DMo2j&#10;iur039n3xZ4i1RtT8c/EnVHmDOEsvCRbTITGyoCjyZaYj5eiug4DYDEmvd6K4auNxFZuVWo233f4&#10;enkawpwprlirI4rwT8F/BHw7mNxoPhuytdQb7+pSqZ72X1L3EhaVyf8AaY12flr5hfaN5G0tjnA6&#10;DP4n86dRXEaBRRRQAU1I0jBCKqgksdoxknqadRQAVF9lhFybgRJ9oKCMy7RuKgkhc9cZJ496lop3&#10;YBRRRSAKKKKACuF8A/8AI7fEz/sN2/8A6bLKu6rhfAP/ACO3xM/7Ddv/AOmyyoA7qvjL/go1pa69&#10;N8H9Kl8PnxXBd63drJol54iOh6fd4s3YLLdK6lJQQGj5wcOCDuAr7Nr46/4KPato+n+G/h/Brfh7&#10;wnc2F7qs0D+JvGthcXmnaJ+53ZaOD5t0xUIpJxwfqADu/wBiHwhb+DPhrrVnbeAbH4eRyau8p06w&#10;8XN4jSYmGIeaZ2ZthONvl542g/xV9FV8of8ABOTWNN1j4R+J/wCyfDfhzR7G18SXNrFqvhKyntNN&#10;1xUjiAvIo5huH/PM4JGYjg19X0AFcJ8C/wDkkPhT/rxT+td3XCfAv/kkPhT/AK8U/rQB3dFFFABX&#10;j/wdnj0Hx18aNIcMIrTxEmqgKpZtlzY28jEAZJ+dZOAOtewV5F4dxo/7U3jO0zxrXhjTNRA7boJ7&#10;qF/xw8X6U/UD1viSPjIDD6GoLDT4tNiKRGRtxBZ5ZGdmIULkkk84Ufz71yPjD42+A/AdwbXXPFWm&#10;2l/nA09JhNdsc4wII90h/Ba53/hdWv8AiP5fB3wz8RaqhPF9roTRbXB/i/f/AL4j6QmnzNKyA9Zp&#10;k0yW8TySuscaAszucBQOpJryGTwz8WvHlvKmpeNdF8FWbMUaHwnZm8u1weV+1XHyhgQQcQflVuP9&#10;mrwffzJP4ofVvHlyrbg/inUZLuIHJPFvlYB17RilsBb1j9o74faXfPp9rr6+ItWXj+zfDcEmqXG7&#10;+6Ut1faf97FUf+FkfEbxQQPDHwzk0q2cfLqHjLUY7MD3+zwCaU+uG2fhXpejaFpvh2xjstJ0610u&#10;yjGEt7OBYY1+iqABV6kB5N/wrX4ieKVz4o+Jkul28g+fT/BunR2Sj2+0TedKfquw1f0f9nL4e6Xq&#10;C6jc+H4/EGrLz/aXiKaTVLjdnOQ9wz7Tn+7jHavSqKAGRxJDGscaLHGowqqMAD0Ap9FFABRRRQAU&#10;UUUAFFFFAHCXn/Jc9H/7Fy+/9KrSu7rhLz/kuej/APYuX3/pVaV3dAHHfGbP/Cn/ABzi3t7s/wBh&#10;X2Le8heaGX/R3+WSNAWdT0KqCSCQOa+G/wBh74katdeLvh14evfjB4k1ZF08wN4S1T4ZpYIhS0c+&#10;U2phc/u9uQ5b59gH8WK++PHaavJ4H8Qp4fuobHXm064Gn3Vzjyobnym8p3yCNofaTkHgdK+HP2VP&#10;A/xz0j42eD7jWbT4kaVptrZXQ8azeN/FUOp6fqEpi2xGygXJQ/aMuGGMICMnuAfoBRRRQBwunf8A&#10;JcvEH/Yuab/6U31d1XC6d/yXLxB/2Lmm/wDpTfV3VABRRRQAVUuNNgktryOO3tw1yrCTzIQySEjH&#10;zjjcPUZ5FW6KabWwtzkLX4X6JJcG61W1h1q9+0tcxz3UKnyf7saDH3EHCg5wCfU1cj8B6VD/AGbb&#10;raQS6bYySXEdrdR/aNtwxBWVWkJKsoMgGP8Anoa6Oit5YirLeWnbp16bdX95CpwjsjzzR/gV4V0W&#10;HT44LWRBZiTYsUrRplyS+ADlR8zDaCAAxHSuy0/RbfTbiRoLe2jjMUcalIv3vybsbnJywG7j0y3X&#10;NaNFXWxeIr/xZuXq/O/5lRjGOkUZNx4V0i83/aNPhuRIrJIJ18wSKX34YNncAxJGc4ycYrWoornl&#10;OUtJO5QUUUVABRRRQAUUUUAFFFFABXLfE3/kS73/AK6W/wD6Pjrqa5b4m/8AIl3v/XS3/wDR8dAH&#10;U0UUUAFFFFABRRRQAUUUUAFFFFABRRRQAUUUUAFFFFABRRRQAUUUUAFFFFABRRRQAUUUUAcJ8Tv+&#10;Qx8Pv+xjT/0kuq7uuC+LC3EDeENRisL3UINO1xLm5Swt2nlSP7PcJu2L8xG50HAPXNTf8LZsP+gD&#10;4p/8J+7/APjdAHb0VxH/AAtmw/6APin/AMJ+7/8AjdQy/FDTJpoZX0DxXvhJZMaDeAZIIOQEweCe&#10;tNW6gdwwm+0RlWjEG1t6lTuLcbSDnAH3s8c5HTHMtcR/wtmw/wCgD4p/8J+7/wDjdH/C2bD/AKAP&#10;in/wn7v/AON0AdvRXEf8LZsP+gD4p/8ACfu//jdH/C2bD/oA+Kf/AAn7v/43SA7eiuI/4WzYf9AH&#10;xT/4T93/APG6P+Fs2H/QB8U/+E/d/wDxugDt6K4j/hbNh/0AfFP/AIT93/8AG6P+Fs2H/QB8U/8A&#10;hP3f/wAboA7eiuI/4WzYf9AHxT/4T93/APG6P+Fs2H/QB8U/+E/d/wDxugDt6K4j/hbNh/0AfFP/&#10;AIT93/8AG6P+Fs2H/QB8U/8AhP3f/wAboA7eiuI/4WzYf9AHxT/4T93/APG6P+Fs2H/QB8U/+E/d&#10;/wDxugDt6K4j/hbNh/0AfFP/AIT93/8AG6P+Fs2H/QB8U/8AhP3f/wAboA7eiuI/4WzYf9AHxT/4&#10;T93/APG6P+Fs2H/QB8U/+E/d/wDxugCP4I/8k7tv+v8A1H/0unru64n4N2d1Y/D2yS8tLixmkuby&#10;fyLqMxyqkl1LIm5TypKspweRnmu2oAKKKKACuG+On/JF/HX/AGBLz/0S1dzXHfGTT7vVvhL4ysrC&#10;1lvb240e6igtoF3SSuYmCqo7kngUAdjRXEf8LZsP+gD4p/8ACfu//jdH/C2bD/oA+Kf/AAn7v/43&#10;QB29FcR/wtmw/wCgD4p/8J+7/wDjdH/C2bD/AKAPin/wn7v/AON0AdvRXEf8LZsP+gD4p/8ACfu/&#10;/jdH/C2bD/oA+Kf/AAn7v/43QB29FcR/wtmw/wCgD4p/8J+7/wDjdH/C2bD/AKAPin/wn7v/AON0&#10;AdvRXEf8LZsP+gD4p/8ACfu//jdH/C2bD/oA+Kf/AAn7v/43QB29FcR/wtmw/wCgD4p/8J+7/wDj&#10;dH/C2bD/AKAPin/wn7v/AON0AdvRXEf8LZsP+gD4p/8ACfu//jdH/C2bD/oA+Kf/AAn7v/43QB29&#10;FcR/wtmw/wCgD4p/8J+7/wDjdH/C2bD/AKAPin/wn7v/AON0AdvRXEf8LZsP+gD4p/8ACfu//jdH&#10;/C2bD/oA+Kf/AAn7v/43QB29FcR/wtmw/wCgD4p/8J+7/wDjdH/C2bD/AKAPin/wn7v/AON0AdvX&#10;C+Af+R2+Jn/Ybt//AE2WVP8A+Fs2H/QB8U/+E/d//G6r/C+afUNb8d6q+nX+nWuoavFLajUbV7eS&#10;VFsLWMsEcBgN8bryB900Ad/Xx/8AGH4+XPw1/a0fTPiX4xi8C/CRfDay6VDcaas9prV67sshlnKN&#10;skhZVZY+MhQehO77AqrqGmWerQCG+tILyENuEdxGsi59cEdeT+dAHz5+wp448YePPhHqt54p1B9f&#10;063168tPDviGbTl0+TV9MRgIbloFVQm47/4RkDPPWvo2kVQihVAVQMADoKWgArhPgX/ySHwp/wBe&#10;Kf1ru68g+GPjZfCPgHQ9F1Lw94mjv7G2EE6x6HcyKHBOcMqFWHuDg0Aev0VxH/C2bD/oA+Kf/Cfu&#10;/wD43R/wtmw/6APin/wn7v8A+N0AdvXBePfgf4R+JmvWOseILK6uLu0tZLIC31C4tkmgdldo5Vid&#10;RIu5AQrZGam/4WzYf9AHxT/4T93/APG6P+Fs2H/QB8U/+E/d/wDxugDV8I/Drwt4BtzB4a8O6XoU&#10;ZGG/s+0SEv7sVGWPucmuirg7f4vWU0Ku/hvxZbsescnh+5LDnvtQj9al/wCFs2H/AEAfFP8A4T93&#10;/wDG6b00A7SOJIQQiKgYljtGMknJP1p9cR/wtmw/6APin/wn7v8A+N0yb4uWMUMjr4d8WTMqkiNP&#10;D91uYgdBlAMn3IFG7A7qiuGT4t2DKpPh/wAVISMlW8P3eR7cJTv+Fs2H/QB8U/8AhP3f/wAbpAdv&#10;RXEf8LZsP+gD4p/8J+7/APjdH/C2bD/oA+Kf/Cfu/wD43QB29FcR/wALZsP+gD4p/wDCfu//AI3R&#10;/wALZsP+gD4p/wDCfu//AI3QB29FcR/wtmw/6APin/wn7v8A+N0f8LZsP+gD4p/8J+7/APjdAHb0&#10;VxH/AAtmw/6APin/AMJ+7/8AjdH/AAtmw/6APin/AMJ+7/8AjdAHb0VxH/C2bD/oA+Kf/Cfu/wD4&#10;3R/wtmw/6APin/wn7v8A+N0AR3n/ACXPR/8AsXL7/wBKrSu7rzXRdWk8V/Fuz1S20nV7OwtdDura&#10;WfUtPltV8x7i3ZFXzACxIjc8dMe9elUAeB/tufCPxP8AGr4E3Ph7wqhv7tNSs7270P7Z9jXWbSKU&#10;NNZGfP7reOQ3qgHfNeWfDHwP4y+I/wC1N4M+JMHwy1j4OeH/AA1oNxo2prq+oRSy63HsC2lsIEdt&#10;qQktJ5h5JwO1fZ9FABRRRQBwunf8ly8Qf9i5pv8A6U31d1Xmmr6vJ4T+Lmp6nc6RrF5YXmh2VtDc&#10;abp0t0vmR3F2zq3lglSBLGeeu7joa1P+Fs2H/QB8U/8AhP3f/wAboA7eiuI/4WzYf9AHxT/4T93/&#10;APG6P+Fs2H/QB8U/+E/d/wDxugDt6K4j/hbNh/0AfFP/AIT93/8AG6P+Fs2H/QB8U/8AhP3f/wAb&#10;oA7eiuI/4WzYf9AHxT/4T93/APG6P+Fs2H/QB8U/+E/d/wDxugDt6K4j/hbNh/0AfFP/AIT93/8A&#10;G6P+Fs2H/QB8U/8AhP3f/wAboA7eiuI/4WzYf9AHxT/4T93/APG6P+Fs2H/QB8U/+E/d/wDxugDt&#10;6K4j/hbNh/0AfFP/AIT93/8AG6P+Fs2H/QB8U/8AhP3f/wAboA7eiuI/4WzYf9AHxT/4T93/APG6&#10;P+Fs2H/QB8U/+E/d/wDxugDt6K4j/hbNh/0AfFP/AIT93/8AG6P+Fs2H/QB8U/8AhP3f/wAboA7e&#10;iuI/4WzYf9AHxT/4T93/APG6P+Fs2H/QB8U/+E/d/wDxugDt65b4m/8AIl3v/XS3/wDR8dUf+Fs2&#10;H/QB8U/+E/d//G6x/FnjyLxNob6ZZaD4l+1XE0Cp52h3MSDEyElnZAFAAJJJoA9PooooAKKKKACi&#10;iigAooooAKKKKACiiigAooooAKKKKACiiigAooooAKKKKACiiigAooooAKKKKACiiigAooooAKKK&#10;KACiivz0+HH7RXxh+I37UvinwqfHGr6d4d0fx3daNFY2HgCO/sXsoJs+XNqIdfIdowUyVYjKt3xQ&#10;B+hdFfn54d/aU+N+n/HmwsvHevx+CtMv/FH9kW/h/VvB8jaPc27yFIY7fWYGffcunzIrAKWB3ED5&#10;T1PhX41fHH4rzXnxH8PeLfBHhjwNYeLpPDo8IeIrXyHnto7gQvJLeliVuWzlY0G37vU8MAfbVFfO&#10;H7Qf7Zngf4e/Cn4p3vhnxXpmp+MfCVq9tLp8MgeSzvXlFtEJFKkfLMy5BGPlIOBzWJ+wP+0hq3x0&#10;8N+NNH8T+JtO8W+JfDGqJE+r6XFHFb3drNGHhkRYwFGGWVDgk5TnGRQB9VUUUUAFFFFABRRRQAUU&#10;UUAFFFFABRRRQAUUUUAFFFFABRRRQAUUUUAFFFFABRXwD+1B+0l8VfC/7VGq+A/C3izWtA0C00Kz&#10;1BI9A8Cp4kmMsjsrF13KyLwPmyRnjFO/aH+PPx4+GfxN1Ozn8SSeEPBmi2FibbxFD4JbWNO1STyV&#10;a7nv5YXaSxQSHbtVSdpyBxkgH35RXxd4i+N3xi+L3xC8c+H/AIa+LvCHgq18A6HpWrXl9qlibm21&#10;ua7tWufkmdh5NmEABk27x1+nt+k/tLeDdDs9B0Xxn4w8OW3jy40JdYutN0q7M8cqLbtNLLbnGXj2&#10;xSsp7he9AHsVFfA37CP7bniX44fGDVfDnjDxFpmqw67pT63odhYxxLJpPl3UqNZzNGoLv5Jhk3Pg&#10;8EYzmvvmgAooooAKKKKACiiigAooooAKKKKACiiigAooooAKKKKACiiigAooooAKKK+PP2+vjz4/&#10;+EHir4R6N4H1280GPxNPqcd/LpvhxNcu2EEULx+VbMQXwWbO1hwST93FAH2HRXwV8SPjD+0F4f8A&#10;APwwfSta166stVtLq91nxZY/D1LnVVl81vs9tJo/mgwqEIBfJyVznqDp6N+0p8TfitY/B/wN4M8a&#10;+F4/Eni7TtS1G98ew6LNJbeVZyGPZDZzGMrcMQfMVwFUhtoxjAB9xUV8/fD39oGH4e+AdDt/jf8A&#10;EDwSniu91K70u1vtDu/9G1FoZVTO3HyTfOm9BwpYdM7R892P7e2rT/tsHwu/irS/+FeSeKJPBqeH&#10;/Jj+2JcLAEF2X2eZ5bXQaP8Auj+9igD9BaKKKACiiigAooooAKKKKACiiigAooooAKKKKACiiigA&#10;ooooAKKKKACiiigAorz/APaD8Xap4B+A/wARPE2iTJbaxo/h+/v7OaSMOqTRW7ujFTwQGUcHg18a&#10;/AP9oD4++OvhN4w8X2uval4y1+38Lx3mmeH9Z8DR6JZvezNGVkt73zMXaoolwoC+ZuQjGQKAP0Ko&#10;r88/h/8AtlfETwJ4V+JWo+NPEjeLdW0Hwq2u2/hnxB4Om8OarHKJUhWVVBMc1nvk2vIH35ThQOvt&#10;Pwq8ZfFzwZ4mt9W+K3xJ8B634J1Lw1N4iuIba3GnXmk7AsjeSm5jPbIjHdK/PAJx0YA+o6K+HP2x&#10;P25rbQ/BngX/AIVB8QtBsrrxHdX0w8RXCxXFosFpAxeHEi7d0kzwoDkEHsRmvpv9nL4swfHL4G+C&#10;/HMJG/WNOjmuUX/lncAbJk6D7siuOgBxkcYoA9IooooAKKKKACiiigAooooAKKKKACiiigAooooA&#10;KKKKACiiigAooooAKKKKACiiigAooooAKKKKACiiigAooooAKKKKACiiigAooooAKKKKACiiigAr&#10;jfhz8JPDfwpm8VS+HbWa1fxNrVx4g1Lzbh5fMvJtvmOu4naDtX5RwMV2VFAHgdh+wz8HdN+IkPjK&#10;38NTLfwakdYhsDqE506G85PnpaF/KVgxLDC8McjFWNf/AGJfg54m+Ji+O9Q8JCXW/tw1SWFbydLO&#10;e8BJFzJbB/LeTJ5Yrz3zXulFAHnfxC/Z/wDAfxQn0uTxD4ftroafqkWsiOJREtxdR7vLefbjzQCz&#10;Ha+VJPINTaD8C/BfhX4mXnjzRNHTR/EF7py6XdGxYxQTwq+9N0I+TcD/ABYzjiu+ooAKKKKACiii&#10;gAooooAKKKKACiiigAooooAKKKKACiiigAooooAKKKKACiiigDjdP+EvhvS/irqvxFt7WVfFWqad&#10;FpV1cmdyjW8bbkUR52gg9wM1558UP2KfhL8YPG154r8RaDdNq2oRwxaj9g1K4tItRWIYQXMcTqsu&#10;F+XLDO3A6CvdaKAPFPin+xr8I/jFqGnX3iPwqv2qxtI9PR9OuprLzLOP7ltIInUPEP7pHHbFdR4s&#10;+AHgTxj8P5PBl3oFtbaG+nLpCrYqIZo7NQFEKSj51XblTg9CfWvQ6KAPMJP2afhwuv8AgfW7Lw1b&#10;aRqngtmOjXWm5t2hRohC8b7f9YrRgKQ+fzJr0+iigAooooAKKKKACiiigAooooAKKKKACiiigAoo&#10;ooAKKKKACiiigAooooAK43xZ8JfDfjXx34L8YarazTa74QkupdImjndFia4iEU25AcPlAB8wOO1d&#10;lRQB5X8aP2ZfAPx8u9JvfFem3R1TSg6WmpaZfzWN1HG/34/NiZWKE4O08ZH1zj61+xr8I9c+Gfhz&#10;wJL4WFtofh0s+kyWV3Nb3dpI5zLIlwjCTdIeXJY7iec17ZRQB574B+APgH4Y+BdO8I+HPDVnY6Np&#10;5eS2WRPPljlfBebzJNzGQkAlic8D0Fcn/wAMY/CIfC+DwGvhSJNGguBeR3Kyv9uFwJvO837TnzC2&#10;/J+9jHGMcV7dRQA2NPLjRNzNtAG5jkn3PvTqKKACiiigAooooAKKKKACiiigAooooAKKKKACiiig&#10;AooooAKKKKACiiigDF8beD9M+IPg/XPDGtQvcaPrNlNp95FHIY2eGVCjgMOVJVjyORWLJ8HfCVz8&#10;I4PhneaSmoeC4dLi0YadeO0m62jRURS5O4kBVw2cggHOea7SigDxL4Y/sa/Cr4Tza5NpOgz6hca1&#10;praNeTa5fTag72LZ32wMzNtibPzKMA4Gegp3wr/Y3+Evwa8UX3iDwz4YMep3Vo2niS/vJrxbe0Y5&#10;NvCsrsI4+20Dpx0zXtdFAHmq/s5/Dv8A4WI3jaXwxZXGt/2YNIiE0Ya2t7bzTKVjgx5alnJYtt3H&#10;OM44rV+FPwf8MfBXQ7/RvCNnJpuk3eoT6kbIzNJHDLM26QRhidiE8hRwM8V2t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Df/BTz4gXfgX/hTCSePfE3w88M6j4je313VPC+oT2lytnsTe37oMXK&#10;gkgbW57GgD7kor4O/wCCdXxS1Dxt8VPi5o2h/FHW/if8K9KNo2h6h4vvPO1cyuuZWIkCzeVncoZ0&#10;VSVG0A7q+8a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vk39uv4Y/Ebxrr/AMF/Evw68G/8Jvd+&#10;DfEv9s3em/2pbafvRQhVfMnYAbipGQGI64r6yooA+Qf2f/g/8TfE37VfiL47/EPwfpvwwNz4fXw9&#10;beGLPU4tRuLjEqSG5nnhAjP3Ao7nC5A25b6+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+H/8Agq5468WeCvhV8PU8JeK9a8I3Wp+K4bK4vNDvpbSZomgm+UvGwJXO&#10;DjOMgelAH3BRXx5+wJ8ctZuvhj8QvB/xM1y4vvFfwt1a6sdW1XU52mnms1MjxzyO3zN9yZckklY1&#10;Oea+U/gx8cPiv48/a++EHjXVfHPiO38I/EbXNWmsfCn9oTpp8Wn24eKFTb7/ACzkhs/L1QN1OaAP&#10;1vor52+LP7cngj4X/ES58B2Hh7xj8RvF9jCLjUNJ8C6MdRlsIyAwabLoBwyngkjcM4zXSfCz9rn4&#10;Z/Fr4U638QtL1ttO0HQfMGtJq0JguNMZF3Ms0fJzjpt3BjwCSCKAPZaK+a/hT+3p4I+L/izSNJ0n&#10;wp48sNJ1q5ez0nxVqnh94dH1CVVdtkVwGJyRG2Ayr0OcV86fsXfGLwt8BdI/as8aeML/AOwaNp/j&#10;66J2gNLPIZJQkMS5G6RjwB+JIAJAB+j9Fch8JfiRF8XPh7o3i+30LWvDlpqsXnwWHiCBILwRkkI7&#10;ojuFDABl+bJVgeM18z/BW++E/h/9sf8AaF1Pw+fGcvjmyskuPEa6k1s2llAEfFmFIkLcAfvOByAQ&#10;KAPseivjS3/4KqfCnUPBNt4r07wr8QtV0VWK6rc2OgLLFoh8zYgvJhL5SFx86hHc7SMgEgVw3/BT&#10;j9p/H7KujL4EXxDPpPjpLe4i8V6XbPFYrZsdxglmJVo5JRgeUVyVEgOMEUAfoJRXxz8E/il8G/2T&#10;P2XbDXLfwf4u+G2kalqJih8N+IrSdtZ1TUDGiFoLd5ZCfMCKRtKp3wua9J+C/wC2h4O+MfxAn8CS&#10;+H/F3w/8aLafb4NB8caR/Z11d246yRLvYMBzxkEhWIBCsQAe+0V8ueJ/+CiXw30TxlrugaPoHjfx&#10;zB4ekaLXNc8J6A97p2lMpYP58u5SAu1ssqsvBwTivFfil+3x4y8IftxaJ4X0rw5451j4drpDNN4a&#10;0vwzDPfaxKUmZLyz3Ylkgx5fzb1H7t/l4OQD9DaK+OrO4+Fmrf8ABRTRtQaHxxafFe68Hrcra3It&#10;49IhtGjb5JUJ85ZwCcqMoG98muh8c/8ABRD4e+E/F3iLQdG8L+OviG3ht2j1zUvBuhfbbLTHUkOs&#10;0rSIBt2tkjI+VueDQB9SUV4B4o/be+Gfh79nOD412k+o+IvBks8drt0q3Q3aSvJ5ZR45XjClW6gn&#10;pyMggnmNN/4KN/Cy+8eeHfD82meMNL0nxJcLa6J4v1LQZLfRtTlYqqiCVjvYF2C7/LCg8khfmoA+&#10;pqKKKACiiigAooooAKKKKACiiigAooooAKKK/Mr9l/4eeLv2pfid8e21345fFjw6vhnxXPZaZa+H&#10;vFMsNtHG01xtVonVwVXy1AVdoxkUAfprRXxL+yz8bfiP4d+PHxO/Z6+J+vDxbqnhuwOq6H4naJYb&#10;i5syse1ZdoAZts0bZ5YMJAWcAEfNP7G1xoXxs+HN5qvxS/a6+IXgvxUNYmsrfSI/iXHYGSALGY3E&#10;NxuckszDIODtwBwaAP1wor84/wDgpVq3xP0f4g/A/wAC/DTx14o0XUtR0/UY0/s3VJoJtSuIY4TE&#10;JjGyCR3K7ctwDITjkipfjJ+1prXxY/4Jf3PxG8O6/f8AhzxraXFjpmrXOj3b2lzbXqXMSTANGwZB&#10;IrBwufuygHvQB+i9Ffn18afiZ42+A/7XX7P/AIvvfFeuTfDTxnptvo2paXPqEr2Ed4UEZmMRbYG/&#10;fQybsZOx+etdj+2z468V+Jv2hvgR8FvBXiPVvDdzreotrOuXWiX8tpP/AGfFkFGaJg2xlS4ODwSi&#10;+lAH2pRSDgYr88v26vhn8Qfgj8GdY+LVv+0V8QH8XWF/biLT476Kx0idJJwohSyiVRuVWzlmfcI2&#10;yDnIAP0Oory79l3xxr/xL/Z3+HnirxQoGv6to1vd3brGIxK7KD5m0cDeMPgcfNxxXit3B8LP+HlV&#10;k7P4wPxX/wCEWLqFe3/sIWm11wQf33m4ycD5M4PXNAH13RXyJN/wU3+Gjw+JV0vwn8QPEWpeHNQu&#10;LPVNN0XQluprWGE4e8kZZfLS3LAqGdw2VPyADNZn7VH7Zeman+xHqXxA+GUfiTVIPEtrNp9prOkW&#10;TodFkz5ckl22Q1vtO5A4zlyu0kENQB9nUV8AfsGeMPhP8Av2WNS+I+peGvE/w9LWlk/iLX/FEVwI&#10;9fuSjMk1ijSOJUZpWCmNFLZGQcZHtPw3/b48C+PviBoXg/UvC/jj4fap4hVm0Kbxpof9n2+rYGcW&#10;8nmNuyMYzgEsoB3MAQD6Wor5z+KH7dPgX4cfEq68A6doHjH4i+LLCMS6lpvgfRW1F9OQhTum+ZQO&#10;GGdu7GcHB4r58/ad/wCCgXiTwz8XPgePh9pvi9vBuuNHe6jbw+HIpW1+3lMJFtZ+aN7ToC6siFCG&#10;dRk5BoA/Q+iviX4seKPhZ8Qf2lP2afEfizR/iR4c8d6iJZvD2kS29vaR2pDgldShkYyIc9oicjrx&#10;ivUfiz+3J4I+F/xEufAdh4e8Y/EbxfYwi41DSfAujHUZbCMgMGmy6AcMp4JI3DOM0AfRNFeCeF/2&#10;1/hv40+A/in4raNLqd7o3heORtX0r7KsepWroATE0TuF3YPB37Tz82QcedTf8FRvhJb6boWtSaH4&#10;6XwhqflRyeLP+EeY6VY3DrlreaYP80sfRlhEgznBbBoA+wKKitbqK8toriCRZoJkEkciHKspGQQf&#10;QipaACiiigAooooAKKKKACiiigAooooAKKKKACiiigAooooAKKKKACiiigAooooAKKKKACiiigAo&#10;oooAKKKKACiiigAooooAKKKKACiiigAooooAKKKKACiiigAooooAKKKKACiiigAooooAKKKKACii&#10;igAooooAKKKKACiiigAooooAKKKKACiiigAooooAKKKKACiiigAr4I/4K8RtL8N/hIiKXdvHFqFV&#10;RkkmGXAAr73ooA/JH/goj4b8a/CX9p7VrfwFvhtfjno1voVxGhZVkuhPFE4GONzKI1z6XEnrXrPx&#10;S+Hdl8Jf2xP2LvBmn7TaaHpl1YqyjG8pDhn+rNlj7mv0VooA/Nb4Y/FXQv2Hf2uP2gZfjINS0DSv&#10;G2pJqmheJG024ube8iEk0nkq0SNyBOowBgFGDEcVwHhT4F+PvjB8Cf2ufHHhrw1qemWnxE1SG+8O&#10;aVcQmG41C1hvZLmRliJ3ZZHwuOGbcq5zX60UUAfGP7F/7Z3w28QfDv4W/CzTl1f/AIT6z0y30fUN&#10;Bi0e5H9nSW8OySWaVl8tY8xk53lvnAIzkD4c034K+J/GcPxu+JPhJf7b1T4b/E+71qTwrep59lqU&#10;Cyu0hMBBV5ECZHcoZAPm2g/tjRQB5r+zt8ePD/7SXwl0Tx14dYpbXybLmzc5ks7lQBLA5wMlSeDj&#10;DAqw4Ir40+Cqsn7c37YwYFT/AGKDyPWFSK/RWigD8v8A9l1Fk/4I/fE0MoYfY9dOGGeQmQfzrkPj&#10;sk7/APBHb4RmRZGZdRtSSwOQnm3QU/TBXH1FfrfRQB+dv/BTbwB4g1jw/wDAnxpbQeIZfCPhW983&#10;XLnwq5TUdPjcW7LdQsA2xlET4cjCttzjdUP7Mnhf4GfEr9orwz4r8C/Ff4xfFvxZodldmPVPFLy3&#10;Wn6YjwvH5c8s9rGylvOYoqMQWHPv+jFFAH5e/sP/ALQfhj9inQ/iF8LfjDb6v4f8fL4jmv7a0h0m&#10;5u5NYWSJEUwNGjBsmIkElVYSKQT82Op/ad8dab8Ff+CiXwf+LfjaO+0HwDceFpbNtVkspZRDcFLr&#10;9y6xqzbx50eVAJG7PQEj9GaKAPz/AFvIta/4K5aPfWjuLa++HwnglZChKOjlW2sMjr0I47153+yD&#10;+0B4V/YT8M/Er4Z/GW21bQPF/wDwkF1qFiraVcT/ANuxPGkaGF0Vlbc0RwxKoQ45zux+olFAH41a&#10;38I/E3wr/wCCUnjGfxRpNzoFz4j8YW2sWul3SlJILdmhjQsjfMhbyycNzjaa90/4KOI//DNf7N7w&#10;q32ldf0kRtGPnBNm3C45zkDp6Cv0hooAKKKKACiiigAooooAKKKKACiiigAooooAK/Kv9jj9q74X&#10;/s2/Ff8AaPs/iF4ik0S+1XxlcS2FtHp11dPcBJ7kMB5MTAHLKBuIzmv1UooA+CP2V/Cvir4yftRf&#10;Fb9o/WfDeoeEvCmp6R/Yvhqz1aEw3N5bhYx9oKH5gCsCtyCCZiFLbM180/sC/Gj9lf4c/CTULT4y&#10;2nhmTxmuvT3NvPq3hOTU7hLfZF5ZWZbaTaAyuQu7IOTgZr9jaKAPgn9qrWbPxV+2r+x1q+lSm707&#10;UJLy8tpgjL5kLpA6vtYAj5SDggEd6+b/APgpN4C1n9m3V/iHZ6LaSS/Db4vNbak0cakRadrFtcpL&#10;LjsPMXzGxwW8z0jr9hqKAPjf9vr4OzfFT9hdns7d213wrZWfiCy2KfMUwRATAY5z5LSnHqoryn/g&#10;nJrmr/tRfHzxt8e/EkDBtL0TT/C2nK/KrMIEa6ZfqylvpcGv0eooA8A0r9kcaP8AE5PGp+NPxevB&#10;HqTan/wj934q8zSDly/2c2/lcwDO0Ju+6AM1+ePxM/ay+GH7X37TMZ+LfjGXwh8DPB0xk0vQPsN3&#10;PLrtwGKmWUQRPsDAHO4gqhCKNzyOP2NooA4v4PfE7wb8X/h7pniXwBfx6j4UmDW9nNDaS2qARMYy&#10;qxyIjKFKkAbQOOOK+Pr1WX/gsVYEggN4GJGR1+Vx/SvvWigD89P+CbiLJpP7USOodG8WXoKsMgjb&#10;Nwa8Z+CKTyf8Ea/iiCsjKNRuTGCCRsE9qSR7Z3frX640UAfmd+0h8MvFXxM/4JYfB2Pwtp15rLaR&#10;Z6Rqd/YaepaeS1W0dGZFAJYqZFYgA4ALY+Wsj4Q6R8APjZ8UPhi+nfF/48fEzxhpOq22o2+g65cS&#10;X0OjTRssjNdNLaLHHEGjCu0cmTxj1H6kUUAfmf8ACD4uaJ+xP+15+0FH8aPt3h6HxrqS6roOuf2d&#10;cXUV/CJp2WNDCjnO2dBgDAKMrEEAVrft5+Nre58YfsqfGyfTNX07wDputfbNRu7ywkWaxikltnQz&#10;RAFlLLG5C9TtxjPFfo1RQB+dn7RXjjRviZ+2t+x74r8OXTX+gat9puLK7aCSHzoy64bZIqsPoQDy&#10;Kyfhj8VdC/Yd/a4/aBl+Mg1LQNK8bakmqaF4kbTbi5t7yISTSeSrRI3IE6jAGAUYMRxX6U0UAflD&#10;4J8G61ffs+/tp/Fu40O+8PeF/Hi3FzoVtqEJgkuLdZJ5POMbHIBEy4PQnfjit74yIrf8EW/CpZQS&#10;tnpZUkdD9uUZH4E/nX6gUUAcR8DfN/4Up8P/AD9/nf8ACPafv8zO7d9mjznPfNdv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X57ePv2nPjn4i0/4map4Y8UeE/Bdp4T8YXWkzafqENv9ssdMtLeVmupRcSAy+e5h2Kig8HGRX2h8&#10;C/HWo/E74N+CvFur6cdK1PWtItr65s8ECOSSMMwAPIGTkZ7EUAdzXK/EnxBqXhvw7BPpDWqX9xqV&#10;jYJJewtNEgnuooWYoroWIWQkDcOQK6quI+L3/IuaT/2MOjf+nG3oAn/svx9/0Mvhv/wnrj/5Oo/s&#10;vx9/0Mvhv/wnrj/5OrsKKAOP/svx9/0Mvhv/AMJ64/8Ak6ua1Px1e6LqE9jqHxR+H9hfQELLbXWn&#10;tHJGSAQGVtQBBwQefUV6rXnHwntYJNR+ILPDGzHxPcZLKCf9Rb0AY/8Aws7/AKq58OP/AAE/++NH&#10;/Czv+qufDj/wE/8AvjXrH2G2/wCfeL/vgUfYbb/n3i/74FAHk/8Aws7/AKq58OP/AAE/++NH/Czv&#10;+qufDj/wE/8AvjXrH2G2/wCfeL/vgUfYbb/n3i/74FAHk/8Aws7/AKq58OP/AAE/++NH/Czv+quf&#10;Dj/wE/8AvjXrH2G2/wCfeL/vgUfYbb/n3i/74FAHk/8Aws7/AKq58OP/AAE/++NH/Czv+qufDj/w&#10;E/8AvjXrH2G2/wCfeL/vgUfYbb/n3i/74FAHk/8Aws7/AKq58OP/AAE/++NH/Czv+qufDj/wE/8A&#10;vjXrH2G2/wCfeL/vgUfYbb/n3i/74FAHk/8Aws7/AKq58OP/AAE/++NH/Czv+qufDj/wE/8AvjXr&#10;H2G2/wCfeL/vgUfYbb/n3i/74FAHk/8Aws7/AKq58OP/AAE/++NH/Czv+qufDj/wE/8AvjXrH2G2&#10;/wCfeL/vgUfYbb/n3i/74FAHlMfxLeaWOJPi18OXlkdY0RbPJZmICqB/aPJJIAHcmut/svx9/wBD&#10;L4b/APCeuP8A5OrzP9tizgT9n+8KwRqf7f8AD/IQf9Bqyr3ygDiPD+teJLfx9caBrd7peoQ/2Yt9&#10;FNp+nyWjK3mlCrb55dwwM8Yx7129cOv/ACW2T/sXl/8ASlq7igAooooAKKKKACiivmr9uDxt4l8C&#10;+H/h/e6fr+o+EfBr+JrdPFniHSYvMuLGw2sQfuttjZwoZ9pAGM8HBAPpWivg79hfxn4x174/eNLW&#10;3+Jl78Wvh9JpT31zrEk1xNZWGoPev9ntLVplUjFtkuF3LkLyMYr7xoAK8w8PaTrHjDUvE9xL4x1z&#10;T47XWJrSG1svsoijjRUwBugZu56k9a9Prh/hf/rPGP8A2MN1/wCgx0ASf8K81H/offE/52X/AMjU&#10;f8K81H/offE/52X/AMjV2lFAHmHizTV8FWNtdap8QPF4W5uFtII7W2t7mWWVgSEWOO0ZicKx6dAa&#10;xP7Yi/6Gf4n/APhNP/8AIFdR8W/+P/4ff9jPb/8Aoi4r0KgDxX+2Iv8AoZ/if/4TT/8AyBR/bEX/&#10;AEM/xP8A/Caf/wCQK9qooA8V/tiL/oZ/if8A+E0//wAgUf2xF/0M/wAT/wDwmn/+QK9qooA8V/ti&#10;L/oZ/if/AOE0/wD8gUf2xF/0M/xP/wDCaf8A+QK9qooA8V/tiL/oZ/if/wCE0/8A8gUf2xF/0M/x&#10;P/8ACaf/AOQK9qooA8V/tiL/AKGf4n/+E0//AMgUf2xF/wBDP8T/APwmn/8AkCvaqKAPFf7Yi/6G&#10;f4n/APhNP/8AIFH9sRf9DP8AE/8A8Jp//kCvaqKAPFf7Yi/6Gf4n/wDhNP8A/IFH9sRf9DP8T/8A&#10;wmn/APkCvaqKAPJPA8tl8RBrA0T4jeLpZtHvf7P1C3urWC1ltrjyo5fLZJbRWzsljbpjDCmfFbw9&#10;rvg/4W+Mde0/x94kW/0vRry+tzILJlEkUDuuR9m5GVHFZH7N/wDyUX9oP/sex/6aNOruPj//AMkH&#10;+JH/AGLWpf8ApLJQB3tFFFABRRRQAUUUUAFFFFABRRRQAUUUUAFFFFABRRRQAUUUUAFFFFABRRRQ&#10;AUUUUAFFFFABRRRQAUUUUAFFFFABRRRQAUUUUAFFFFABRRRQAUUUUAFFFFABRRRQAUUUUAFFFFAB&#10;RRRQAUUUUAFFFFABRRRQAUUUUAFFFFABRRRQAUUUUAFFFFABRRRQAUUUUAFFFFAH5t/t6axofhH9&#10;oqO51jTPhxoER8Px6jY654y8FXGpPqd6kjqbdJoQQ7KqxcSA7Qy4Bzx9E/sV/G3x58UIfE2ieP4L&#10;AatodnpF55tjpk2nm3N7bNMbKWGQkCWFVjJKnBEycAjnC+LX7P8AaaZa+MvFr/tDfFa3Nsl7qp0T&#10;T/FlvDDEVDy/Z4VaBtijGxQc4AHXFe1fsx+JE8Zfs+/D/XY5tUuV1HR7e587W7tbu9k3IPmnmVEE&#10;j+rBRn0FAHp1cR8Xv+Rc0n/sYdG/9ONvXb1xHxe/5FzSf+xh0b/0429AHb0UUUAFee/CT/j/APiD&#10;/wBjPcf+iLevQq89+En/AB//ABB/7Ge4/wDRFvQB6FRRRQAUUUUAFFFFABRRRQAUUUUAYreM9BXx&#10;gnhQ6vZjxM9idTXSfOX7SbUSeWZ/LznZv+Xd0zxRp/jTQdW8Tat4dstYs7rXtJSGS/02KZWntVlB&#10;aJpEByoYAkZ64r43/a0+BPij4kftEeJvEGm6Jr1xZWfwf1C20q/0e7ltRJrS3Ukltb7onVnbJVxG&#10;TtJCk5xivHfFHgX4s+GvDXxC17UoNa0S/wBa0HwDaX17PqMdje6r5Npt1O0hnd1zcliVKhgzHIBO&#10;cEA/TDxN4o0fwXod3rOv6rZ6JpFonmXF9qE6wwxL6s7EAVmeAvid4R+KWlyal4O8TaT4nsI38t7j&#10;SbyO4RG54YoTg8HrX5v+A/B/ir4laB4svtK8O69430LwT8Wxqc/gfxDqaXl3c6clmqrAGmleN3iL&#10;hhEXOTkZz199/YT8E/EPS/iD8S/FPivwHZ+CND1wWy2KHR7fSr2do2kGJLeCWRQERgA52lyc4oA9&#10;T/ba/wCTfbz/ALD/AIf/APT1ZV7vXhH7bX/Jvt5/2H/D/wD6erKvd6AOHX/ktsn/AGLy/wDpS1dx&#10;XDr/AMltk/7F5f8A0pau4oAKKKKACiiigArzj9oy18VX3wN8a23gZ7hPGEmmyjSvss6QymfGVCM4&#10;K5OOh69MjOR6PXhX7WWk/AjWPDOhxfHibSotGW8ZtO/tW8mtlM+whtpidSTtzweKAPjzwk37Qias&#10;mteE7v41Gw0uGwVdM8a6fYwR3eoS3kaSxm3T71oLdpnaUFTGyqSfmyP04r4K/ZZvvgbo/wC2hd+H&#10;PgZo/hubQJPAkt/d67pd5d3NyLn7fEjWxMkzIE2eU+Am7OPmwcV960AFcP8AC/8A1njH/sYbr/0G&#10;Ou4rh/hf/rPGP/Yw3X/oMdAHcUUUUAee/Fv/AI//AIff9jPb/wDoi4r0KvPfi3/x/wDw+/7Ge3/9&#10;EXFehUAFFFFABRRRQAUUUUAFFFFABWB4+8b6V8NfBOueK9clkg0bRbOW/vJIozIyxRqWYhRyTgHg&#10;Vv151+0X4F1T4nfAX4geEdFEJ1fW9Du9PtPtD7I/NkiZV3Ng4GT1xQBmeJP2ovhx4X+FNx8Q7rX4&#10;7jw7bQ2U1yLJfPubcXTIsAlhXLoxMi/KwBHPpXf3njTw9p+rDS7rXdMttTZ44xZTXkaTFpOI12Ft&#10;2WwcDHOOK+AfHn7Afji88J+ItL8MaT4c0z+0vAfhvQ/JgnECSalZ6hBcXbvtj5ysb4kOSxxXnPjD&#10;wkr/ALXC6TpVjo/ivxDJ8bbDxFLqUdtdLrtpZoA8ts8ckAH2OALu85ZSh+XaPQA+39f/AG6fg74a&#10;8bzeGb3xFdCS2vzpV3qsWmXD6ba3gYqbeW6CeWrhsAjOAWGSOce+hgwBByD0Nfnp4q/Yz+Pln4et&#10;/hh4L8U6dovge11q+1Oy8SW+rTQTmG5uftAjvrTymFxJGVOxlZRlweMGv0It42igjR23sqgFvUgd&#10;aAPDv2b/APkov7Qf/Y9j/wBNGnV3Hx//AOSD/Ej/ALFrUv8A0lkrh/2b/wDkov7Qf/Y9j/00adXc&#10;fH//AJIP8SP+xa1L/wBJZKAO9ooooAKKKKACiiigAooooAKKKKACiiigAooooAKKKKACiiigAooo&#10;oAKKKKACiiigAooooAKKKKACiiigAooooAKKKKACiiigAooooAKKKKACiiigAooooAKKKKACiiig&#10;AooooAKKKKACiiigAooooAKKKKACiiigAooooAKKKKACiiigAooooAKKKKACiiigAooooA/Kj48f&#10;B+30v9o7RNAbS/gRfP471fWJRqN9Y3bSaf5KtcH7awuwPMfdt4ABfPAr9I/gv4dHhL4UeFNGB0Zh&#10;Y6fFBnw8jJp/C4/cBmYiP0yxPvXwv+1VcfssfbIV04eDPD/jG48Qi81a91XwteXH2uCK8ljv49y2&#10;sgMjSRyrnjJGQQCDX3j8KbjwrdfDfw5N4Ghht/B8llG2lRW9u9vGtuR8gWN1VlGOxANAHV1xHxe/&#10;5FzSf+xh0b/0429dvXEfF7/kXNJ/7GHRv/Tjb0AdvRRRQAV578JP+P8A+IP/AGM9x/6It69Crz34&#10;Sf8AH/8AEH/sZ7j/ANEW9AHoVFFFABRRRQAUUUUAFFFFABRRRQBw/wAXvjBofwX8NWer61FeXsmo&#10;ajbaRp2m6bGsl3f3k77IoIVZlUsTk8sAApJPFctN8V/hb8YP2eLvx7r1raar8OhaS3uoWuuWC3Ag&#10;+zsfNSaAhx5kboRgZ5XjPBpP2nPgxqvxj8N+EX0C6s7fxB4S8U6d4q0+HUneO1uZbVyTDK6IzKrK&#10;7jcqkg44IzXA/Cv9mnxn8Pfg3Z/C28l8I674V1HS9UbXzfx3UjtqF3K8ipCqlA1svmFW3MshABBU&#10;9ACz8Nf2pvhXo/w3vh4R8F6x4eTSr6ysk8FaZokMV60t/Gs9o0cELmNVmR94dnUcNuIIxXsXwf8A&#10;i5oHxu8EW/ijw4blbKSaW1mt72Lyp7a4icpLDIuSAysCDtJB6gkc18r+Bv2Pfi58Kvhn8Sv+EQ8V&#10;aNZ/EPxsum2H2m+1K7ubfSbK0tmgBhuHhMryFSdm5AIwVUFvL3N9Lfs8/D+8+Ffwj0HwneaNo2gn&#10;SozbxWeg3k11b7MkhzLLHG7OxJZiV+8x5NAHH/ttf8m+3n/Yf8P/APp6sq93rwj9tr/k328/7D/h&#10;/wD9PVlXu9AHDr/yW2T/ALF5f/Slq7iuHX/ktsn/AGLy/wDpS1dxQAUUUUAFFFFABXzn+2trnhbQ&#10;fBeiT+KPivdfCmI3Ugtru1sork3kgjJ8oiSGTAHXIA+tfRledfGr4oW3wr0KHU73whrHiqz2zySn&#10;SoIZBbCOIuDIZXRV3kbF55ZgOKAPkj/gmn8SNM+I0dhqGpfGG78VeP7jRZ5dT8Gy6fbwRWKi5RRM&#10;HjgRjgeWMbyP3p46Y+/K+UP2Q/GcqeP/ABxod/4O+Img3fiLUr7xXbT+ONOt7SO1hd4IzY222eR2&#10;jQspGFCjJzgkZ+r6ACuH+F/+s8Y/9jDdf+gx13FcP8L/APWeMf8AsYbr/wBBjoA7iiiigDz34t/8&#10;f/w+/wCxnt//AERcV6FXnvxb/wCP/wCH3/Yz2/8A6IuK9CoAKKKKACiiigAooooAKKKKACiiigDw&#10;z4Z/tSW3xP8Aj94l+G9n4U1fSYNF0o6kNW1dPs5vcXTW+YYSNxiJRisjEbscLjDE+In7Ult4H+PH&#10;gj4Yw+FdWv7jxDfizm1yVPI0+2Jt3m2RuQTNKFVSVUBVDjLZ+Wta8+AUn/C7PFvxL03xPcaZrGue&#10;Fk8NwRpaJILJkdnS6UscOwZgdjDBxzVfxF+z3d+MNa+Dmta94wudT1r4e3L3c161jHGdXme38l3d&#10;VIWLPLYUEc4oA4z4eftqWHxO/aD1T4caNodt9i07Ub7SZr+61VYLsz2gHmyR2rxgSxbm2Dy5GkBU&#10;s0aphj9MV83eFv2KNF8L/HSPx/F4jvZNLs9b1LxLp3h4W6KtvqV/DHFdStPktIjCMlY8DaWPJAxX&#10;0jQB4V+zf/yUX9oP/sex/wCmjTq7j4//APJB/iR/2LWpf+kslcP+zf8A8lF/aD/7Hsf+mjTq7j4/&#10;/wDJB/iR/wBi1qX/AKSyUAd7RRRQAUUUUAFFFFABRRRQAUUUUAFFFFABRRRQAUUUUAFFFFABRRRQ&#10;AUUUUAFFFFABRRRQAUUUUAFFFFABRRRQAUUUUAFFFFABRRRQAUUUUAFFFFABRRRQAUUUUAFFFFAB&#10;RRRQAUUUUAFFFFABRRRQAUUUUAFFFFABRRRQAUUUUAFFFFABRRRQAUUUUAFFFFABRRRQB+enxr0f&#10;4k+EP2lvFdr4U8dfF7xNc3+l2uoS2Phmw0x49Ot3nuvKhDXDKGVT5gBVAwGNzMSMfZvwD0N/DXwW&#10;8F6VJba1aSWelwQtD4ikSTUFIUAi4ZCVMmeuDivzk/av+O3wr+Mvxc1JbL4TnxH4y0rUE8Gtq2v+&#10;MZdISOQXTQqVs7SfzpYRK4YybVyM5IKgV+kvwX8GXnw7+FHhTwzf/Yxe6Xp8VrMunvM9urKuCsbT&#10;M0jKOgLkscZPNAHaVxHxe/5FzSf+xh0b/wBONvXb1xHxe/5FzSf+xh0b/wBONvQB29FFFABXnvwk&#10;/wCP/wCIP/Yz3H/oi3r0KvPfhJ/x/wDxB/7Ge4/9EW9AHoVFFFABRRRQAUUUUAFFFFABRRRQAUUU&#10;UAFFFFAHhH7bX/Jvt5/2H/D/AP6erKvd68I/ba/5N9vP+w/4f/8AT1ZV7vQBw6/8ltk/7F5f/Slq&#10;7iuHX/ktsn/YvL/6UtXcUAFFFFABRRRQAV85ft+eAfDPjL9mfxbqPibT73U4fD9pJqVvb2Wqvp+6&#10;RVxh3GVZMHJVlbOOBuxX0bXz3+2n8VvE/wAL/hvanw98N4PiLbapO1pqUV/Zz3llYwbd3nXEEMUj&#10;SR5AG0AfWgDxL9hPw3otn8XNR1Ozb4eXt5JoUkaXXhz4i3fiPUI4jNCxTyJ2PlxMQpZsAhljHevv&#10;Gvz8/wCCbviSx+JnxE8eeJJda8FafqmlSz6PbeFfCPhm20fzLTNu/wBvbKC6ZGfKBZOFIORkgD9A&#10;6ACuH+F/+s8Y/wDYw3X/AKDHXcVw/wAL/wDWeMf+xhuv/QY6AO4ooooA89+Lf/H/APD7/sZ7f/0R&#10;cV6FXnvxb/4//h9/2M9v/wCiLivQqACiiigAooooAKKKKACiiigAooooAKKKKACiiigDwr9m/wD5&#10;KL+0H/2PY/8ATRp1dx8f/wDkg/xI/wCxa1L/ANJZK4f9m/8A5KL+0H/2PY/9NGnV3Hx//wCSD/Ej&#10;/sWtS/8ASWSgDvaKKKACiiigAooooAKKKKACiiigAooooAKKKKACiiigAooooAKKKKACiiigAooo&#10;oAKKKKACiiigAooooAKKKKACiiigAooooAKKKKACiiigAooooAKKKKACiiigAooooAKKKKACiiig&#10;AooooAK8H/Z9/bO8A/tI+MvFnhbw1BrGn6x4dY+dDrFvHD9rjErxNNBskfcgdMEsFI3Lxzx7xX5V&#10;fAXw7qHgv4Nv8e/DtvcXWtfD3x7raatZ24LNfaDNLH9six3MeTOvYFXPegD9E/gn8btC+PHh/WdY&#10;0C01CzttK1m70OZdSjjR2nt2CuyhHcFCTwSQfUCvQq/IBvHkv/DHKy2muX2k+APE3xrurfxFrGmO&#10;8bjSJX3tl15VGG0n1wB3wfdv2W9M8BeA/wBurVPCnwB1cah8KpPBovtcttM1d9S0yLUftAWN1laR&#10;x5hTYOGJ5YcAEAA91+MH7dnhj4P/ABQ1fwHJ4A+IXjDWNJ0+PVL6Xwno0V9Bb2zjPmOfPVlUd2ZQ&#10;B60t9+3B4Y1K1+Cmp+D9PPifQ/iZrR0aO8kuTayac64Dl4jGxZlbKlMqOMhiCDXg3jqy+Lepf8FF&#10;PifafCK48IWer3Hgqxivbjxety0cVuxQboBADmUMVI3grgHNZni79nu3/Zhl/Y88Cx6m2tXVv49k&#10;ur3UDH5azXEu1nKpk7VHCgZ6LnqaAP0for8NP2pPF9nrHj74kfETw4PC3hLxP4e8aSafb3N/4o1K&#10;XxfNLHcf662tvN+zpbDJGPL+RVZQxIGfav2ypvCnh39ofxd8RfE3iHQ/H8OmnTrWPw/B4sudF8Ue&#10;GJhHHmTToCfKnUmRJj8jgknhcOxAP1hor80fid8IfDPx3/a1/aJj8UJqtxpOn+A7DVrfS1vprSJr&#10;pbTMMs8cbLveLnarZUFmyDmvOvAXgmDwV8Of2PvjDZ6xr118QfEni+z0PUtWv9YuZzLp7zSxfZAj&#10;PtWJUjChQAMEg54wAfrnRX4aftSeL7PWPH3xI+InhweFvCXifw940k0+3ub/AMUalL4vmljuP9db&#10;W3m/Z0thkjHl/IqsoYkDP7i2kjSWsLscsyKSffFAE1FFFABRRRQAUUUUAFFFFAHivxg8I/An4n61&#10;qvhj4h6V4X1nW9N0htavIdQhQXlrp6llNx5oAkRAS3zKwwTXd/CG38L2nwx8Mw+Cbz+0PCMdjGul&#10;XIuXuA9sB+7xI5LMMYAJJOBWfrXhvxldeN9dvrG58Npodx4fazsY7rT3e8XUCxKtNIGAe2wRmMAE&#10;nPNdB4C03WNH8F6NZeIJNNl1uC1SO8fR7cwWhkA+YxRkkqnoCaAN+uI+L3/IuaT/ANjDo3/pxt67&#10;euI+L3/IuaT/ANjDo3/pxt6AO3ooooAK89+En/H/APEH/sZ7j/0Rb16FXnvwk/4//iD/ANjPcf8A&#10;oi3oA9CooooAKKKKACmRypLu2Or7Ttbac4Pofen0yOGOHf5cax72LttAGWPUn3p6APooopAFFRSS&#10;uksSLC8iuSGkUrhOM5OTnnpwD1qWmAUUUUgCiiigDwj9tr/k328/7D/h/wD9PVlXu9eEfttf8m+3&#10;n/Yf8P8A/p6sq93oA4df+S2yf9i8v/pS1dxXDr/yW2T/ALF5f/Slq7igAooooAKKKKACsLxz4ug8&#10;BeEdU8QXVjqOp2+nwmZ7TSbVrq6lGQNscS8u3PQVu1heOfDt74s8I6po+n67e+Gb28h8uLV9NCG4&#10;tWyDvTeCueMcg9aAOT0nxB4V1D4u2cEHg6+tvFF54eGqjxFLohijW2eVFNrJd44myqMYScgKD2r0&#10;muK03wbqOm+PdP1efxtql5aR6GNMOgT+SLe4mSQM18cKH84ghTg7cHpXa0AFcP8AC/8A1njH/sYb&#10;r/0GOu4rh/hf/rPGP/Yw3X/oMdAHcUUUUAee/Fv/AI//AIff9jPb/wDoi4r0KvPfi3/x/wDw+/7G&#10;e3/9EXFehUAFFFFAEMckrXEyPCUjXGyTcDvyOeO2PepqrXl41qQqW01y7I7KsQGMqM7SSQAT0GTi&#10;rNU1swCiiipAKKjeeOOSNHkVXkJCKxALEDJAHfgE/hUlABRRRQAUUUUAFFFFAHhX7N//ACUX9oP/&#10;ALHsf+mjTq7j4/8A/JB/iR/2LWpf+kslcP8As3/8lF/aD/7Hsf8Apo06u4+P/wDyQf4kf9i1qX/p&#10;LJQB3tFFFABRRRQAUUUUAFFFFABRRRQAUUUUAFFFFABRRRQAUUUUAFFFFABRRRQAUUUUAFFFFABR&#10;RRQAUUUUAFFFFABRRRQAUUUUAFFFFABRRRQAUUUUAFFFFABRRRQAUUUUAFFFFABRRRQAUUUUAFYe&#10;geBfDfhTSbvStE8PaVo+mXksk9zZafZRQQzSSf6x3RFCszfxEjJ71uUUActpfwr8FaH4PuPCeneD&#10;9BsPCtzvE+h2umQR2Mu/7+6BVCNu75HNT+Cvhx4T+GtjNZeEfC+i+FbKZ/Mlt9F0+Gzjdum5ljVQ&#10;T7muiooAx7fwboFn4ou/EsGh6bB4ju4FtbjWI7SNbuaFSCsbzAb2QEDCk4GKNc8G6B4mvtKvdY0P&#10;TdWvNJn+1adcX1pHNJZzf89IWYExvx95cGtiigDhta+BHw08SavqWq6v8PPCmq6pqaCO+vr3RLaa&#10;e7UFSFldkLOAUQ4Yn7i+gq1rHwf8B+IPFFr4l1TwR4c1LxHabPs+sXmk28t5Ds+5smZC67e2DxXX&#10;0UAYJ8BeGW1rVdYPhzSTq2rWws9Rv/sMXn3kAGBFNJt3SIBxtYkY7VTX4T+CF0jQtKHg3w+NL0G4&#10;W80ixGlweRp06klZbdNm2JwWJDIAQSeea6qigDhta+BHw08SavqWq6v8PPCmq6pqaCO+vr3RLaae&#10;7UFSFldkLOAUQ4Yn7i+gruFUKoVQAAMADtS0UAFFFFABRRRQAUUUUAFFFFAH5n/tP/Hn9prRfEes&#10;2msw6/8ADfwXDrQt4dS8J+HFu45tI+0MrXUl+JJmhlEAaTYI1IKqeM4r7++DkmizfCvwtL4c8QXn&#10;ivQ5NPie01zULhp7i+jK5E0jsAWds5OQOSeB0r59+Mnxm8N/GrwL8QH0qDx5FpHws8QWtzqOp+Gr&#10;NCdTntpSbi1gzIPMSMYMucYXBGa+kvh34u0Tx94F0HxL4bZX0HVrOO9s2WMR/u5F3DK9jzyPXNAH&#10;RVxHxe/5FzSf+xh0b/0429dvXEfF7/kXNJ/7GHRv/Tjb0AdvRRRQAV578JP+P/4g/wDYz3H/AKIt&#10;69Crz34Sf8f/AMQf+xnuP/RFvQB6FRUVxcJbIrSFgGdUG1S3LEAdPcjnt3qWnruAVFNMYWiAikk8&#10;x9hKAYTgnceenGPxFF0kslvIsEohmIwkjJuCn1xkZqWjTcAoqtqF6LG1MnytIx2RRu4TzHP3UBPc&#10;nipFuA9xJDskBjVW3lSFOc8A9yMc+mR60+V2uBLRRRUgFFFFABRRRQAUUUUAeEfttf8AJvt5/wBh&#10;/wAP/wDp6sq93rwj9tr/AJN9vP8AsP8Ah/8A9PVlXu9AHDr/AMltk/7F5f8A0pau4rh1/wCS2yf9&#10;i8v/AKUtXcUAFFFFABRRRQAV4P8AtdeCfjF438FaZbfB/wASx+Hr6K5Z9TjW7W0uLy3KYEcM7QSi&#10;J92DuwOnWveK8b/aO+PGo/BaLwRYaF4bXxN4i8Xa7Doljb3N4LO2jLAs7yTFWxhVOFxknp0wQD5r&#10;/wCCefg+98KfFT4jjxz4Q8SL8QZLu5itvFGq6sutwxaev2fOnNexyMguFkw7IURiCMgbdo++K+bP&#10;gz4h0j4dftR/E/4TWXg9tFl1oP8AEBdZi1NrxdQa4dIZ2kjYf6M/mLhYwcFVJHv9J0AFcP8AC/8A&#10;1njH/sYbr/0GOu4rh/hf/rPGP/Yw3X/oMdAHcUUUUAee/Fv/AI//AIff9jPb/wDoi4r0KvPfi4f9&#10;P+H3/Y0W/wD6IuK9CoAKiuJHjRTHEZiXVSqkDAJALc+gyfwqWimgGyOI42YgkKM4UEn8AOtJDKJ4&#10;Y5FDKrqGAdSrDI7g8g+xp9FHQBGUMpU8gjBqKONLGzWOGNjHDHtSNTk4A4AyeTx3pba3is7eOCFB&#10;HDGoREXooAwBT5JFhjaR2CIoLMzHAAHU0/JbARJJHMtvJInlyMNyJLjepI5H1xnOPenW85uFcmKS&#10;Ha7JiQAbsHG4YPQ9qht7e3uJBeK/2kSESxOxDBMoFynoCPTrk+tW6crbAFFFFQAUUUUAFFFFAHhX&#10;7N//ACUX9oP/ALHsf+mjTq7j4/8A/JB/iR/2LWpf+kslcP8As3/8lF/aE/7Hsf8Apo06u4+P/wDy&#10;Qf4kf9i1qX/pLJQB3tFFFABRRRQAUUUUAFFFFABRRRQAUUUUAFFFFABRRRQAUUUUAFFFFABRRRQA&#10;UUUUAFFFFABRRRQAUUUUAFFFFABRRRQAUUUUAFFFFABRRRQAUUUUAFFFFABRRRQAUUUUAFFFFABR&#10;RRQAUUUUAFFFFABRRRQAUUUUAFFFFABRRRQAUUUUAFFFFABRRRQAUUUUAFFFFAH5vQy+Aviz+0t4&#10;h8CeH9V+KXw+8NeMNe1bTrsaHqVvDo+t6paQo2pJ5O1pYNyfekBAfjoTx+hnhXwxpfgnw1pegaJZ&#10;x6fpGmW0dpaWsQ+WKJFCqo/Ade9fk98YdS+BR+J3iCTwP4A8aeIvE8Pi25sLq+m8Yto9na6vdXBh&#10;laJEkaba0hQFkRQVON3y4r9RPg34Z1PwZ8K/C2h6yI11WxsIoLlYbuW7RXA5UTS/vJMdN7cnGaAO&#10;yriPi9/yLmk/9jDo3/pxt67euI+L3/IuaT/2MOjf+nG3oA7eiiigArhrr4P6NPq2pahBqGvabLqF&#10;x9quY9P1q5t4nlKqpcIrhQSEXOB2ruaKAOE/4U/p/wD0MPiz/wAKK7/+OVFb/BqxhVg3ibxhNudm&#10;zJ4iusgE52jDjgdB34716BRTv0A84k+DWkriybWPF8sE4kZ93iK8dOTkhiZO5Y4HTgjgCqd38L7H&#10;7VqS2/ivxZbS2kMbObvX7s26g7m3Z8wHOAQfmwMDiu/m1y3tdQlgluYCcBYoEOZmkCM7IBn5m2AM&#10;FAzgE9Ko61bahfWjGAzfe+1R4bbt2hQIigKFt3zNtY4yMMccV104+8ufS/V/8Ei66HI23wftLrz1&#10;u9Q8VQLcR5kmt/FN2wf5VGMh1bPLAEDovUZxVO48A6ddQ3QGueL0sJIVeHUBr180ZDKchgsodSME&#10;k8AArzk4rpL7WrDXEeQ/br+yjMhVrd1hRmWO4ikjiYMC7AxvkA8blYHA4NNvLTUNWgNoLzTBfQQP&#10;BHOkieYsZD7iqsNpKAKTJhjgDkArXWqDjdzW34fje9vLoK/Yy9L+EPh26gC2OveKHhtJSq7fEF5h&#10;H284Jfk4cgkdywPOaWf4Rv8A2lCkWveJVsskvIfEF4zbQBwf3w2kndggMOOcV29jeN/a13bSFt/3&#10;xGkZMSLng79g+Zs5K5OMHHSrlsi2ccVu1w0smDtaZgXfHU++M1wyvGTe/rrv1KOHtfhPYXVtHKdc&#10;8YQ71DeXL4huw657EeZwaba/CHSFjMFv4k8VMtviIqPE145QhQQrEyE5wQeeeQe9d26tHO073BWB&#10;Y8GNgoUEHJfOM9PfHFEc8bXDxIjZ2CQyBDsbOR97oTx09MetZd7bDOL/AOFP6f8A9DD4s/8ACiu/&#10;/jlH/Cn9P/6GHxZ/4UV3/wDHK7hZUdnVXVmQ4ZQeV4zzT6zGcJ/wp/T/APoYfFn/AIUV3/8AHKP+&#10;FP6f/wBDD4s/8KK7/wDjld3RQB5prn7P/hnxRYpY63e+ItZ09biC6Nnfa9dyQvJDKk0RZfM52yRo&#10;2DxlRXpdFFAHDr/yW2T/ALF5f/Slq7iuHX/ktsn/AGLy/wDpS1dxQAUUUUAFFFFABXyz/wAFAPGV&#10;lpvgPwn4NuvC/hnxLL4w1kWED+MLyS006xeONpTO8sZEiMApVWRlILZz2P1NXy3+374y0XwV8PdB&#10;u9b+Elh8Vbd750U6tbSTWekHyzm5m8uGVguPlyAOvWgCD/gn3/wqK/8AhBpPiPwBoGk+FvEfiKz+&#10;06vpkerNqF+pikePEkkrtMYweVDdA696+q6/Pr/gm1c6T8RPH3jjxlZQfDPw4+kyXGgQaD4D0WO2&#10;e4gJt5ftrTufPeFiNqhlVSysSAQAP0FoAK4f4X/6zxj/ANjDdf8AoMddxXD/AAv/ANZ4x/7GG6/9&#10;BjoA7iiiigDN1/w1pHiuw+w61pdnq9lvEn2e+gWaPcOjbWBGR61zn/Ck/h9/0I/h7/wWQ/8AxNdr&#10;RQBxX/Ck/h9/0I/h7/wWQ/8AxNH/AApP4ff9CP4e/wDBZD/8TXa1Xvb6DToDNcSCOPOM4JJPoAOS&#10;fpTScnZAcdD8EvAatL5vgrw2yl8xhNJhUquBweDk5zzx1HHGTS1H4T/D6OO5hs/BHhya+jRiEGkw&#10;sqsADhzgBSQwIDMuR0r0C6lMcJCsolYERhiPmbBIAz16fpXI2utWt3p8lh4nfT7y6fZLNBZRNLHg&#10;NgBlG7kSRuMHI+QjtXVRpOp79r2tov8ALr+BLZVX4S/DXyo5H8GeHYFkcxp5+lwxlmGeAGQHPBPu&#10;BnpTY/hP8ODFG8ngfQLeSRWdYJdLgEpC9cKFJPbp6itbVtQ1XVvDGqvb6Ai6jbyFYbLVHXy5wpB3&#10;Bl3DlSce/BxzjEuvidZHWtJ024vdDs9ZeEXhsv7VMsqxmPDYRFy4G9W7qQM8cEb08HOonyq9r3s0&#10;9l+Wu4nKw+D4S/Dy/aF7XwV4aeLeUm83S40cfLnAUp1zjIPbNRw/CfwPNf8A2c/DPR4oQ8iNcyad&#10;a7BtClWAHzEPuOMDgq2ccZkfUmudPaa/heZLebyIo518z7XAqr5k8ZUk/NvIVuM5VSBuzXTw6tJq&#10;ayRvaSfZJV2+fbyMCFYOc5wuCABnYSQzY7ZpTw/s1dK6/rzV9wvcxf8AhSfw+/6Efw9/4LIf/iai&#10;t/gz4Bl8zf4B0CHa5Vd2m253AdGGFPB9+a6PRpFmsTafbLidtpZLiRDG7RtypGepUMoJ9RyAeK0I&#10;5I7dobVp90xQlRIw3uFwC3v1GT7iuOUOVuJRyP8AwpP4ff8AQj+Hv/BZD/8AE0f8KT+H3/Qj+Hv/&#10;AAWQ/wDxNdrRWQziv+FJ/D7/AKEfw9/4LIf/AImj/hSfw+/6Efw9/wCCyH/4mu1ooAyPDfg/QvBt&#10;rPbaBoun6Jbzy+fNFp1qkCySbQu9ggGWwqjJ5woHauZ+P/8AyQf4kf8AYtal/wCksld7XBfH/wD5&#10;IP8AEj/sWtS/9JZKAO9ooooAKKKKACiiigAooooAKKKKACiiigAooooAKKKKACiiigAooooAKKKK&#10;ACiiigAooooAKKKKACiiigAooooAKKKKACiiigAooooAKKKKACiiigAooooAKKKKACiiigAooooA&#10;KKKKACiiigAooooAKKKKACiiigAooooAKKKKACiiigAooooAKKKKACiiigAooooA+PP27vh/8KpN&#10;H0GbVtH+G9n4q1HVbdJL7xPeQaVdnTxIftUkFx5sUhkQPlcMcM2cE4r6l8B+G7Dwf4M0XRNLvLrU&#10;NMsbWOC1ury6NzLJEB8haU8vxj5j1GK+Cv23tJ0+T9pC9u7TVbebWLnwnb6fd6a3w2m8UtbQNPcG&#10;ObzAdsTMRIFAHOw5zxj6U/Yv8G+MfBPwh0ex1/xNZ694bTTbOLw/ax6BLpN1ZQIjBluEkkZi5Hl8&#10;HBBVuueAD3+uI+L3/IuaT/2MOjf+nG3rt64j4vf8i5pP/Yw6N/6cbegDt6KKKACiiigCJY2jmlkM&#10;zsjAYjbbtTGckcZ5zzknp2qrd3EGjQT3GyVzIzSFVJbLBCepO1BhO5C59zXKeOPF97YTXOjaZYLq&#10;+rSQNcJYi2eRJINoXY7nCKzuSBuYDaCT0r56+J3xk8YN4Y0KfRp9Q8PpdSW8tpexvmObcQJQIZI/&#10;N2xsHRhcFEIIKljtx7WHy+pWSlJpJ23007+ml35JvozhxGMpYZNz6K/9dPv0XU+grjxnoOj+EdO1&#10;LRRa3lhMLieyuPPV0KhJHMytuJcMQeQcneOea4eP4m+GRZTzS3VtHojY/wBEtGW5U3MMwDQwrbuw&#10;lLNG+QNzgkBh/CPnv4jT+KbXXZdcXwbLb6VDfSPbX1lqjyeVNNJkogdAsciuysgCnLY2bgQRS0+1&#10;vvA2lG30GKJbnTIJrGzSxiYyu23z5RE0Q2NMXRzwcsA287xsrojUp+zUsNSnUlJra22r1d5ctpOK&#10;bs2vebirO/kTzKU5KNFJ6X3te3TZ79Gr/qfQWtfGvwxperaHe65rNxo8F1K+nXGjobmbfeOjEou1&#10;d27fMFXavzhkKkBcVXvvj9LpWnrruk6HBLpGm2t5JqDwwSgwxIxW3hA3AGV2wvQqjKwyoclfny30&#10;34hPfWs82h614jMuoPPc6fDat5EX20rHEbiJ5f8AVkRpLvhDCPDqwU7lTpdW+GXjbZqXiHUNJjv5&#10;bOe3u7LRtQ1RLYBmYKULbSy/PIYl3t5agORgALXo8tT2kI/Vb6WtKole8mrJOMbP3oyTlNe6768v&#10;LIeOxDnywpt6J7WXS97pWa6JX80ne3rP/DWHg+x8Mac93BqclhPeMpv9rlFUFJN2MeYf9YBhkCgK&#10;SxCYLWbP4tado6vJq1/DdqIQkEFrp5t72FFktwkRYE/vV88N5e0b8gKHHzNi6R8GfFNxqmmS3Flb&#10;3N1cyQXGo6xMZY5tyO0wUq23bhj5QK72Me5SwV8V019+zzdWPiE6hpMGlw2/nRyCK2MtvI7xt5kb&#10;SHc0ZUyM2792XVQoVjtULpTq4BS5Zx5b3b95O+umv2b666NpJ2WxthqmOq61ocv9Pzd76W26/PrP&#10;DvjLRfGmhvc+H/FAuZdSv7nTIry+ha4ido9+9Il+RGA2khuV+8MnGB2Gn3l22oSraQNcaf56I80j&#10;rt/1R3PFhjlAQi7cDDF+vbn4vhrbeIIb7+22vGMsLWXl/aCF8owCJsY45JdgQBy2SK7PS9HtNFhM&#10;VpCIlbbuPdtqhQT+CivAxVTDxuqV35Ozt81a9vS3lqezBS6krSW1rcqD5cU9y2BwA0jBSfxIVT+A&#10;qxUawRrM8wjUTOoVpAo3MBnAJ7gZP5mpK8l26GwUUUVIBRRRQBw6/wDJbZP+xeX/ANKWruK4df8A&#10;ktsn/YvL/wClLV3FABRRRQAUUUUAFZHi7xdo3gLwzqfiLxDqMOk6JpsDXN3e3BwkUajJJ/wHJOAO&#10;a168j/a3GmH9mj4j/wBtQatc6T/Y032qLQ/LF40ePm8syKyqcdWZSFGT2oA8Z/Y28afDnx38VviH&#10;qlprlnrvjy+vbrU9Me48OyaTf2mgTPEIrUGSJGnjjeNcsNwBZeea+wq/PL4B/s6+PPGXxMg1nxDr&#10;Hxk8Fta6Usdvr19460fVVuIFmjdbPEEJcI+S5PQ7Bk521+htABXD/C//AFnjH/sYbr/0GOu4rh/h&#10;f/rPGP8A2MN1/wCgx0AdxRRRQAUUUUAVZ5Y5bqO2W6aGdcTGNNuXQHBByDxk9sH3rC8ReIGtLHUs&#10;28cV3Zwm7jmk+eOKPJXzicfwgMxUZOBgZzUusXk+l2+pSXF3YW9zeMLTS0nuniSWQofLQ5Iw7OX+&#10;5yQB3FfPPxO8QeIlbRdLbTo76a4lOkQaKYtunQXig7HkmS4VhFsSTKv98OFwxyo+gy/AfWpLXRa/&#10;crvtppbXTzRjOfKjuPFfxbbw54di1G81Wxub2MteCZcxRRRZDGNYhvYu8EdwYi+zeRtypbFcN4w+&#10;LWiSeKNP8SaBpOm+JNH1K0d5pNPl3S6heLJ+5AuTw1rHHBcM77Sibc5B4bgvFWu+JZv7IFxo1rDo&#10;6mNILNYH/tZlkjW3li2hUtJNsiqqSPIxWJVYgGub8UfD3xhoD39qdIfTDpzK1n9qvFS1MkkSBYo4&#10;xMgLBY4odq4jGEbLu3zfTRoRw7p8lP3ne95JKzaTVla/K2n7ruvesm1c5JVJP0PXNJ+Llpb+Edc1&#10;uPUdRS18s3MFvbWsqWl5psuyZpLZVLuhRZHHmFFYbl+XoTDdfFy203WtDiktjF4kRVVNItbRr29V&#10;RCsilrrzxgsjOpLnd8ky4fbmvOfEHhbW7fw54e8OF5NL1zVLmLRNW/012CO8km2AIYVDnbcsGmjX&#10;YWVenyseiPw88Tx+LPCR0+7SOzS7e8GhXVrHbagskcJSAEPlJooppEfDsGUsWG4DlUaLr1JVasFG&#10;Dc2k7JtRjZXdmrOSk07O/wDNCNm7lva/9X/rsd9qHjp7nXr6/wBZtriPxL4aiW2iggMttpmoMZIn&#10;Du88f7sLKDliWOBIEY4bN7T9etYY7mYb7q3hRn1PULeGExW92LRppcCB0aWSRB83kD76rhiAcu0f&#10;9nfV4PDVwkWrXGiXdxPNJfSWNzIxvkcMzOkSusUEjsUUgK4VVYAksCvcaL8K9LsPMsrONzfaeitZ&#10;Xl0uXt0kZmKlx1cFnweSvykHNcUsRgUpQUuaK0Vr2tor9rXu0rddbpKJoozve/8AX9f11Mn4dfED&#10;7frGnRS+brd5JbsLvX7qCKNYANrNGHjJVUOwsFAwSUOcMrHu9I1DXPtl1d3FpJeW87t5KWrRGMRB&#10;sRlWMvJI3MxIGdygfd5Zb/DLw+/hX+wv7IjsrRHfYYlRJVO9yJVZRwx8xznr+8bP3mz0unwSQrKZ&#10;BsLudsKuGSNR8oC/KOCAGI7FjzXh43E4epKToRt017X0tZ6X8trb6msYtbjoZrmW4+aAQwDep8xg&#10;XJDAKQBkbSMnkg9OOuLNFFeI3foahRRRSAK4L4//APJB/iR/2LWpf+ksld7XBfH/AP5IP8SP+xa1&#10;L/0lkoA72iiigAooooAKKKKACiiigAooooAKKKKACiiigAooooAKKKKACiiigAooooAKKKKACiii&#10;gAooooAKKKKACiiigAooooAKKKKACiiigAooooAKKKKACiiigAooooAKKKKACiiigAooooAKKKKA&#10;CiiigAooooAKKKKACiiigAooooAKKKKACiiigAooooAKKKKACiiigD4N/a68L+K2/aU/ty3sPikN&#10;Bk8NW1nb6h8ONetNHbz1uJnkilaUgzDDRt1GwjgHecfYHwbgurX4V+Fob2LX4btNPiWWPxTcrcao&#10;GC8/aZV+V5fUjqa+Jf2zvAuj/Ez4reK/Fun+JPhb4lsPC+h2+i6/pfxAub1YvDMss7+VcRG2JAkl&#10;ZgpBAIMac819ofAfws3gn4LeCNBfxAPFZ0/R7aAa2rFlvQIxiVSWbKsMEcnjFAHeVxHxe/5FzSf+&#10;xh0b/wBONvXb1xHxe/5FzSf+xh0b/wBONvQB29FFFABRRRQAViWvhGwhvL27uFbULm8aNpXu8OMx&#10;ghCq42rgE/dAz1PNbdFXGcoJqLtcVkzNj8P2VvdRzWsK2R+0NdSpbIsa3EjIVLSYHzHkHJ5yB6Vk&#10;x/DPwwjF20e2lczyXDM6D55HzuZgODkMRyO9dRRWscRWj8M2vmFkV7ezW0bEJ8u3CBUt0RVRMEkk&#10;YGcnI744HvkXT7WNlZbaFWXdgiMAjcdzdu55PqasUVjzS3uMKKKKkAooooAKKKKACiiigAooooA4&#10;df8Aktsn/YvL/wClLV3FcOv/ACW2T/sXl/8ASlq7igAooooAKKKKACvKf2q/C9z41/Zy+IWh2l7Z&#10;abPfaRNELzUr02dtCMZLSzAHYgAO71GR3r1avC/2xvE3gez+D114R8czasbXxtKvh+ztfD9t9p1C&#10;aeTlTFHzu27dxyMcY74oA+dv+Ceul+EJviZrWo+GfDnwlsJ4NHa3ur7wHr1/d3mXliIRoLlQFiYo&#10;TuGSCijPNfftfGv7M/gjTfCP7VHifSvFPxC1Txj8TfD3hqPTrSK68MW2h2x0mSWORpYBCMXIEojQ&#10;yE/KQy854+yqACuH+F/+s8Y/9jDdf+gx13FcP8L/APWeMf8AsYbr/wBBjoA7iiiigAqO4hW5gkhf&#10;dskUo2xipwRg4IIIPuOakop7aoDKbw7a3WlyWd7GlwJnEszxgxb5AQQ4wcqflXkHPFWZtJs7iWSS&#10;a3ScyY3LL868AjIU8A4YgkDnPNXKK09rPv8A1/SFYyofDOmwC62W+GuZWmkdnZm3spUkFicDaSAo&#10;4GeAKLjw1ZXFtpkEkSyrpzo8DTRpIw2qV6sDgkEjIweetatFHtaj3l/WwWRljwxpClT/AGbakr5W&#10;CYgT+6IaM/VSqkHttHpWjFDHApWNFjUsWIUAAkkkn6kkn8afRUyqTl8TuMKKKKgAooooAKKKKACi&#10;iigArgvj/wD8kH+JH/Ytal/6SyV3tcF8f/8Akg/xI/7FrUv/AElkoA72iiigAooooAKKKKACiiig&#10;AooooAKKKKACiiigAooooAKKKKACiiigAooooAKKKKACiiigAooooAKKKKACiiigAooooAKKKKAC&#10;iiigAooooAKKKKACiiigAooooAKKKKACiiigAooooAKKKKACiiigAooooAKKKKACiiigAooooAKK&#10;KKACiiigAooooAKKKKACiiigD451z9kv4q+Grj4k+Hfh14n8EW/gD4hajd6lqv8Awkujz3Op2Ul0&#10;oWcQsjiOYA7mQSY25x719OfCv4e2Pwm+G3hnwZpkstxYaFp8OnwzTnLyLGgXcfc4zjtmuqooAK4j&#10;4vf8i5pP/Yw6N/6cbeu3rlviR4d1HxN4dht9Ja1F/b6jY38a3rskT+RdRTFCyqxGRGRnBwSOKAOp&#10;ori/t3xD/wCgJ4Z/8HFx/wDItH274h/9ATwz/wCDi4/+RaAO0ori/t3xD/6Anhn/AMHFx/8AItH2&#10;74h/9ATwz/4OLj/5FoA7SiuL+3fEP/oCeGf/AAcXH/yLR9u+If8A0BPDP/g4uP8A5FoA7SiuL+3f&#10;EP8A6Anhn/wcXH/yLR9u+If/AEBPDP8A4OLj/wCRaAO0ori/t3xD/wCgJ4Z/8HFx/wDItH274h/9&#10;ATwz/wCDi4/+RaAO0ori/t3xD/6Anhn/AMHFx/8AItH274h/9ATwz/4OLj/5FoA7SiuL+3fEP/oC&#10;eGf/AAcXH/yLR9u+If8A0BPDP/g4uP8A5FoA7SiuL+3fEP8A6Anhn/wcXH/yLR9u+If/AEBPDP8A&#10;4OLj/wCRaAO0ori/t3xD/wCgJ4Z/8HFx/wDItH274h/9ATwz/wCDi4/+RaAO0ori/t3xD/6Anhn/&#10;AMHFx/8AItH274h/9ATwz/4OLj/5FoAjX/ktsn/YvL/6UtXcVxHhzQfEk3jq48Qa9DpVmn9mrYRQ&#10;addS3BY+aXLMXiTHUDABrt6ACiiigAooooAK80+OnwM03446FpVvPq2oeG9c0S/TVNG1/SWQXVhd&#10;KCAy71ZWUhiGQjDA44616XRQB4t8Gv2bT8N/G2peOfE/jXWPiP48vbBNJ/tvWIYYRbWSyGQQQRRK&#10;FRS53NydxAPFe00UUAFcP8L/APWeMf8AsYbr/wBBjruK4OHwDr+lalq82j+LBY2uoXr3xt5tNjmM&#10;buFDANuGR8vcUAd5RXF/8Iz4z/6HaH/wTR//AByj/hGfGf8A0O0P/gmj/wDjlAHaUVxf/CM+M/8A&#10;odof/BNH/wDHKP8AhGfGf/Q7Q/8Agmj/APjlAHaUVxf/AAjPjP8A6HaH/wAE0f8A8co/4Rnxn/0O&#10;0P8A4Jo//jlAHaUVxf8AwjPjP/odof8AwTR//HKP+EZ8Z/8AQ7Q/+CaP/wCOUAdpRXF/8Iz4z/6H&#10;aH/wTR//AByj/hGfGf8A0O0P/gmj/wDjlAHaUVxf/CM+M/8Aodof/BNH/wDHKP8AhGfGf/Q7Q/8A&#10;gmj/APjlAHaUVxf/AAjPjP8A6HaH/wAE0f8A8co/4Rnxn/0O0P8A4Jo//jlAHaUVxf8AwjPjP/od&#10;of8AwTR//HKP+EZ8Z/8AQ7Q/+CaP/wCOUAdpRXF/8Iz4z/6HaH/wTR//AByj/hGfGf8A0O0P/gmj&#10;/wDjlAHaVwXx/wD+SD/Ej/sWtS/9JZKs/wDCM+M/+h2h/wDBNH/8crK8V/DXxR4y8L6xoF/43UWO&#10;q2c1jcGHSI1fy5UKNtJc4OGOOKAPSaKKKACiiigAooooAKKKKACiiigAooooAKKKKACiiigAoooo&#10;AKKKKACiiigAooooAKKKKACiiigAooooAKKKKACiiigAooooAKKKKACiiigAooooAKKKKACiiigA&#10;ooooAKKKKACiiigAooooAKKKKACiiigAooooAKKKKACiiigAooooAKKKKACiiigAooooAKKKKACi&#10;iigAooooAKKKKACiiigAooooAKRmCKWYhVAySegpa4r43RvN8F/H0caNJI3h/UFVEBLMTbSYAA6m&#10;gDrbfUbW6k2Q3MMz4ztjkDHH4GnW93BdqWgmjmAOCY2DY/KvzN/Zx/ZT1Xwv+yn4h8XajpOk6Bc6&#10;74H8i11XwNpt9J4nRZdjyiaKWcRyMVQbljCE4IUjNcV8CtJ8RzeBfjVo/wAG/C8cWst4JAg8UeF7&#10;XV9Kt55vPQNaPZ3jMGv2hE7JNEeM7VPOaAP1pjnjm3+XIsmxirbSDhh1B96Se6htdvnTRw7jhfMY&#10;Lk+2a+Dv2Z5Ph7oPjrxHqnwL+G3j6XXrHwsRqNlrE02maVfaiJUzbzvd5IvSRzIMqAD15NeeftdW&#10;vxf/AGrvGGleG7L4S3ceo+DtAn1DUdLh1y3MWmatcuRauLkgJcGOGJJPLTBzKwP3c0AfpzRXnH7O&#10;fxKm+L3wR8H+Kry2mstUvrCMaha3EZjkhu0GydCp5GJFfGeSMHvXo9ABRRRQAUUUUAFFFFABRRRQ&#10;AUUUUAFFFFABRRRQAUUUUAFFFFABRRRQAUUUUAFFFFABXnPxG/aL+GPwh1qDSPGnjrQ/DGqT24uo&#10;rTUrtYpHiLMocA/wlkYZ9VNejV8Z/HT9m3xh8YP22LHXNO1PUfCHhu38AizPiS10+0vY3uhqDv8A&#10;ZSlwrAEo2/cFz8oGeTQB794g/ac+EvhSbRIdZ+IvhvTJdatYb7TlutRjQ3NvKAYpVyfuMCCGPBrX&#10;8cfHD4e/DO/0yx8WeNdB8O3mpFRZwalqEULzBjgMoY/dzxu6e9fEn7VnwL8bW3xe8R6l4B+HWv6p&#10;e63pVha/2hbQ6TqWiaq8EQiSK8tLqIG0RANreUxV1bOFIrX8cfB/xv4H8e+PNR1L4F6d8ZLfx14f&#10;0jTNPhtZreOz0GeC18ia0/ekSQ2xkPmh48YAHRhuAB98QzJcRJLE6yROoZXQ5DA8gg9xXK/Dv4te&#10;DPi1Z3134M8S6b4ltrGf7Ncy6bOJVhkxnYxHQ45rwT4s2Px88J/DXVbXwZo/hmTRD4Xj0rTPC+jR&#10;zPqdpqEkCQ5W4dhCYIXZnywBKRgcE5rz/wDY5/Z6+K37LXxpGmeILHSdV8HeJPD0NrPqHhoSiC0v&#10;LIYie4EpLeZJG7guuFY47igD7o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r8rZv2mP2itB+Bnin46t8YNOv9I8P+L5tEHgfUvDdlGl5Ek6oFF1GqyE4fO0AHCMd3FA&#10;H6pUV8beBfjJrB/bW+JU+salrcfhOw+HNhr3/CO+bNPHaSERySGO2GR5uCy/Ku5jx3r0D4Y/tveE&#10;viL8S7HwLf8Ag/x38Ptc1K3mutK/4TbQjp0WppEpaQwHexbCAt8wXgevFAH0TRXzx8If23/BXxq8&#10;a2ehaF4b8a2unak9xFpPinU9CeDR9VeAOZFt7jcSWAjkOGVT8jA4PFcEv/BUz4RJZ22pXGh+OrXw&#10;/wD2i+l6hr76AX0/S7lWIEdxMjsCzKPMCxeY20jIByAAfYlFfP3wx/bY8DfE7VvGOlRaN4u8Oat4&#10;Z01tan0/xBocltc3dgBkXFvECzurZXapCu24YU1D8Lv22/CnxK+J2n+Arzwd488Aa/qsE1xpK+Nd&#10;BOnR6okQLP8AZzvYthAW+YLx78UAfQ9FFFABRRRQAUUUUAFFFFABRRRQAUUUUAFFfPXxu/be8CfA&#10;3WvFmk6hp+u65feFtMttU1f+x7RZIbRbieOKCKSV3VVlcyqyqTyoP0r0f4IfGfQvj18P7XxZoEV5&#10;ZwPPNaXOn6jGI7qyuYnKSwTIGIV1I7E8EHvQB31Z/iDXLTwzoOpaxfu0djp9tJd3DohdhHGhdiFH&#10;JOAeBWhXGfGr/kjfjz/sA3//AKTyUAJ/ws5P+hX8T/8Agrb/ABo/4Wan/Qr+Jv8AwVt/jXYw/wCq&#10;T/dFPoA4v/hZqf8AQr+Jv/BW3+NH/CzU/wChX8Tf+Ctv8a7SvNdT0/U/FnxS1zTF8T6xoun6fpOn&#10;zxW+ltCgaSaW8DsxeJiTiGMdcDHuaANb/hZqf9Cv4m/8Fbf40f8ACzU/6FfxN/4K2/xqv/wq+9/6&#10;H/xZ/wCBFt/8j0f8Kvvf+h/8Wf8AgRbf/I9AFj/hZqf9Cv4m/wDBW3+NH/CzU/6FfxN/4K2/xqv/&#10;AMKvvf8Aof8AxZ/4EW3/AMj0f8Kvvf8Aof8AxZ/4EW3/AMj0AWP+Fmp/0K/ib/wVt/jR/wALNT/o&#10;V/E3/grb/Gq//Cr73/of/Fn/AIEW3/yPR/wq+9/6H/xZ/wCBFt/8j0AWP+Fmp/0K/ib/AMFbf40f&#10;8LNT/oV/E3/grb/Gq/8Awq+9/wCh/wDFn/gRbf8AyPR/wq+9/wCh/wDFn/gRbf8AyPQBY/4Wan/Q&#10;r+Jv/BW3+NH/AAs1P+hX8Tf+Ctv8ar/8Kvvf+h/8Wf8AgRbf/I9H/Cr73/of/Fn/AIEW3/yPQBY/&#10;4Wan/Qr+Jv8AwVt/jR/ws1P+hX8Tf+Ctv8ar/wDCr73/AKH/AMWf+BFt/wDI9H/Cr73/AKH/AMWf&#10;+BFt/wDI9AFj/hZqf9Cv4m/8Fbf40f8ACzU/6FfxN/4K2/xqv/wq+9/6H/xZ/wCBFt/8j0f8Kvvf&#10;+h/8Wf8AgRbf/I9AFj/hZqf9Cv4m/wDBW3+NH/CzU/6FfxN/4K2/xrjvit4R1nwf8L/GGv6d8QPF&#10;K6hpWjXl9bGWW1dRLFA7plTb8jKjiu3+D+uX3ij4S+CdZ1Ob7TqWo6HY3d1NtC+ZLJbo7tgAAZYk&#10;4HFADdP+Jllea1p2lz6TrWmT6hI8Vs9/YNFG7rG8pXdyAdkbnn+7XYVw3jz/AJHj4bf9he5/9N13&#10;Xc0AFFFFABRRRQAUUV4/8Zv2ovCPwR8R6f4f1a31XVNbvNLvdZ+x6Ta+cbeztYmkknmYsBGhKlQx&#10;OC3pyaAPYKK8d/Zo/ai8K/tR+F9Q1fw5Z6npE+nyxR3WmazEkVzGssSzQS4R2BjkjYMrZ5wfSvYq&#10;ACuD034v2OsafbX9h4f8SXdjcxrLBcR6W+2RGGVYZIOCMH8a7yuG+Bv/ACRvwV/2CLb/ANFrQBL/&#10;AMLNT/oV/E3/AIK2/wAaP+Fmp/0K/ib/AMFbf412lFAHF/8ACzU/6FfxN/4K2/xo/wCFmp/0K/ib&#10;/wAFbf41S8cxajrPxC8MaFba9qWh2Vxpuo3cx0xoleSSKSzWPJeN+AJpOBjqPSpf+FX3v/Q/+LP/&#10;AAItv/kegCx/ws1P+hX8Tf8Agrb/ABo/4Wan/Qr+Jv8AwVt/jVf/AIVfe/8AQ/8Aiz/wItv/AJHo&#10;/wCFX3v/AEP/AIs/8CLb/wCR6ALH/CzU/wChX8Tf+Ctv8aP+Fmp/0K/ib/wVt/jVf/hV97/0P/iz&#10;/wACLb/5Ho/4Vfe/9D/4s/8AAi2/+R6ALH/CzU/6FfxN/wCCtv8AGj/hZqf9Cv4m/wDBW3+NV/8A&#10;hV97/wBD/wCLP/Ai2/8Akej/AIVfe/8AQ/8Aiz/wItv/AJHoAsf8LNT/AKFfxN/4K2/xo/4Wan/Q&#10;r+Jv/BW3+NV/+FX3v/Q/+LP/AAItv/kej/hV97/0P/iz/wACLb/5HoAsf8LNT/oV/E3/AIK2/wAa&#10;P+Fmp/0K/ib/AMFbf41X/wCFX3v/AEP/AIs/8CLb/wCR6P8AhV97/wBD/wCLP/Ai2/8AkegCx/ws&#10;1P8AoV/E3/grb/Gj/hZqf9Cv4m/8Fbf41X/4Vfe/9D/4s/8AAi2/+R6P+FX3v/Q/+LP/AAItv/ke&#10;gCx/ws1P+hX8Tf8Agrb/ABo/4Wan/Qr+Jv8AwVt/jVf/AIVfe/8AQ/8Aiz/wItv/AJHo/wCFX3v/&#10;AEP/AIs/8CLb/wCR6ALH/CzU/wChX8Tf+Ctv8aa3xWsrea1W80TX9PiuLmG0W4utNdY1kmlWKMMe&#10;cAu6jPTmuW/ZL8aa38QfgH4e1zxHqD6rrE1xqEMt5JGiNIsV9cQx5CKq5CRoOAM4zXU/Fz/kWNN/&#10;7GDRf/TnbUAdtRRRQAUUUUAFFFFABRRRQAUUUUAFFFFABRRRQAUUUUAFFFFABRRRQAUUUUAFFFFA&#10;BRRRQAUUUUAFFFFABRRRQAUUUUAFFFFABRRRQAUUUUAFFFFABRRRQAUUUUAFFFFABRRRQAUUUUAF&#10;FFFABXwt+yR/wT18JaFDq/iv4s/Da0m8fL4mvryxmvr83cRtC4aBzDHM0B5LH5l3Dv2r7pooA+Pf&#10;G3wD+J2sftJ/HPxV4cj/ALDtfEvw9TQ9B8QfbY026gAuBhGMse0jO/YMYyDnFfPf7NX7GPxP8E/H&#10;74TeM7z4OW3gkaLa6hb+I9XuvFqatLqt29jIiXksfmkRo8kmPLi3EZctgbTX6jUUAfn3+zt+z58Y&#10;fBv7RGhaxp/w4i+CfgyA3cnim00zxj/aejeIJHQiN7XT8lrYiQ7huICqcDBG1shv2Sfiuf2IYvAH&#10;/CK/8VcvxA/ts6f/AGjaf8ef2kv5vmeb5f3edu7d7V+jdFAHx38XPgD8TvFH7VPxC8YeFI/7GsNW&#10;+FU/hrSvEX22OPydUa43ou1WMqYHPmBMDsc14H+y7+xn8SvAv7Rfwe8ban8HovA0Ghw30HifWH8X&#10;R6tc6pcvZOi3rxmUiNXkfAji3EEsWwNpr9QKKACiiigAooooAKKKKACiiigAooooAKKKKAPh79sr&#10;QpPhV8VLfxZ4R8Q+JNI8RfES3TTtS0fRvBUPimDUvsC745Gt3dGSREkGCCRtRjgEZrq/2E/it8OP&#10;+Edb4eeGLfxhaa1519q1ze+MtHNjNrFz9oxfSoVzGWikkjR0GCm5Bg8mof2tPh98Svit4ysbfSfh&#10;Mus6f4fczaJ4t0rx6dB1OIzRILhBtiYqrEbSMncEU8Vp/sY/B/w1aaZaeMY9Li0vxHo51HQXt7Hx&#10;adfgEklwkt3NNMAoa6kkRBISMgRIOAAKAPqmuM+NX/JG/Hn/AGAb/wD9J5K7OuM+NX/JG/Hn/YBv&#10;/wD0nkoA7CH/AFSf7op9Mh/1Sf7op9ABXDaH/wAlo8X/APYE0j/0dqFdzXDaH/yWjxf/ANgTSP8A&#10;0dqFAHc0UUUAFFFFABRRRQAUUUUAFFFFABRXzD+11488eeFfit8BNI8CarBY3Wva7eWlza3zutnc&#10;qtruUThBuZVOWCqRkjGRnI8K0X9tzxpq2seDfH+qRrDp1t4J8VapqfhjS52SzvbjTrlokcFwzLkJ&#10;3zjPegD9E6K/O7X/ANvD4sp4A+IGbDwgutaZ4M0rxJZ6h4bea7W1+3XMcbPKshIzBFIXZSCMpkna&#10;2B037PfxgvdE/a6j+HKfFrxZ8S9H1PSJp/P1uysZ7G5uERJvtFldW8mUiCMyFCn3uOeCoB9XfH//&#10;AJIP8SP+xa1L/wBJZKPgB/yQf4b/APYtab/6Sx0fH/8A5IP8SP8AsWtS/wDSWSj4Af8AJB/hv/2L&#10;Wm/+ksdAEnjz/kePht/2F7n/ANN13Xc1w3jz/kePht/2F7n/ANN13Xc0AFFFFABRRRQAV8m/tyeH&#10;bfwhJ4c+LGla/rnhrxfbK3hSOTRfD0WvDULe7YN9mms5GXeu9DtKsDucAhsgV9ZV82ftheEfHXxK&#10;0/T/AAvofwutfHGgq0WpLqy+Lf7DvdOv43by3gYRswZVOQ4P8bDFAHlf7Ffxc8CeE/Gmu+Gr6Dxy&#10;nxB8WapGNU1vxR4T/sW1lvI7UGCwjijJS3xBG7xxNyVDHceK+56+K/2TfgXpV34s1S48U6E2k+Mv&#10;B+tRanOv/Cet4ivJ7uW0khje/OxSpihYiJW6CVz3OftSgArhvgb/AMkb8Ff9gi2/9FrXc1w3wN/5&#10;I34K/wCwRbf+i1oA7miiigDhtc/5LR4Q/wCwJq//AKO0+u5rhtc/5LR4Q/7Amr/+jtPruaACiiig&#10;AooooAKKKKACiiigAoor5v8A29vHnin4dfBPTNU8HanJpetyeJtKtEkjl8oSpJcBWidgrEI2cEgE&#10;47GgD6Qor4K1D9p74keIviR4O0DVLux0S90X4rHwrqv/AAjhlS11S1FiZ9rLKWYDPHXnHaqfgv8A&#10;4KDfEfxmug6hbeFvCtzYeKPDviTX9I0nTLqefU4Tp8Uhgtrgfd3yPGBuVcMGOApXkA/QGivzW+Ff&#10;7RWvaX8VfgZd3nxn8U+M7nx9HZvrWnrp2n3GhJNdow+xReVIslrNBIvzZUnAyepU/pTQB4N+wz/y&#10;bH4Y/wCv3Vv/AE6Xdeh/Fz/kWNN/7GDRf/TnbV55+wz/AMmx+GP+v3Vv/Tpd16H8XP8AkWNN/wCx&#10;g0X/ANOdtQB21FFFABRRRQAUUUUAFFFFABRRRQAUUUUAFFFFABRRRQAUUUUAFFFFABRRRQAUUUUA&#10;FFFFABRRRQAUUUUAFFFFABRRRQAUUUUAFFFFABRRRQAUUUUAFFFFABRRRQAUUUUAFFFFABRRRQAU&#10;UUUAU9Yuruy0i+uLCy/tK+hgkkt7PzRF58gUlY954XccDceBnNfln+yt8Ttc+H7/ALR/x/8AFPwq&#10;utR8Q6PqOpRXOuT+LixVxNbD+xvJUMpEQIZbkRkYUKuBX6sV8Z6Z+xn41sv2bf2gPh8+qaCdZ+IH&#10;ibUdZ0udbif7PDDcPCUWdvJ3K48tshVccjBNAG1eft1an4b+DsXj7xT8I9b0BNev7PT/AAZox1K3&#10;nvfEDXKM0ZMa8233eQ4JwVIyTirHhH9tfXf+Ei8YeEviN8KL34c+OdE8NXHiqy0mTWodQt9Ss4lO&#10;dtzEgVG3AjG1sYJ6jFXfjp+yn4h+KHwB+GnhzRPENloXj3wBLpmp6Xfyo8tk97aQCPa/y7vLJ5Db&#10;SRgfKeRXLaD+yn8V/HHjbxx8Rvix4g8JTeNdS8HXXhDRNM8KpdJplpHKrEyyPMPMJLscja2AzEZ4&#10;AAOc0v8A4KX6/dWvw+1a6+AHiWHw546BtdDvLXV7Wa4vdQAwYY7chT5PmEATuyZXLhOMV7p+zP8A&#10;tM3nx21Xxz4c8ReCLr4e+NvBt5Da6rok+oRX6qsys0TpNGFDZCt0GOmC2ePLdN/Y38aWfgn9l3R3&#10;1PQTdfC7VFvtZdbifZcIO1sfJyx/3wg969O+C/wF8QfDn9o345eP9SvNNn0bxzNpcmmwWssjXEQt&#10;oHjk85WRVXJYY2s3HXFAHgPjrwj4j+On/BQbxr4Bk+K/xF8EeHNN8JWmqW9r4O8RSWCCctGhJTDJ&#10;g7yThQSQOa4XxZ8cPih8Pvg3+1N8Ltc8c6lrXiT4dw6fPonjKF/suovaXTxkK8keDvVSPnzuJduc&#10;AV7d8SP2fvjzpP7WXiP4vfCe++HfkaxoVvorW3jGW/LoqFGZglvHgHcgwS54zkVl3X7CHirUfgT8&#10;aLPV/Fun6/8AF/4oGCXUtYmje206EwyK0UEaqrMI1XcN23J+X5eKAOD/AGU/GHgPxF4T8Sa54P8A&#10;2iPin8QPHemeCbi91PQfEurXc1hZTtAN8kazW6KWjl4UrIxAPfrVH9hj43eOtH8DT+GvH/inWvEQ&#10;8a+FrnxT4S1/WLyWe4E0CPFe2Ymdi26No1lUA8KxPBNe+fC34e/tJ2vgq58C+PpvhWfCcfhibRbO&#10;bw4+pfbvOFuIYGkaZdmzGS5C59B2rnn/AGKPE0n7GvgP4exa1pWnfFLwSWu9H1y3klayS4Mkm+Nm&#10;MYkMMkMrIw2dwcHGCAeIeHPix4/8B/Bn9kn4z6l418Qal4dlvZNC8XwXuqTzRXUdzPMkVzOrMRIY&#10;wr/O+SCIwK+hl+I1/wCKf25PFclx4tm0P4Z/C7wvH/a0bai1tp0moXYMge5ywjYRwZOXyFIB4NSW&#10;v7HepX37AMfwG1u+0ybxFDpDwRX8DyG0S9Wdp4HDFA+wSbATszjdx2rY/ZL/AGXtX+Fnw58Z2fxW&#10;n0Txr4s8aanLe6/NDGbmzuojGsccLLLGm9doYkMmMyMORQB3Pie60f8AaY8DT6d8O/i+mn2C3ix6&#10;nrXgTULW6uhHsJa3SdS4t3bcjbwCwC8DnNfOf/BPfxb401L4t/HDw03jjXfiT8LfDupJZaL4i8R3&#10;f224e4DN5iJc/wDLQbcZx8vCMoXfz6n+0d+zX4g1H4E6p4H/AGeoPCXwsv8AWrxP7VmtrUaZFNa+&#10;WyyKGtoGIkY+Wu7bnaGGRTP2Rfhb8Zvgzp9n4Q8W6X8KdI+H2nWDR2UHgb+0jetdb0O+Vrn5XDDz&#10;CzfeLFe2aAPpaiiigAooooAKKKKAPhT9rH9pDx58J/i1qljY+P8AXPC3h7faW9rHF8MX1W2M0sKE&#10;RpemdFldnJ+UDIJK8la9Z/YF8MP4X+COoLNd6xe3WoeIb/UribXPD0miTmWZld8WzuxCZJwwOD26&#10;Vxv7cnwR+I3jbwzr3im2+KN1a+EPDrW/iGx8H6b4Vt7u6+1Wih1KTmQO5LgttIxzjBAr339n238Y&#10;R/CvRrrxv4pk8W65qESX5vJtIi0ySGOVFdYHhjJUMmSCepNAHo9cZ8av+SN+PP8AsA3/AP6TyV2d&#10;cZ8av+SN+PP+wDf/APpPJQB2EP8Aqk/3RT6ZD/qk/wB0U+gArhtD/wCS0eL/APsCaR/6O1Cu5rht&#10;D/5LR4v/AOwJpH/o7UKAO5ooooAKKKKACimyb/LbywpkwdoY4Ge2ah0/7ULGD7aYWvNg8424Ij34&#10;52gnOM+tO2lwLFFFFIAoqKeSVDF5UQlDOA+X27Vwfm6c9uPepadgMXXPBug+I9V0bVdW0iy1DUdF&#10;ma4067uYVeSzkZdrPGxGVJXgkdq4HUvg78OLPwvnw/baF4PuPsV5p+l67p1ta77H7SzNMYd6lDuc&#10;lmUghiDkVs/HxvDafBnxefF8eozeGvsDi+g0l51upo+P3UZgIky5wuF67iDxmvgzwfb+HX/Y/wDH&#10;+sab4S0vWvEviTxDEdG8E3egySab4UuroLb2ypFJCVEkURaWWZFCs4IPXlAfT/7O37IvhP4FXuve&#10;JZtb0/xDJqmlx6PLJb6Vaabp4s0ZmYNBAPLd3dmLu3XpgCvUvhp8Jfhh4Cvb/UPAXhXwzol3dfLd&#10;XWh2cETuCc7WaMZxnnHSuA0fSfhj8AfhrbfBR9DudW0jSfC1xq8+nz6VLe217bxszXDO2xo3lkl3&#10;v5XUlvlXGBWb+wf8J7LwN8G18XPoNl4e8SePpf8AhINSsdPg+zwWiSFmtrSOIKojWGFlXbtB3FyS&#10;Sc0Aeq/H/wD5IP8AEj/sWtS/9JZKPgB/yQf4b/8AYtab/wCksdHx/wD+SD/Ej/sWtS/9JZKPgB/y&#10;Qf4b/wDYtab/AOksdAEnjz/kePht/wBhe5/9N13Xc1w3jz/kePht/wBhe5/9N13Xc0AFFFFABRRR&#10;QAV8hftsfHPxl8HfEWnTaL4y1fwloCaZ9pvZrTwA2vWyN5rrvkuvORYuAo2H2Ofmr69r59/aw+Af&#10;jz49eG9Q0PRPih/wh3hC80x7XVNFTw7DfyXx3FiyzM6vGSNq4X0z3oA4H9gG1vdV1j4reNNV1jXd&#10;b1bxTeafd3F3rHhCTw9G+yB40aFGkcSqVC5K4xx13V9gV87fsMyeOtW+COla94z8VX2uw6jCi6bp&#10;uqaBDpV1pcMLPCY5BGx8wtsVgzYOMetfRNABXDfA3/kjfgr/ALBFt/6LWu5rhvgb/wAkb8Ff9gi2&#10;/wDRa0AdzRRRQBw2uf8AJaPCH/YE1f8A9HafXc1w2uf8lo8If9gTV/8A0dp9dzQAUVFNC03l7ZpI&#10;drhjs2/MB/Ccg8H2wfepaYBUVxJJFHuii859yjYGC8FgCcn0GT+FOjmjmaQRyK5jbY4Ug7WwDg+h&#10;wQfxp9Gz1QBRVK6VbORriNo1lmkijczzMqkbsYUcjdgnAAGTgGpZNQtoYbiZ54xFb585twIjwMnd&#10;6cEH8arlb1QEk/meTJ5JUTbTs8wEruxxnHbNOj3+Wu/bvx823pnvinVVgiu45z5lxHLCS5x5e1hl&#10;htAOcYAyDxk8dO6WqAtVieLvB/h/xtpaWXiXSbHWNPgnjvFh1CJZI0ljO5JMNwGUjIPatG4vvJuY&#10;oEhlmkfBOxcKq5wWLHA4z0Bz6A0kml29xaXdrcp9strreJYbn94jKwwyYPG3HG3pzRy2V2Bwn/Cv&#10;/hdc30+sRaV4b+3JqX9uPqEaQGSO/K+WLst2lwQu889q8i+CP7GWheBviva/EabxjD4u1XTxfLbT&#10;WWj2Ons8t2R50t09qq/aJNmFBYADJOMmvMPg34D8B6Z8HPjP8btS+F2kvZa414ml+D00Py4DpdhL&#10;stIWs/KGJJZ4RMzFCcsh4CgD0v8AZ18JeH/2d/gh4O8KXNvcaR4w+Iwn1C7uNG02VoU1KeDzZMCN&#10;QlukalI0U7BiNR1yakD2Twv8EvhboHjK88UeHvBXhex8Tb2jn1TT9PgS5VjjcC6rlWOOehPevQ6/&#10;Pf8A4J4eCfFHhn4z+INumNb+E9P8Kpo+patHaXNp/bGsR6jO4uLmO4hjf7WIncOAZNqmPMjbhj9C&#10;KAPBv2Gf+TY/DH/X7q3/AKdLuvQ/i5/yLGm/9jBov/pztq88/YZ/5Nj8Mf8AX7q3/p0u69D+Ln/I&#10;sab/ANjBov8A6c7agDtqKKKACiiigAooooAKKKKACiiigAooooAKKKKACiiigAooooAKKKKACiii&#10;gAooooAKKKKACiiigAooooAKKKKACiiigAooooAKKKKACiiigAooooAKKKKACiiigAooooAKKKKA&#10;CiiigAooooAKxvC/jLw/43sZrzw5rmm6/ZwTvay3Gl3cdzHHMnDxsyEgOvdTyK2a/MPQf2h/iJ4F&#10;/ZBuvEvg260PRvEs3xbl0RfJ0OztrSaBpMeXNFBCoO443SgeaR/HmgD9OndY1ZmYKqjJZjgAetea&#10;fCH9pX4afHrVPEOn+AfFVv4kutAkWLUBbwTIkZYuFKu6Ksiko2GjLKcdeRXzFovjL46Wfxm+JnwM&#10;8VfFOw1jU7nwQfE+k+KLXw1bwnS3MyxPAIA22VMFwDIWY/Kcg5FeCfAn40fEb9mb/gnf4R8QaHrr&#10;+IZ/GGujQ/Dejx6FHNJoRa6u/PeMK4a8lkKFkRyAGKryvBAP1lor88/gb+1Z8dPCsXxLufiH4e8c&#10;eJfDWieFbvxBp+veMvAi+GJReQKD9kKwNJEyODndu3/K3GK7v4S6X+0d8Tvgu3jjWvjPo0dj4x8M&#10;yX9vptr4XtydBeRVkhML5/0j5NyMsx+XdwWIzQB9o0V+YP7KfxK8cfsy/wDBNXU/ip/wksPibTFg&#10;ki8O+FbnSo4otKuG1GWB3edGElwru4kKtjGNoPOa639mX9pL9oS4+MWh2XjXSPiF4n8EatZ3Emo3&#10;3iX4cR+H4dHkSFpY2gngkdZUYrszMVzlSOTQB9xfFL4teFPgr4TfxN4z1X+xtESeK2a6+zyz4kkY&#10;Ii7YkZuWIGcYHfFdcrBlBHIPIr8hfjR8QvjV8fP2OH+LfiXxpos3gXX/ABRbxW/guLSEjk02GO9M&#10;cbx3Snez70wyS7htJYMDgV9x/t4fF7xv8F/g94Z1n4f6ja6dr954n07TQ19bpNBLHKXDRyAqSEYh&#10;QWTDgZ2kGgD6Yor4V0348fFr4G/HTx18OPib8RdF8VWX/CDXXjDTvEz6CtlHpDxllMbwQndLEpVj&#10;jczsFXBBJFebfs8/ta/GTxT+0J4Q8Gan4v8AEWu+GfHmm6gdO1nxN4BttCjgeO2eaG60/wAuV/tc&#10;YKrnzCAQwyMnNAH6W3l5b6dZz3d3PHa2sEbSyzzOESNFGWZmPAAAJJPTFUvDfibR/GOi2usaBq1j&#10;rmkXSlrfUNNuUuLeYAkEpIhKsMgjg9q/On9hXwv480HwL+0brd98QY9Y0PT9c8R2d5oM3h+2CX2p&#10;pDGzag0hyVDAYNvtMfPes6T9rT4geA/2Tf2dNE8FWctr4p8dRXzT3vhPwna3txaw28rFhZ6ZH5MD&#10;SHcpIwFCq5xk5AB+nVFfnFo/7U3x/wBF/Zf+OGq+KLPxRpGt+FobO68OeL/FXg2PRLq8WaYJKj2h&#10;EluTHjA2luHBPOKuax8Sv2itJ+IHgbwj4i+KmjSx/FjwvqF9anTfDEIj8OTw2ouMQ723XClflzKT&#10;95vlGAaAP0Ror4k/4JL+G/FWn/su6Hq+p+Mv7X8L6gLhdJ8Of2XFD/ZLJeXAmb7Sp3z+Y3zYcDb0&#10;FfbdABRRRQB+f/7aFv4k0X4120v/AAh3i658K6juuG1rT/iUmg28twtvBGsUQklSODaI3LIwJkJL&#10;qc7699/Ydh1KP4LTvqSSQmbWbuS2gn8Tr4hnigyoRZbtZHVnwMlVOBkcAk15t/wUD0nw/qOp+Adc&#10;1LxZ8LdKk8OG/wDN0v4lQm9hu1uEgUBLVTucqVVtwG5flIIBYH0r9hvVrXXPgXFe2OneGtPsJtRu&#10;Dbt4S8PXGiafcJhP3sdvOA5ycguQASvHSgD6CrjPjV/yRvx5/wBgG/8A/SeSuzrjPjV/yRvx5/2A&#10;b/8A9J5KAOwh/wBUn+6KfTIf9Un+6KfQAVw2h/8AJaPF/wD2BNI/9HahXc1w2h/8lo8X/wDYE0j/&#10;ANHahQB3NFFFABRRVa+k8uKMmaSHMsY3RJvJywG0jBwD0J7Ak5HWmld2Ahvo5Y7XUJDPcOrRkxx2&#10;6oJI8LzsJ6knn5u9Sw36ssHmoYXmdkjXIbdjJByMjlRu/H1pJo4bKC4cxSzrM4LxjdKTuwvCnOBj&#10;GQOOp9ahW3065vLSSJozPaI6wrDJjap+RhtU4IyoGCMAqO4rfRx1Xzt5f5iLkjTLNEEjVojnzHZ8&#10;FeOMDHOT7jHvUtZk13DqN5b2yW/2yEOzyTA5SGSNhgH/AGt2OPY+lSDVk/tb7Abe5VthYTmI+U2M&#10;ZAb1+b9D6VHs5W21AteQftRm82TGzZ5WRs653dM57dalqK3jeGPa8zTtuY73ABwSSBwAOBx+HOTz&#10;UWnTy3NuZJRtLO21TG0ZC7iACCeuO/frUtaX7DLVFRQ3UVyZRFIshicxvtOdrAA4PvyPzqWpaa3A&#10;KKKKQHBfH/8A5IP8SP8AsWtS/wDSWSj4Af8AJB/hv/2LWm/+ksdHx/8A+SD/ABI/7FrUv/SWSj4A&#10;f8kH+G//AGLWm/8ApLHQBJ48/wCR4+G3/YXuf/Tdd13NcN48/wCR4+G3/YXuf/Tdd13NABRRRQAU&#10;UUUAFfF/7fdr4m0/VvDmqaV4S8Sa1ol19ns9U1TSfG/9hW9pGskrBCC6KkjNIv79iVIGw87a+0K+&#10;Z/29tB0fxV8J9KtNS8U+BvDcuma3bayv/CfMHsLhYllzE0Of328MRswcjdj5gCADC/YFXUpI/H9z&#10;c297ZadJcWa2dtqnjqPxTdgrHJ5jPJFK6RKSRtA2k7TnOAa+ta+SP+Cfeuabr2j+N5dHsvAC6fFd&#10;28Q1H4d+FrrRrG6kAlDAvOB9oK8YZOFD9Tur63oAK4b4G/8AJG/BX/YItv8A0WtdzXDfA3/kjfgr&#10;/sEW3/otaAO5ooooA4bXP+S0eEP+wJq//o7T67muG1z/AJLR4Q/7Amr/APo7T67mgBk0YmieMllD&#10;KVJRipGfQjkH3ojjEUaICxCgKCzFicepPU010la4iZZQsKhg8ezJYnGDnPGOfrn2qtcKmk2N3Nbp&#10;BFgtO5mcomerMzAHHGT0q0r2inuBcWNULFVCljk4HU+pqBrqQ3iwRwllXBlkfcoVSGxtOMMcrgjI&#10;wDn0BsKwdQynKkZBHeqUOs201u02ZIgplHlyxMkhEbFXIQjcRkcEDkEEZBFOKbu7XEWIXF5bRSSQ&#10;tHuCv5UwG5D1weoyDUV1aySPB5DiBfOEkxXhmAB46c5IUHPbPtWJqGtaRo9slhqCLbWN/J5EIWKQ&#10;owlRmO87cISVk6n+7nBYCk3vaXkKnUJbfT9Pl8sx7SSwKKqLJkMWTBZvMLDnGc4zXR7GS95J9bab&#10;/wDBFc3Z9Rht5/JYu0uFbZHGzHDMFB4HTJ59Bknilt5LdZ7hY7gSStL86GXcUbYvygZ+X5dpwP72&#10;e9U4bqJpbvULW7m1FJFSNbSKSMorKGY7M4+ZgwzlsYVenObga0uLxlHlSXVvyeAXj3D8xkD9KycV&#10;G6+/8BlmisnUL2/0/wCxyGOKeFrvy7jy0YssTbhGVGeSGMe49MbjjpVvTdSTVIZJI45Y1jmkh/fI&#10;VJKMVJHqpI4PepdOSjzdALdFRQ3CTtMqbsxPsfKkc4B4yOeCORx+VS1nqtxhRRRSA8G/YZ/5Nj8M&#10;f9furf8Ap0u69D+Ln/Isab/2MGi/+nO2rzz9hn/k2Pwx/wBfurf+nS7r0P4uf8ixpv8A2MGi/wDp&#10;ztqAO2ooooAKKKKACiiigAooooAKKKKACiiigAooooAKKKKACiiigAooooAKKKKACiiigAooooAK&#10;KKKACiiigAooooAKKKKACiiigAooooAKKKKACiiigAooooAKKKKACiiigAooooAKKKKACiiigAr5&#10;xX9hHwCnwuTwGNX8Sf2Qviz/AITETfabf7R9s3bvL3eRt8rP8O3d/tV9HV518M/jlofxY8X+PtB0&#10;Oy1LHg3Ul0i+1O4jiFpcXWzdJHAyyF2MfAfcq4JGM0AVLr9nnw5dfHTUfis97qg8RX3hs+F5LVZY&#10;/sgtTL5u9V8vf5m4dS5XH8PeuNtf2H/hun7N2l/BS8Or6n4X0ud7uxv7m6RdRtrhppJRMksaIodW&#10;lcD5MbTgg85+gqQnAJoA8L+F/wCyB4Y+Hc2uXGreKvG3xMutX02TR5p/HuuvqRjsZMGW3jXaiqjk&#10;An5SeOCOao/BP9ifwd8CvEMeoaT4m8a63p1rDPb6Z4f8Qa411pelxzE+YtvBtULkErlixwT35rvf&#10;gL8dtB/aI8Dy+KvDlpqVlp8d/cacY9Uijjl8yF9rnCO42k9Oc+wr0agD5z8A/sI/DvwF4C8Z+BP7&#10;S8UeIPAniddjeGNb1UzWOmr5jS/6GiophO9g27JYlEJORk2fhD+xb4a+EfirTdcPjn4heNW0mF4N&#10;J07xd4ia9stNV4zE3kQqiKP3ZKfNuAB4Gea+g6x9R8ZeH9H8RaVoF/rmm2Wu6sJG0/S7i7jjurwR&#10;rukMMRO6TaOTtBwOTQB8sap/wS9+E+pWuqacNe8cWnh651AarZeHbfXcaZpV1vDNLbW5jKhmXchM&#10;nmHaxAwcEdN+338D/EXx8+Dfh/wt4c0Y666eJtPur61+1x23+hoXEzb3dOit0U7ueBX0F4s8XaJ4&#10;E8P3mu+I9WstD0azTfcX+oTrDDEM4GWYgDJwB6kgVx3gX9oLwZ8VvhrrHjnwJe3PjHRNNNzGy6ba&#10;SRzXE0Cb3hiScR7mOQFOQpLD5u9AHnXgX9g/4deD7rxtd6jqPinxxf8Ai3Sn0K9vvFmsPe3EOnsB&#10;m1hkCqypwuCSzDYPmrM+FX/BPrwP8J/H3gzxfbeMPHniLVfCKTwaSniLWUu4ILeSAw/Z1j8kBIkD&#10;MVWPby3JYAAe2fBv4taD8dPhnoPjnwy050bWITLCl0gSaJlZkeORQSA6urKQCRkHBI5rtKAPBPCv&#10;7GvhHwT448f+IdF8ReLLGz8bR3g1Pw1Hqa/2Qk10AJrmK38vibg4ZmYDcQBjAGdqn7CPw71X4O+B&#10;vh+dQ8SWQ8Eu8ugeJrDUVttZsXdy7sk6RhckkfwY+VTjIBr6MooA+d7f9iDwg3wo8beB9U8WeOPE&#10;p8YJBFqviLXtb+26q8cL7oUSSSMxqqndjEf8RznjHWax+zL4V1zx/wDDHxddXmqNf/D+wudO0y3E&#10;sX2e4intxA/2hTHljsHG1kGeoI4r1yigDxn9nb9lnw5+zKmt2nhTxF4qvdD1GTzLfQdZ1MXNhpfz&#10;u5W0iCL5YYyHcSWLbVySeT7NRRQAUUUUAfKH7RP/AAT38OfHPxh4k8X6f4s1Twl4o8Q2i2OoTra2&#10;99bSwrCsAHlSpuQ+UGGY5FOWz2Fe1/APwp4y8CfDHSvDnjfUtJ1jVNJRbK3vtHgkhjmtY0VYi6OT&#10;tkABBwSDgHuRVX4iXEMfxg+FsUl94yt5ZJdR8u20KNm0e4xbjI1NgpCqM5iyRl89aX4A3ENx4X1t&#10;oL7xlqCrrt8pk8bxsl0p8zlIQVXNsP8AlmcdO5oA9NrjPjV/yRvx5/2Ab/8A9J5K7OuM+NX/ACRv&#10;x5/2Ab//ANJ5KAOwh/1Sf7op9Mh/1Sf7op9ABXDaH/yWjxf/ANgTSP8A0dqFdzXDaH/yWjxf/wBg&#10;TSP/AEdqFAHc1FDP5zTL5Ukflvsy4wH4ByvqOcfUGpaimh854W8yRPLfftQ4D/KRhvUc5+oFNW6g&#10;VNUsRLDPNGrG6aEwrtuGhzk5ADD7pz3AzU15ZJcTW08ksiC2cyBVbarHaR83qACfam31tY6xFPp9&#10;0kN0hVWlt5MNwSSpI7cqcH1XjpWPq2qfZdUtIltLrWLPVNsMwi2SQWyEMA7L94q5OCcFcDJxjnog&#10;pTtFb6/dbzfa/wClxaF/UIbBr5JbuWSF4GikR3dkjVsuq7Sfl3HcykDkggHgigra6XqsfkWEaNd7&#10;jNcQRDdu4278DOD83zHgbeTyK5y1n0iw0eUQh9Y095RLA2nu9x5HmFkZllztRFw4ypXaAe55ZZ6l&#10;eWuqaprV34egsb+drfTYYyg+1TYc7d0ykq8Q81n+UZUeZkZBrs+rykmk3210vtpa9/N9ETc62S4u&#10;44XOLd5llOEVjzGDn0+/t7dM+1PhnnvrK0uIl+ymQJI8VxGSyqRkoQCMN2749DXBaZ4ysl3am8F7&#10;rOpyM8y2Ol6dIdoIEe9TIqkqfIYLIxUMGOOCK1DJqs0dnp66jGshklmu5LmVUuIgJUkRNqH/AJ5k&#10;g44Ax2NKWElG19PX8dOy/F7BzG1NZwajJHq63d5dWywbo7OF8RPhlcMFABLZQYycckY5Nac7zta7&#10;rZEExwQs5IA5Gc474z+NUbHXPNYx3cS20xl2RpGzShkYt5bFgoA3BScc44BNatcdTmi1GS2/r5+p&#10;RFcxySxbYpfIfcp37Q3AIJGD6jI/GpagVIrFJpGkZUZjI7SyEheB0yflHHQcVPWL2GFFFFSBwXx/&#10;/wCSD/Ej/sWtS/8ASWSj4Af8kH+G/wD2LWm/+ksdHx//AOSD/Ej/ALFrUv8A0lko+AH/ACQf4b/9&#10;i1pv/pLHQBJ48/5Hj4bf9he5/wDTdd13NcN48/5Hj4bf9he5/wDTdd13NABRRRQAUUUUAFfPn7Rn&#10;7Gvh79oLxZpXjBtf1Pwz4w0mz+xWOo2kNvdQqgdpAHgnjZW+ds8FTgYyMmvoOvMfjzcQ2+k+EzPf&#10;eMrAN4lsFVvBcbPNI25sR3WFbFof+WpOBjHIoA5z9kn4KeL/ANnf4dnwBr3iDSvEvh3SH26De2dm&#10;9tdCFnkd0uFLMpYFgQVP8TA9BXuNeY/DO4hk+J/xPjjvvGVzJHeWnmQeII2XTIMwcDTCVAaM9ZME&#10;/P6V6dQAVw3wN/5I34K/7BFt/wCi1rua4b4G/wDJG/BX/YItv/Ra0AdzRRRQBw2uf8lo8If9gTV/&#10;/R2n127r5iMpJAYYypwfzriNc/5LR4Q/7Amr/wDo7T66+4Rri4iiaKTyR+985JSmGVhhSAckHn24&#10;wetVHcCtb2l1Lb2DC6ktWgG2WFXE6yAYBDOy5J4+8MHk5zWV4g8Yx6BqyC4s78WKWzSyahmGOxXJ&#10;GA8jsDv4wAOPm59rrtPJcnT7eyksEEwma4jAEbJv3Egj+JjuyMHvnG4Z5S+0Ww0e+uIg76dbrITH&#10;eW6bYrBPLZ5NolLxxgKFYsiqMn1yK9OhCnKTdX7vXzX4bkO/Q1rXxBfNq8aWEX9racv2h9Ru4g3y&#10;SLHE0UcKs3IZXByMrnPIJIrI1zUtfvL4Jpl/9m1TTpbxJLaS1VlmjZQ8MhUrveNVwv7tl3OMEnBx&#10;h6f4kkutW1Wzv9AOlS3YmuZPsd+t01/BEJIlQohwjtEnOGGG28tg45q88Wa7Nreg3Ut9b211fRNB&#10;a6fBMqywRyIkkSm5df3khKxgqflO/wC8dwx69LCN1OWEY3Se9nfR3fVNbrSytyvcnpd7f1/X3nr2&#10;jeI7bWGs5g32a5uF8tvNYSiSNUDkbonMcbnzFbk5IzgEcjl9Q1KTw9DJDDNeRQ6ZMLh5ftIcXEC3&#10;ASR5JjGRiJG5iJB+Xbn5c1mW+hT6DJpYnsr2wtLiP7PepIquJuSUTZCSsbGR2UuA2F2HeCAFryal&#10;deIrF4YtKu5LvTbNY7qNtYhaeK5mb5Y8N8u7DZ83KPxgZOKmlQppqcHzQ0vsurXV/LyutrpId7tP&#10;c6fwncSa7rH/AAkUd0DGjyRX1rKxzbFokYBQqqCwxGNzh8rgqVDEHo4L69aOya4+12lqLSGaRZYQ&#10;135u4ZRim5TwCHCjjqDg8cF4W8eXOqaGzIkM1tcQJMtza3DxSxhrgRRCR2Q4cpkFWJK+VhiQ2R1d&#10;hG1j4bt7a1nW4azs53j1bXJvtLx7X2gysSGZWXdlsjhe9c+KoyjUanFJJ8qXa17/APA0u+l+rTVl&#10;Y1tPZdWmfMTGwj3tvmuHE8czbt6MvTbskG3DHHoMA1ct7SOzJNpp0aNHshSQso3xEhmIYZOBuY4P&#10;Ug+uaLG8s5tPe2H2WRraFVuLOzYSrHlAQgUDOCvQEDIxxTdDsra3gDW1tdWca7kSGeRsbSxfIQsc&#10;DLHGQCBxgAAV5M5PXTT+vPqWatFFFcYwooooA8G/YZ/5Nj8Mf9furf8Ap0u69D+Ln/Isab/2MGi/&#10;+nO2rzz9hn/k2Pwx/wBfurf+nS7r0P4uf8ixpv8A2MGi/wDpztqAO2ooooAKKKKACiiigAooooAK&#10;KKKACiiigAooooAKKKKACiiigAooooAKKKKACiiigAooooAKKKKACiiigAooooAKKKKACiiigAoo&#10;ooAKKKKACiiigAooooAKKKKACiiigAooooAKKKKACiiigBrkhWI64r8x/hV8VPEfwe/4Jl/Ez4g+&#10;GZPsnjO88UX8tzfsiyvb3E99FA8zFuHZUIw2CM44OK/TqvnP4E/svXHwzm+NHhfX4NE1v4YeMdcl&#10;1jS9Ky8kkSXKYuYJ42jCKgKps2s3AJODQB4d8XbnxV+x/wDsteM/F/hj43eJPiHr2raTp01v/wAJ&#10;RqEeomyea4SKS+tMjKQlZcKhDKCFO49Kj8PL4p/Z5/aY+A+h6V8Z/F3xS0z4j2V2+tad4m1IahCq&#10;R24lS6tRjMEZZmIxniPBYjp9L/Dr9i/4KfCnQ/EejeGvh/p1rpviKEW+qwXkk179qiHIjJndyFB5&#10;2qQMgHqAaf8ABv8AY3+Df7P+vXGt+A/A1pomsTxmFr6S5uLuZEP3lRp5HMYPfZjPegD80/B9n43+&#10;Fv7G+rfGrw38U/FWjXPh/wAazRWfhfT50h0mSN71I5ftEW0+ezF85fIAG3b3r6Z8Q3XiX9pr9qj4&#10;x+D9V+MHir4VeGvh/pdlPptj4R1MadJOZYBLLdXD7cyxoSMrkABkwV5J+nJf2S/hTN8Jb74Yv4Vz&#10;4Hvr46lcaX/aN389wZRKX83zfMHzqDgMBxjGOKqfF/8AYz+DHx68QWmueOfAtprWsWsSwpepc3Fr&#10;K6LjashhkTzAMYG/dgcCgD4csvjZ8VfjJ8D/ANlkSfELXPDWt+KPFt94fv8AxBpDmGW+tVdoRKyD&#10;COwTOGIOHG77wzXRftBfs1iz/bH/AGcvCsnxZ+Jkn9p6dqtsNcm8RD+07XyLcsHgn8obHlyFkbB3&#10;gAe9fc2ofs9/DzUo/AsUnhi2gg8D3K3fh2CzkktorCUAAMqRsqt06OGB64yag+N37Nvw3/aM0/S7&#10;L4ieGIfEcOmStNZlrme3khZgA22SF0bBwuVzg7VJHAoA7XVPC+la5pNvYaxYW2t21u0cqLqUKXH7&#10;2PBSXDAjeCMhuoPIr5K/4JU8/s6+IweR/wAJlqv84q+l/if8HPB/xm8AT+CfGOj/ANr+GJzCZLH7&#10;TNBnymVo/nidXGGVTw3OOc15r8PP2L/hl+z3Nr3iH4Q+D7Xw/wCNbrSbiwtbq91a+ngJba6LIJJJ&#10;QqeZHGSyoWABxnoQDzr/AIJlSNbfDP4n6RDxpGkfETWLPTUVCqJbgxMFUHou5m4HTJr7Drxv9kf4&#10;EXH7OfwL0TwfqV7BqniASTX2sahblmS5vJpC8jhmAZgMqgYgEhASB0r2SgAooooAKKKKACiiigAo&#10;oooA+Zvj1+3p4M+B/iTxF4Yi0DxD4v8AE/h+1W91Kz0m1VYbOEwrOHlnkZVAMRZhtDH5SCBXq3wG&#10;8ceK/iT8NdN8T+LvDln4UvdUAu7XS7O/+2+XauqtE0ku1QXYEsQBwCB1zXn37V/wG8C/FDwR4juZ&#10;vh34Z8afEOPTJrnS7W/K21zdSIEChp0kikCZWNSfMAAwCQDXZ/s0/DyL4Y/Bnw7o8GoahfRNbR3P&#10;lX+pf2gLNnjQvbwzZO6JH3bfmbAPBxigD1GuM+NX/JG/Hn/YBv8A/wBJ5K7OuM+NX/JG/Hn/AGAb&#10;/wD9J5KAOwh/1Sf7op9Mh/1Sf7op9ABXDaH/AMlo8X/9gTSP/R2oV3NcNof/ACWjxf8A9gTSP/R2&#10;oUAdzWJeLPdyy2CyW8t3EyXccl1CGRQXbYNquGyuz73/ANfGrL5/nQ+X5fk5Pm7s7sY42/j61k6l&#10;bvGtq19arqdrZh7xrnBM6SpynlxIh3EqXHBB4Aw2410Ud/P+v6t1v1ExdS0FryXUGtvLs5ru1MRu&#10;1LFxJwFYoCAcADnOeMdKyoLex8RaPFFdWUOpWrQCCSSy2/Y7mEkoTycbR8zbMnb2yeujcaouqXFq&#10;kFsDCrh/tNyxiEcoZP3ZQkOXKMxHGAVwa53WtaEdnb3up2CaM9tcxmdv7TQIlvC5LP8AL95RlflK&#10;g5kToRx6FCNSSUb63XVXX43/AMu2qIl3IrPxBp+pW76bpUkcbm0f7PJFbS3aC35DPJGAq+YSqnaQ&#10;W+cDByas/Z5Le0uLS/u9R1CeB0gu7m2tCVuPNjUSBVVjtyQpJAGzcAMAk1Rt9NudUk0vVL+P7PFD&#10;aTW1xYLdziL96Ymimcv5fmEBMM7KSCXA53A8R/ZukeHNYtr2XRpLvVdLkmVNavYZgkZXEbtBl3A+&#10;eVOSmDskY5LqK9anRp1rxg2n2sm73f2tNHbz3ukyLuJ6bqtq6w2Gk2moW+kXN3afNapFLNJiMIAY&#10;gHXYi5KkkDJZM46GnGsV5JpU+salAml2e61MOogLcTShTtWUsAG3LtlYAD5o1I4Bqtb+MrnT5rSJ&#10;orqeW/jtLmESOpuB5jDzVk3hVjQKB8qgN8khxkZrS8casqx6XDexrZrJcHyZZHO5rhCSirGpLSI4&#10;V8jB+VulcMYVIzjTa3vqmr7a267fPTTsX0udBZgfv9IKyS2tvAI3uWlwctn5OOQwXBzkHkHvWJoO&#10;rO3ia6s/7UkuLdRNdLC6AEx5SNFjxkug2v8AMCCWPPWp9MazvmtUEM62katHuj4tLiJ48rvDn95h&#10;AgJwcMSM43CtOw8uKeSyuYI2ktC1zAEVGEcbM6ptAAIO0EdO5GTzXHZU1KLV9P6et/6Y9yKCKLUb&#10;PTVtdKaKx2iQR3SmFURgVKNF13YYnay49cEVvVXeOHVLApJGxgnj5RwyNtI6EcEH9RViuCpLm/Eo&#10;KKKKyGcF8f8A/kg/xI/7FrUv/SWSj4Af8kH+G/8A2LWm/wDpLHR8f/8Akg/xI/7FrUv/AElko+AH&#10;/JB/hv8A9i1pv/pLHQBJ48/5Hj4bf9he5/8ATdd13NcN48/5Hj4bf9he5/8ATdd13NABRRRQAUUU&#10;UAFeHfHj9rjwn8B/E2neFbvStc8S+MdUtPtljoeh2YkkljLtGHaR2VEXeu0ktkZBwRXuNebfGb4O&#10;/Dn4saaln448K6D4jvJEeGwGqRIJ2cI5CRS5Einlj8jAjk8daAOc/ZV+O3iL9o7wLN451DwjB4T8&#10;Lag//EgU6iLq6u4VeRJJZlVQsXzKAEyTwxzjGfbK+dP2GPhLP8LPg3B9stJ/D2o6lJJJe+E4tYOo&#10;6fo06TSqY7VjJIUDKULJ5jYK+ua+i6ACuG+Bv/JG/BX/AGCLb/0WtdzXDfA3/kjfgr/sEW3/AKLW&#10;gDuaKKKAOG1z/ktHhD/sCav/AOjtPrq9akMWmTknZHtIll3BfKj/AIn5BBKjJwRziuU1z/ktHhD/&#10;ALAmr/8Ao7T66+9a6V4GtwHTdtkTaN2CQNwJIA28kjBz2q4fEmBz2r/bbHRxbaf/AGfJdxNJNYrd&#10;3LQxCOMZUOUUYUEhOAcAhjuwQcsXTaNKiX2srObuNPONyTMmEUPMCUURglWjUfKmVy2GOat+IdL0&#10;9V0zw7JZiHSbkyLLFagwxzbkk8xGVVCYILu2TngkDODWHq+iwWr6ZfXX9q6fDau1nbXImaQx7nWN&#10;MrHLiRpcxqjlGZQMNgtmvdoRhOMVJtXu9ld726vqtUl97sjN6XKtl4gj8SWkTNfxQXISBo7O5acf&#10;ZWCeaJJpW2MQUVH2jy9+HDbudvM6h4nubPUtS0rxG1zpw+3LNd3GkiGOaCWWSNbdoyuXlXyyxaQq&#10;GULgElcjqogk/ijXLa7toBrN1JHPNFfB47Z4jEwhjXj946LGWypkGY5cFM4XA1bUP+Eyj0ePw/Na&#10;jUmcS3tzqFrFLcXFj+8EUbZUFjIpeMASK+1nOc7iPUoxjGpyuPutLVv4dL7paJ20drt29HN9LroO&#10;8ZXdtZ6nNfN4iYNNZsjw2pefzv3m2KUoseZETayEoCVMuSy43HesfBjRWs0WnCeS1vI/7OuNWztu&#10;3AjUx3SmMKj/ALwsWJHOSeQSDDpdro1j4wvPF6XMLXc8i6dsvILhZBIJFhAt4S2AuEljDLEC20nc&#10;VyTDHJ4gj1jUNLvdLt9KsNKRdSjjsdUjb7aCVZysCrGwTd5oHmYDNnJ6NWMoc3LCk7cq1cnZ32sl&#10;o3yt6b9HyqxSm0nfr/X6HQ2XhvSWupbSWNraRnWMXUk+24kZCJEyWXdNnzDlWLINoULgkVbXXrHW&#10;Nd/s+5024tDsjltLpbeRJQN8keGGzMeCr4JO0q4Pc1zN1pWvahKt5axWs9zd6hJLDdO5CvalIUEc&#10;gRWzuTJLrtAMSjI3Zr0eZLi5sZ009msrmNhChn+ZQFYc7cnqvQnnBFebVbhGLqy5m/PZ9X19Pkx6&#10;XfKYlvpOqW/iW9toJLaz0x4PNguREZLozNKWkyxXYEClURck8E4IAretZdSTYsttG6bgm4zZfaCw&#10;LthQMkBDgf3j6cl3pMf2qXULWNE1No1jErMyq4UPsV8H5lBkc49TnritGvNqVVK1kvu62/r/AIBW&#10;pHcCVoJBAyJNtOxpFLKGxwSARkZ7ZFPGcc9aWiuYYUUUUgPBv2Gf+TY/DH/X7q3/AKdLuvQ/i5/y&#10;LGm/9jBov/pztq88/YZ/5Nj8Mf8AX7q3/p0u69D+Ln/Isab/ANjBov8A6c7agDtqKKKACiiigAoo&#10;ooAKKKKACiiigAooooAKKKKACiiigAooooAKKKKACiiigAooooAKKKKACiiigAooooAKKKKACiii&#10;gAooooAKKKKACiiigAooooAKKKKACiiigAooooAKKKKACiiigAooooAKKKKACiiigAooooAKKKKA&#10;CiiigAooooAKKKKACiiigAooooAKKKKAPib4yaBrPw1/a61nxdpPhvwp8V9W8caBb6NY+GNb8U22&#10;lanp8UayLOltFOCJbeYfM4UFt27tnPtv7HvwV1j4BfBGx8La5cW7X5vru/NhYTPLZ6ak8zSLaW7O&#10;NxjQHqerFj3r5J/bM/Z18Uw/HHxP8SP+En+FPh7RtTvtD1Gx1Hxxqc1rfWcmnIoMULLGdqSyON4Q&#10;5ICdDX19+yj8YdX+OXwpHibWbrw9f3LX89sl54WjvFsJkTbhozdIkjclgWxtypA6GgD2SuM+NX/J&#10;G/Hn/YBv/wD0nkrs64z41f8AJG/Hn/YBv/8A0nkoA7CH/VJ/uin0yH/VJ/uin0AFcDquh+LNM+IG&#10;qa9oNrot/aahp1nZvHqN7NbSRvBJcsSNkMgYEXA9MbTXfUUAcR/aHxI/6APhb/wd3P8A8iVWgn+J&#10;8V5dSyab4Xmgl2+VbnVp1EOBg4YWmWyeeelegVS1C3t9RxY3CyMjrvZQrBHUEAqxHBBzypPIzwRm&#10;rjvbp6XA8yuta+IcNxqV/wD2R4d1a2jSNm09dXl2RMjkb0drVVyCrFgSSNo6cA41nq3jPwVHetHo&#10;XgWOOWVLe3hj8QTRCTKKyb3+xEq2ZAoJOMeX3Iz6RatHZ6XqEWm2qJoqxz3JnuN8/nSSs0r7UJyy&#10;5duNw5O0AAVh3Fjb6boMsmk6VNO1tE0lzqMnkm5k2ojMCCQWaQRQlg2FYYJ7V68KalendpNpdFpp&#10;a/S+nm9e5F+p55q2t/Eibw7aX6aV4W/4R6aSCxmgm1Ke7u2SO4fe7zvb7du0KSHU4USYLMyiszS/&#10;EHjPS9Yvb3TNF0PVNN8RatO9y2la/OHtp4YtrxlfJ4CPC+9oxlmeMHcCa7WOzGi/DLVpIJP+EOka&#10;3EjafNGjW1s5mBlk8va0mMnaWyQBgpxtNW5tFdFh1vU7bVJ59AnZNF+SO6Nw8sO1ZoiuMZ85osyh&#10;cbfmOMMfZ92PPBO6bkvXbl23fNy6pu1m30M/NnKqPijHJLc6bo2gz6fDaPbxQXlzJcO7iRgrM4tl&#10;LouYiFYq22M85LUun3HxSvfGV/qEdl4M1W7jiQRyW+o3LQWzvhfLXba7vmEWXZido2Y7AdIdW1kW&#10;TwadY3moawLdbtvNAMCXbpPCRErKwUCRCWG5VCkYyWw25puu3l9dWmmX0+kzNpCD7fdWxkg2SRhF&#10;eSNiAsYG5gUyeCV3DBFYyjVjFt2vZrpe2nl123V79tA0M62sfiNrHhwQax4W8IC6uUZ5on1i4lWF&#10;3HIUPauOOmASvB7Gqw/4Wfo8cdpZaJ4f1Ms6m88rxDNG8ZJB3IDagRgks2znIBAIrtb+ztfESWc9&#10;rrH2rdcq0UMlyViYBgZF2xlWZhGXwGJAOCQcVc/sjyPs948UduluJWntlRrhnByQQRhi3oMN1IAz&#10;g143O4rV7t+7bS/Tz8vJmhhz6n8TI48x+HfCszblG3+3bleCQCc/Y+wyffGKFu/iUs0jnR/DDIwA&#10;EZ1q42pjOSP9Dzznue3Fdwxbcm3G3Pzbs5xjt+OKfXmX6FnEf2h8SP8AoA+Fv/B3c/8AyJR/aHxI&#10;/wCgD4W/8Hdz/wDIldvRSA8p+IOi/Enxz4C8S+GxpXhWzOsaZc6eLk6vcv5XmxNHv2/ZRnG7OMjO&#10;Otdl8NfC8/gj4c+FfDlzNHc3Oj6Va6fLNECEkaKFYyyg84JXIzXSUUAcN48/5Hj4bf8AYXuf/Tdd&#10;13NcN48/5Hj4bf8AYXuf/Tdd13NABRRRQAUUUUAFfIn7XGg33hH47/C/4s2kHhnxXcaRa3Wk2HhD&#10;xN4ih0Znu5nQpdWMk37tpwDtZTztCbfmxj67r4Q/4KFfs4eIviX4tHi611j4d6X4e/4ROfw7cXHj&#10;69ktxYySTmY3VuRGyrKqpgNnON/FAHsv7H3wU8R/C3/hYniHxFpNj4Pl8aa2NYh8G6Tefa7XSB5S&#10;q37zaFaaRss5QbPlXbxwPoqvmn9iT40a98VPDevaXrOteC/EUfhc2mmwal4Ie+mtZMRsrB5rmNVk&#10;f5FOYsjDA55FfS1ABXDfA3/kjfgr/sEW3/ota7muG+Bv/JG/BX/YItv/AEWtAHc0UUUAcR4y0HxF&#10;L4y0DX/D8Ol3bWFle2U1vqV1Jbgid7ZlZWSOTp9nIIIH3hzxWT4g1z4oabp91dRab4Otv3arG11q&#10;l28cb5OXcrag7cEZ6YxnNem1h+Kmlt7RZ4HAnY+RHHJcSQxu7EeWCUBwTIEUtjhWb6Hegr1En/X3&#10;iexwWuv8S9U1vT7aTQvDLaa6SCaP+1rorJujccSLa5QgZzu4O5QOc4524t/H8kMj2Hh3SdQ1N5Ug&#10;aK41+6ntrdlVw0bE2agJgsDtycspAr1LWbPV5vEMbo32bSXtNr3cd2yvBMG3BjEcIycYJ6ndgjbm&#10;opNNmn0/VLfSrnyxdws0E0TsiFnJZHjfe3IyxYgfNlegFelSnyKK5l09Fr1t/wAPp2JfoeWatrHx&#10;Fk0uWax8P+FLbU7O9El9ef25KjpbxPLG0xYWWNu2NwFALYJGMkmtNZviZcfaF/4RzwneaNdMnkXy&#10;6zIQFZswhPKtdxSNvmVs5PmfwhcnsdJVbqx1DS4IbDUr+zuo4pYvsMiW0agAADedvUM2ELBSx4Y8&#10;mLwvb23hWOy0mx0Ox0vU4bZ5X0+G5IhTdKqLiQLjDbSRuUHjAH3sdNRpJqK1T+dnZ9WmltZ2sk/S&#10;8o82sfHHxG1axU6L4e8P3WqXNxJIy2+p36RzzQlI1LTS2TJGgjRWK5G84Ct8xJ7aO/8AHfk3bahp&#10;Hh+SK7UK66hrFykQViwEaj7GAOmCOSRtJ65rqpdSvvDPnPc2l/qZuCZAtkjTrDwzN8p5AyUUAMSS&#10;chVAbFl9D1K803R1GpPp9xb7ZbgqvnMzEfMFZyeOWX5g3ysehCsOeu6cmmvdV9He7+9LZaJaaelk&#10;mrnKSa549n02O9uPDnhm2V0dFmj1q4Zooz1cOtoQqkKG3f7ueeKt2beP4pGuoNB8Ll5kXdINduiJ&#10;MDhiPsmC2MfNjJAA6AV3MdqWkjmuGWS4j3qrRhkUKzA425OTgLz6g4xnFWa8qUrLliyzg4dZ+Ilw&#10;0oTQvC5MT+W27WLpecA8Zs+RyORxSw6p8SpN+7w54Zi2sVG/W7j5gP4hi1PB9+fau2e3ElxFMXkB&#10;jDAKrkKc46joenGenNS1Dt0GcR/aHxI/6APhb/wd3P8A8iUf2h8SP+gD4W/8Hdz/APIldvRUgcR/&#10;aHxI/wCgD4W/8Hdz/wDIlH9ofEj/AKAPhb/wd3P/AMiV29FAHmv7Ofwx1H4O/B7RPCerXdrfajZy&#10;3k001lu8kme7mnAXcAeBKFyQMkGtT4uf8ixpv/YwaL/6c7au2rifi5/yLGm/9jBov/pztqAO2ooo&#10;oAKKKKACiiigAooooAKKKKACiiigAooooAKKKKACiiigAooooAKKKKACiiigAooooAKKKKACiiig&#10;AooooAKKKKACiiigAooooAKKKKACiiigAooooAKKKKACiiigAooooAKKKKACiiigAooooAKKKKAC&#10;iiigAooooAKKKKACiiigAooooAKKKKACiiigAooooA+F/wBuL9inwv4lXx/8ZZ/GV14cvH0hv7VF&#10;3oltq8CW8dusJNujhZIZPLDHckgJYqeMYr6O/ZVHiqP4D+EovFh0aW5isLdbG60MSrBc2Pkxm3kZ&#10;JRuSQoQGXkZUkcHA8y/bk8SeP9JbwDp/hVfHCeGr+4vT4hm+H+gR6pqIRIk8hP3nyIjO7bgRlgOP&#10;ukFP2K/jZ428UaSfBfj3wj8QbfWLJrqa18ReJ/DI02CWyWULbxyyK2w3JRgSFUDg9dpJAPqiuM+N&#10;X/JG/Hn/AGAb/wD9J5K7OuM+NX/JG/Hn/YBv/wD0nkoA7CH/AFSf7op9Mh/1Sf7op9ABRRRQAVVh&#10;1K2nv7iySZWu7dUeWLkFVbO0/Q4P5GrVV9Qa5WxuGs1je7EbGFZSQhfHyg+2cVUbPRgZH/Iv3Wr6&#10;tqt7KbVIwyzu5WKKIFjsEYJGV6mTG5gwHRRXI3V0reJtS1HTHXVJLoSwrYreGGGFoB5c0zTJv8uQ&#10;j5APl/1a5wQxHR3Njq7G5kuNQ+zW0vnJdmGRk8iPnypYCQcOFC7gflJLEdMHEs/DNlNcN5mmaTd6&#10;xdXX26e6tJiqgeW6wzzx7lZ8gFdo+U5c8ZNe1h5QXNJyvpZ22sradO26d9rLUzaOb1/xz4d1nWIL&#10;Ox1yGLVmkCRf2dIPMlaVioRo3XMjMiL8ysGwGYFAoan61DbaXZyC61Nb+N7mN5P7X1VbeWFzMiMV&#10;WEjzA3ln9ycB3iZeN1afjjWLlr6H+0XsrHSY3mHmFmlVoI1PmtIq4+bzI4wqI7Ha7blyCBl65Hae&#10;J/EieF9O1pNLTSYY9SaK1kKXNuIlBt1kc/MFYSb8MGwFwQQ1etRSioSSaSTb62Sf8yS+7o3ZvWxL&#10;10O10VE0NoRBbzXF9dMI5Gu3jV4fkD+XkBTJguXJGTjzPmyAplsNJ8rRJz9khs/EP2ZEvX0/dMSx&#10;+d1jklCl85OGbuRnpiuIkvrnxT440CKw0iTVLO2it57rV31M2lyGAZWkEIVA4AfDFTg7nTaCBXb6&#10;fqX9oXFjqdnrEMsDhjdWqjylk4AEmJMsgRedoxkkEnHXzq9KpTab3aTevXWyaV7JpacyT79WNNM1&#10;r6KDTdUgvzPbWkcuYp/OwplOCU2k9GHzfUMfbDLqS5tdWvJft6xxNagQw3EJWFZBuIbfnk8HKjnA&#10;H40ruzi1jVYL24tmSOAKiiWAzBw7MvylWK4IIJO3IBGSBkDSuvLt7G6F9C15Fao0olujDiX5WyBy&#10;AMAlcsFGD16mvN2snq7W6f1+O3kWT3VnJI/nI7yPujIiM7RxjaxyflGTwx4OQdqjjrV6oJbyG2WE&#10;ySLGJWWNMnqx6AU61uYry3jngdZYZFDo69GB6EVyS5mrtaFEtFFFZgFFFFAHDePP+R4+G3/YXuf/&#10;AE3XddzXDePP+R4+G3/YXuf/AE3XddzQAUUUUAFFFFABXzL+1Z+xlo/7QHiLTPHDeJJtA8SaBYG3&#10;tTdaZbapp5jV3lzJbTIctuI+ZWBwCB1zX01Xgn7aXiTx34b+ENpL4AXxF/aNzrVnbX8vhPSRqOpx&#10;WBLGd7eNvlV8KMM3HOOCwIAOQ/4Ju2es6b+zbotm2o6TrngiISHwzq9nbTWl3cW/2icSi7gkLBJF&#10;kU42MQVYD+HJ+qq+Kv2P/jZ4603xbqXgfxX4S+K+p6FfXyf8I9rnijwelh9ih8gtMLyWJhGqmQEJ&#10;hSeeT8wA+1aACuG+Bv8AyRvwV/2CLb/0WtdzXDfA3/kjfgr/ALBFt/6LWgDuaKKKACsvXLm10+OG&#10;9ntJryaEsIY7eMySElSTtHrhT+XHJArUoq4S5ZXYHONCmhrrMov7jysrdmDau2FSxZgpf5fnIfOT&#10;xntwafYy6c8Ml7A00z2WYntVIuJLWU/My4G4h8SAYB+6QOlaSyJZyedePHDPcSCBAJGKsAzeWADw&#10;GIPOB17kAUC1ezCpZmGGHeXMPl9juLYwRyWIOee/HNdUqnR9evy1/rz9bqwmlalbXmk2d1FerdwT&#10;IoS5bC+aTxnAAAJPbA54xXN3Vnpqw2Be3uYUS4Uxy6hA1zLKVzMqqZCzKQwwCwyCMLj5TV/Rbe6u&#10;FtZr2xnkmZmkZ7qRQsIZmcBUyc7SqAZAIDDoQwrVt9LTS7GWDTEjtiSWQOGeNWP+zkYHsCK05o0J&#10;tJ9e6t17f5fJE7kUc13q9jFcWlzBbxSgvG6qZd8ZGUb+HBxyRz9ahgvLm4upNPsmDR2axxzX1w29&#10;i+ASu0Abjtxk5GCw4PIqe90uDxBb24vYJofJm81Y/N2sGG5QSUboQc4z3GfSrV3efY/naGV4QjO8&#10;ka7tmBnG0fMSewUHpWHNH4Yq7/L59f63GRac17JJcyXaeR85SOFZFddoJxIDtBywIyp6Eceps20T&#10;wwhJJmuHBJMjgAnJJAwABwOPwojkd5JVaFo1RgFdiMOMA5GDnqcc46enNS1hKV3tYoKKKKgAoooo&#10;AKKKKACuJ+Ln/Isab/2MGi/+nO2rtq4n4uf8ixpv/YwaL/6c7agDtqKKKACiiigAooooAKKKKACi&#10;iigAooooAKKKKACiiigAooooAKKKKACiiigAooooAKKKKACiiigAooooAKKKKACiiigAooooAKKK&#10;KACiiigAooooAKKKKACiiigAooooAKKKKACiiigAooooAKKKKACiiigAooooAKKKKACiiigAoooo&#10;AKKKKACiiigAooooAKKKKAPiT/go1ptjrfir4N6dqWj6Xr9nNPqzPp3iLxM+haZKVghI3zoyt5wP&#10;MfJGBKCMspHsn7F+h6f4f+C6WmmeHtA8M2g1GdhY+G/Ej69a5O3LfaXJO490zxgeteXf8FFbnyrf&#10;4cwX+jaKnhy4u71NQ8Xax4MHij+xiIo2ijS1IOPPYEFsceUK779gu6vLv9n+3kuvDOm+G4v7TvEt&#10;JNK0MaLFqlsrhYr77GAPJaVRkjH8OehFAH0VXGfGr/kjfjz/ALAN/wD+k8ldnXGfGr/kjfjz/sA3&#10;/wD6TyUAdhD/AKpP90U+mQ/6pP8AdFPoAKKKKACsy1WDR7ee3tbe7lEcm9g292dpG3Eh3Pzckk4P&#10;HT0FTatc3VnarNbRwyBHDTeczDbEOXZQqsWYDovGfUVzq6nLHq9rLrFvBbujYhu9zxL5ZXawPJBL&#10;SYIQn7rKThgBXXSpuUW+nb08iWzU8S6tc6bDCbNGldpPLk2ReYIgUJDuQfkUcEnBz0AyQa8b1jXI&#10;/C2v+IJdQ0ln0yZba1S8uVEpupZpGAiiWMr9nA85cMcu+8FtuAWtXHxWTT/C97d63od43n3UM1yb&#10;eb7Qqq84ERjmj2qRgIFYPktgDJBAxrXxVpN14svb7UBp66RdylbWRon8zULMGT91IrsoUx3UuAWH&#10;B4AyGI+oweFlg+dVYN9NOtmn7rTs3v3017NZv31dM1NS1Tww2qQGDV4LVL6E2407Wo1hmlspm8uY&#10;YuEUouYlysmd/lADBfJXxJdQrqmntBdXGoLIZNPtLyzt7cgW6xeXMEuCAyHeuWAK4Csc7VJryHxB&#10;NqN/4i0SbRfHsd5qljFP/a+o3dqkCvOi+WHkZFYyeWi/OsMhVV3EYEm6uk/4W1Dofiy88OaWouY1&#10;s98Nv4YvGO68eFWhRIsI+6VJA7lmkVTjJB+Y9kaXNCCoSdSTi7q2yvZtXjHrZ97XTs2kaypyi25K&#10;yX9K/wDX4Hofg+8nW10i7XxChS7b7HaS2OmiFE2s0kow7KAHcRRcxhsR9wd69KviaTWNQt4r6xFu&#10;8UwmhneNgLhRAzb4kR8zg45XJCkqPnwGrx/xFrWo/DPSLu4j8QSWVhax6iUb7cbmIsj2+Ishy8zo&#10;4lSSacxspJXhcCu0W+fWPD+hazrlrpep/wBrtavFAmotIzTJMstrFG5Khtu4gsFw5bcRg7ajEYaH&#10;MqsndS0T0TvrtpFN23SbV90ua5gr2O1/slEs2t9WuVim0y3WW4FtLMtrCpR1jMMW75jlM4fdyeCe&#10;K1tNkHiJRpusxadc31rlLhZIVcXEZUbisZYtGDujJDZxnHuOH8N6pq2l6xZrbPcala6xMbqG7hsi&#10;tvPHIskwSRTlrZlKsuWO07xgbvlHWabq1voNnpun+KbyEeI5gzyXEEckEVxJHtchJGPKL5iqA7fN&#10;g8cEDyMVSnDS/M91a9+t2lbRKzuumnVMqLR2GPsv2aCC2/cfc/d4VYlCnHHpwBgevpViobRJY7eN&#10;Z5RPKB80iptDe+MnFLa3AureKYJJGJFDbJVKsM9iD0NfOSNiWiiipAKKKKAOG8ef8jx8Nv8AsL3P&#10;/puu67muG8ef8jx8Nv8AsL3P/puu67mgAooooAKKKKACvlX/AIKOww3XwQ8O2tzawX1tceLdNilt&#10;dQ1c6Xp8ykyZS7nVlZYT0ypBDmNjwpB+qq+bf2/Lq6s/gTC8HhvTNetW1qzjvrrVtAGuRaPasXWS&#10;/FmQfNaMELjH/LQmgDH/AGDfC+keGdH8YJpHhDwn4TimntmdPCvjOXxGs5Cycys7N5JHYD72T6V9&#10;VV8ff8E67gy6N8QIrPQ9GXw/BqNvHp3ivSPBw8Mf22PKLSB7TA/1LNtD453n0NfYNABXDfA3/kjf&#10;gr/sEW3/AKLWu5rhvgb/AMkb8Ff9gi2/9FrQB3NFFFABUV1ObaFpBFJOQR+7iALHJx3I+v4VLRTW&#10;+oEckEcskbvGrvGdyMyglSQRkehwSPxNDQRNMkxjUzIpRZCo3BSQSAfQ4H5CpKKLsCI26m4Wfc+5&#10;UKbd524JBztzjPHXr19alooouAVDcWsV0sYlXcI3WReSMMDkHipqKE2tUAUUUUgCiiigAooooAKK&#10;KKACuJ+Ln/Isab/2MGi/+nO2rtq4n4uf8ixpv/YwaL/6c7agDtqKKKACiiigAooooAKKKKACiiig&#10;AooooAKKKKACiiigAooooAKKKKACiiigAooooAKKKKACiiigAooooAKKKKACiiigAooooAKKKKAC&#10;iiigAooooAKKKKACiiigAooooAKKKKACiiigAooooAKKKKACiiigAooooAKKKKACiiigAooooAKK&#10;KKACiiigAooooAKKKKAPjr4sfETxJ8K/2oPE+reOrjx9/wAK2vfDsNh4YTwbYTXVmk8gYXTXCxqx&#10;W6VlDRtjAU+oxXqX7F8PxCh+AumD4ky6tNrTXl21n/wkI/4mosDM32YXvbz9nJ9AVB5Br3OigArj&#10;PjV/yRvx5/2Ab/8A9J5K7OuQ+MFtNefCTxvb28MlxcTaHfRxwwoXd2Nu4Cqo5JJ4AHWgDrIf9Un+&#10;6KfXER/GHwssaj7TqHAx/wAgi8/+NU7/AIXF4W/5+dQ/8FF5/wDGqAO1oriv+FxeFv8An51D/wAF&#10;F5/8ao/4XF4W/wCfnUP/AAUXn/xqgDtawZPCyXN5Nc3JtpHebeALVcbNykqck7mIRPnPPyjGOlZH&#10;/C4vC3/PzqH/AIKLz/41R/wuLwt/z86h/wCCi8/+NVpCpKnfle4ia8+H+63nttPvl061nuftcsUd&#10;rGPMfeXKsVCnYSc8YfPO+s/xD8M5/FGi2Vpd3tpaXMd5Dc3lxZ2YX7cImLKDhg0ZLEk7W/iYZIJz&#10;a/4XF4W/5+dQ/wDBRef/ABqj/hcXhb/n51D/AMFF5/8AGq6Y4ytGSmmrp3Tsr3+4LaWM7Ufgjo0s&#10;uoXWnLbabfXMySoy2ELW8arwVMAASQlTIN75YeYeeAKjt/g3HazLP/aPm3kxnS6uTAqGSGVfmQqo&#10;+fLAfM5Ldck1q/8AC4vC3/PzqH/govP/AI1R/wALi8Lf8/Oof+Ci8/8AjVU8diHbmle3dK+1t7X2&#10;/rVhYj0v4W6J4R8Pi30ywTzLW28mMogEk0aAlInYfMcttYkEMzAEkmrdn4JjsdO0+xeP+2QgKy3u&#10;pzEzou5mGzA+987DdkHgZJqD/hcXhb/n51D/AMFF5/8AGqP+FxeFv+fnUP8AwUXn/wAaqZYytN3n&#10;K73u9/v3/rXYLLoa+geD7DRob9/swNzqbGS+3zPMjsSxKjeThPmbCgAYPSta6tfOsZbaMrEGjMan&#10;YGC5GB8p4IHoeK5L/hcXhb/n51D/AMFF5/8AGqP+FxeFv+fnUP8AwUXn/wAarnnVnUlzyd2FraHa&#10;DgAUtcV/wuLwt/z86h/4KLz/AONUf8Li8Lf8/Oof+Ci8/wDjVZDO1oriv+FxeFv+fnUP/BRef/Gq&#10;P+FxeFv+fnUP/BRef/GqAO1oriv+FxeFv+fnUP8AwUXn/wAao/4XF4W/5+dQ/wDBRef/ABqgCPx5&#10;/wAjx8Nv+wvc/wDpuu67mvLNU8Yab4y8eeAo9J+3XDWmpXE85k065hSOM2Fym5meMKBuZV69WFep&#10;0AFFFFABRRRQAV8s/tNeL/F3w7+Pfw18U30vi0/CDTrO7k1GDwbaSXLPqRKrCL6NAWa3ZGwu0H5w&#10;c4zmvqaigD5t/Yw1DxxrUPxH1XXrnxNceCL/AF83HhD/AITOJo9V+yNGGkLKwBWDecRBgCFByBkV&#10;9JUUUAFcN8Df+SN+Cv8AsEW3/ota7mvH/hR8SND8OfDPwtpeotqVtf2emwQXEDaReZjkVAGU/uuo&#10;IIoA9goriv8AhcXhb/n51D/wUXn/AMao/wCFxeFv+fnUP/BRef8AxqgDtaK4r/hcXhb/AJ+dQ/8A&#10;BRef/GqP+FxeFv8An51D/wAFF5/8aoA7WiuK/wCFxeFv+fnUP/BRef8Axqj/AIXF4W/5+dQ/8FF5&#10;/wDGqAO1oriv+FxeFv8An51D/wAFF5/8ao/4XF4W/wCfnUP/AAUXn/xqgDtaK4r/AIXF4W/5+dQ/&#10;8FF5/wDGqP8AhcXhb/n51D/wUXn/AMaoA7WiuK/4XF4W/wCfnUP/AAUXn/xqj/hcXhb/AJ+dQ/8A&#10;BRef/GqAO1oriv8AhcXhb/n51D/wUXn/AMao/wCFxeFv+fnUP/BRef8AxqgDtaK4r/hcXhb/AJ+d&#10;Q/8ABRef/GqP+FxeFv8An51D/wAFF5/8aoA7WiuK/wCFxeFv+fnUP/BRef8Axqj/AIXF4W/5+dQ/&#10;8FF5/wDGqAO1rifi5/yLGm/9jBov/pztqX/hcXhb/n51D/wUXn/xquc8dfEDR/Fmm6VpulHULq9f&#10;XdJkEf8AZd0g2pqFu7sWaMABVVmJJAABoA9YooooAKKKKACiiigAooooAKKKKACiiigAooooAKKK&#10;KACiiigAooooAKKKKACiiigAooooAKKKKACiiigAooooAKKKKACiiigAooooAKKKKACiiigAoooo&#10;AKKKKACiiigAooooAKKKKACiiigAooooAKKKKACiiigAooooAKKKKACiiigAooooAKKKKACiiigA&#10;ooooAKKKKACiiigAooooAKKKKACiiigAooooAKK+A/2d/wBqD4ufFz4z6jpN34iUaZY69qlkNKi8&#10;FzfZp4LUyFUOqB/KidggHzDrgdWFT/Bf9rL4tTfEyws/ibdWGhG+i1CafwZf+GLuxnXyY3mEenX2&#10;XhvHVEXIZlBVsgk0AfetFfIfwG+Mnxu+I118OvH2s6n4Bi+Hvjbz2/4RxTJbahp8Ko7RGGV2P2mX&#10;93mRAoAycADlW/tP/txeHvD/AMJdG1P4VePPDV5qmteIodDj1qaVJ7GwAUS3Es2SFwsZXjIOZVxm&#10;gD6+orx/9kj41t+0F+z74R8Z3Lwvq11bfZ9TFvgRi8iYxzFQOApZSwAyAGHJ617BQAUUUUAFFFFA&#10;BRRRQAUUUUAFFFFABRRRQAUUUUAFFFFABRRRQAUUUUAFFFFABRRRQAUUV8Ea9+058V9X/a68Z/Dj&#10;SPE66Loula3p+m2ccPgmbVkZZ4o2bz7mN1EA3MfmfgAk9FNAH3vRXwlqH7UHxj0P9oGfS/Et1pfg&#10;fw23in+yNP0vW/Dd29jqFiziOGVdXh3os8vzMsbKAGGGIFdJ4f8Ajx8bPiZrWqeNPDF74G0bwBo/&#10;jGTws/h3xCJILu6hinWGWZrovtSYlspGqkHAHzHhgD7Jor5s/aS/bI8I/Dn4O/ErU/CHinR9X8Z+&#10;GdummwjnWQ2eoSymCMTr0UK4csGwP3bDIqX9hv8AaIv/ANoD4a642u6tput+JvDut3Ol3moaQqra&#10;3cYbfb3EQUkBWjYDGScoc9cUAfR1FFFABRRRQAUUUUAFFFFABRRRQAUUUUAFFFFABRRRQAUUUUAF&#10;FFFABRRRQAUUUUAFFFFABRRRQAUUUUAFFFFABRRRQAUUUUAFFFFABRRRQAUUUUAFFFFABRRRQAUU&#10;UUAFFFFABRRRQAUUUUAFFFFABRRRQAUUUUAFFFFABRRRQAUUUUAFFFFABRRRQAUUUUAFFFFABRRR&#10;QAUUUUAFFFFABRRRQAUUUUAFFFFABRRRQAUUUUAFFFFABRRRQBxnw3+EXhj4UaBqmi+HbJ4NO1LU&#10;LnU7qG4mebfPcNulPzk4BP8AD0Fef/Dv9ir4S/CzxxZ+K/D+gXMOo6e07adBc6lcXFppxmJ8w20D&#10;uUiJBK/KBgEgV7nRQB4h4P8A2L/hB4D+JFv440TwoLTWrR5pbGM3k72ljJKMSvBbs5jiZsnO1Ryc&#10;jFdJqX7N/wAONY8caL4qu/Cmny6jo9vPb2MHkqtrF520SyeQBsaRlRV3MCQAMYr0uigDivhn8HfC&#10;vwfbxGvhPTzpNrr2qSaxeWccrGAXUiqJHjQnEYbauVXC8cAV2tFFABRRRQAUUUUAFFFFABRRRQAU&#10;UUUAFFFFABRRRQAUUUUAFFFFABRRRQAUUUUAFFFFABXH+EfhP4c8DeMPGPijSLWWDWPFtxBdatK8&#10;7usskMflxlVJwmF4+XGa7CigDwif9iP4Q3HxHfxq/h24Ooyap/bUliNRuBpz33X7QbTf5RfcA2dv&#10;LDNT+If2LfhB4o+JieO9R8K+drn25NTljW8nSznvF+7cSWwcRPIP7xXnHOa9wooA858c/s9/D/4j&#10;arot/r3huzu5dK1RdZjjSMRpPeKGCSzhcecV3uQHyMsSQat+D/gj4N+H/j3xF4v8OaPHoureILe3&#10;t9SSzYx29wIARE/kj5FdVZhuUDIPOa7uigAooooAKKKKACiiigAooooAKKKKACiiigAooooAKKKK&#10;ACiiigAooooAKKKKACiiigAooooAKKKKACiiigAooooAKKKKACiiigAooooAKKKKACiiigD/2VBL&#10;AQItABQABgAIAAAAIQClwYWVDAEAABQCAAATAAAAAAAAAAAAAAAAAAAAAABbQ29udGVudF9UeXBl&#10;c10ueG1sUEsBAi0AFAAGAAgAAAAhADj9If/WAAAAlAEAAAsAAAAAAAAAAAAAAAAAPQEAAF9yZWxz&#10;Ly5yZWxzUEsBAi0AFAAGAAgAAAAhAEM4safkBAAAhBoAAA4AAAAAAAAAAAAAAAAAPAIAAGRycy9l&#10;Mm9Eb2MueG1sUEsBAi0AFAAGAAgAAAAhACd6ah27AAAAIQEAABkAAAAAAAAAAAAAAAAATAcAAGRy&#10;cy9fcmVscy9lMm9Eb2MueG1sLnJlbHNQSwECLQAUAAYACAAAACEAHgoMV+IAAAALAQAADwAAAAAA&#10;AAAAAAAAAAA+CAAAZHJzL2Rvd25yZXYueG1sUEsBAi0ACgAAAAAAAAAhAM2Jomx+SgEAfkoBABQA&#10;AAAAAAAAAAAAAAAATQkAAGRycy9tZWRpYS9pbWFnZTEuSlBHUEsFBgAAAAAGAAYAfAEAAP1TAQ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width:69062;height:478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ljAwgAAANoAAAAPAAAAZHJzL2Rvd25yZXYueG1sRI9Bi8Iw&#10;FITvgv8hvAUvoqkeVGpTWV0WPCwLVi/eHs2zLTYvpYlt/fdmYcHjMDPfMMluMLXoqHWVZQWLeQSC&#10;OLe64kLB5fw924BwHlljbZkUPMnBLh2PEoy17flEXeYLESDsYlRQet/EUrq8JINubhvi4N1sa9AH&#10;2RZSt9gHuKnlMopW0mDFYaHEhg4l5ffsYRT82K/O4TWanvcO17SU/enwWyg1+Rg+tyA8Df4d/m8f&#10;tYIV/F0JN0CmLwAAAP//AwBQSwECLQAUAAYACAAAACEA2+H2y+4AAACFAQAAEwAAAAAAAAAAAAAA&#10;AAAAAAAAW0NvbnRlbnRfVHlwZXNdLnhtbFBLAQItABQABgAIAAAAIQBa9CxbvwAAABUBAAALAAAA&#10;AAAAAAAAAAAAAB8BAABfcmVscy8ucmVsc1BLAQItABQABgAIAAAAIQCFwljAwgAAANoAAAAPAAAA&#10;AAAAAAAAAAAAAAcCAABkcnMvZG93bnJldi54bWxQSwUGAAAAAAMAAwC3AAAA9gIAAAAA&#10;">
                  <v:imagedata r:id="rId10" o:title=""/>
                  <v:path arrowok="t"/>
                </v:shape>
                <v:rect id="Rectangle 1" o:spid="_x0000_s1028" style="position:absolute;left:58680;top:3896;width:3658;height:13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cjGwQAAANoAAAAPAAAAZHJzL2Rvd25yZXYueG1sRE9La8JA&#10;EL4X/A/LCL3VjR7aGl1FxFILHuoD9DhkZ5NgdjZkNzH+e1co9DR8fM+ZL3tbiY4aXzpWMB4lIIgz&#10;p0vOFZyOX2+fIHxA1lg5JgV38rBcDF7mmGp34z11h5CLGMI+RQVFCHUqpc8KsuhHriaOnHGNxRBh&#10;k0vd4C2G20pOkuRdWiw5NhRY07qg7HporYKLwe/j5sfvpJl0Zlr+tmfz0Sr1OuxXMxCB+vAv/nNv&#10;dZwPz1eeVy4eAAAA//8DAFBLAQItABQABgAIAAAAIQDb4fbL7gAAAIUBAAATAAAAAAAAAAAAAAAA&#10;AAAAAABbQ29udGVudF9UeXBlc10ueG1sUEsBAi0AFAAGAAgAAAAhAFr0LFu/AAAAFQEAAAsAAAAA&#10;AAAAAAAAAAAAHwEAAF9yZWxzLy5yZWxzUEsBAi0AFAAGAAgAAAAhAOYNyMbBAAAA2gAAAA8AAAAA&#10;AAAAAAAAAAAABwIAAGRycy9kb3ducmV2LnhtbFBLBQYAAAAAAwADALcAAAD1AgAAAAA=&#10;" fillcolor="white [3212]" strokecolor="white [3212]" strokeweight="1pt"/>
                <v:rect id="Rectangle 2" o:spid="_x0000_s1029" style="position:absolute;left:46038;top:23058;width:3657;height:13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31axwwAAANoAAAAPAAAAZHJzL2Rvd25yZXYueG1sRI9Ba8JA&#10;FITvQv/D8gq96aY5VBtdRYrSFjxYLdTjI/s2CWbfhuwmpv/eFQSPw8x8wyxWg61FT62vHCt4nSQg&#10;iHOnKy4U/B634xkIH5A11o5JwT95WC2fRgvMtLvwD/WHUIgIYZ+hgjKEJpPS5yVZ9BPXEEfPuNZi&#10;iLItpG7xEuG2lmmSvEmLFceFEhv6KCk/Hzqr4GTw87j59jtp0t68V/vuz0w7pV6eh/UcRKAhPML3&#10;9pdWkMLtSrwBcnkFAAD//wMAUEsBAi0AFAAGAAgAAAAhANvh9svuAAAAhQEAABMAAAAAAAAAAAAA&#10;AAAAAAAAAFtDb250ZW50X1R5cGVzXS54bWxQSwECLQAUAAYACAAAACEAWvQsW78AAAAVAQAACwAA&#10;AAAAAAAAAAAAAAAfAQAAX3JlbHMvLnJlbHNQSwECLQAUAAYACAAAACEAFt9WscMAAADaAAAADwAA&#10;AAAAAAAAAAAAAAAHAgAAZHJzL2Rvd25yZXYueG1sUEsFBgAAAAADAAMAtwAAAPcCAAAAAA==&#10;" fillcolor="white [3212]" strokecolor="white [3212]" strokeweight="1pt"/>
                <v:rect id="Rectangle 3" o:spid="_x0000_s1030" style="position:absolute;left:29260;top:23217;width:3658;height:13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k/MqxAAAANoAAAAPAAAAZHJzL2Rvd25yZXYueG1sRI9Ba8JA&#10;FITvgv9heUJvdaOFaqOriFjaggeNhfb4yL5Ngtm3IbuJ6b/vFgoeh5n5hllvB1uLnlpfOVYwmyYg&#10;iHOnKy4UfF5eH5cgfEDWWDsmBT/kYbsZj9aYanfjM/VZKESEsE9RQRlCk0rp85Is+qlriKNnXGsx&#10;RNkWUrd4i3Bby3mSPEuLFceFEhval5Rfs84q+Db4djl8+KM08968VKfuyyw6pR4mw24FItAQ7uH/&#10;9rtW8AR/V+INkJtfAAAA//8DAFBLAQItABQABgAIAAAAIQDb4fbL7gAAAIUBAAATAAAAAAAAAAAA&#10;AAAAAAAAAABbQ29udGVudF9UeXBlc10ueG1sUEsBAi0AFAAGAAgAAAAhAFr0LFu/AAAAFQEAAAsA&#10;AAAAAAAAAAAAAAAAHwEAAF9yZWxzLy5yZWxzUEsBAi0AFAAGAAgAAAAhAHmT8yrEAAAA2gAAAA8A&#10;AAAAAAAAAAAAAAAABwIAAGRycy9kb3ducmV2LnhtbFBLBQYAAAAAAwADALcAAAD4AgAAAAA=&#10;" fillcolor="white [3212]" strokecolor="white [3212]" strokeweight="1pt"/>
                <v:rect id="Rectangle 4" o:spid="_x0000_s1031" style="position:absolute;left:30692;top:35939;width:2113;height:14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emtexAAAANoAAAAPAAAAZHJzL2Rvd25yZXYueG1sRI9Ba8JA&#10;FITvgv9heUJvdaOUaqOriFjaggeNhfb4yL5Ngtm3IbuJ6b/vFgoeh5n5hllvB1uLnlpfOVYwmyYg&#10;iHOnKy4UfF5eH5cgfEDWWDsmBT/kYbsZj9aYanfjM/VZKESEsE9RQRlCk0rp85Is+qlriKNnXGsx&#10;RNkWUrd4i3Bby3mSPEuLFceFEhval5Rfs84q+Db4djl8+KM08968VKfuyyw6pR4mw24FItAQ7uH/&#10;9rtW8AR/V+INkJtfAAAA//8DAFBLAQItABQABgAIAAAAIQDb4fbL7gAAAIUBAAATAAAAAAAAAAAA&#10;AAAAAAAAAABbQ29udGVudF9UeXBlc10ueG1sUEsBAi0AFAAGAAgAAAAhAFr0LFu/AAAAFQEAAAsA&#10;AAAAAAAAAAAAAAAAHwEAAF9yZWxzLy5yZWxzUEsBAi0AFAAGAAgAAAAhAPZ6a17EAAAA2gAAAA8A&#10;AAAAAAAAAAAAAAAABwIAAGRycy9kb3ducmV2LnhtbFBLBQYAAAAAAwADALcAAAD4AgAAAAA=&#10;" fillcolor="white [3212]" strokecolor="white [3212]" strokeweight="1pt"/>
                <v:rect id="Rectangle 7" o:spid="_x0000_s1032" style="position:absolute;left:46833;top:36098;width:2707;height:14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PUpwwAAANoAAAAPAAAAZHJzL2Rvd25yZXYueG1sRI9Pa8JA&#10;FMTvgt9heUJvdaOHWlNXEVG00IP/oD0+sm+T0OzbkN3E+O27BcHjMDO/YRar3laio8aXjhVMxgkI&#10;4szpknMF18vu9R2ED8gaK8ek4E4eVsvhYIGpdjc+UXcOuYgQ9ikqKEKoUyl9VpBFP3Y1cfSMayyG&#10;KJtc6gZvEW4rOU2SN2mx5LhQYE2bgrLfc2sV/BjcX7af/kuaaWfm5bH9NrNWqZdRv/4AEagPz/Cj&#10;fdAKZvB/Jd4AufwDAAD//wMAUEsBAi0AFAAGAAgAAAAhANvh9svuAAAAhQEAABMAAAAAAAAAAAAA&#10;AAAAAAAAAFtDb250ZW50X1R5cGVzXS54bWxQSwECLQAUAAYACAAAACEAWvQsW78AAAAVAQAACwAA&#10;AAAAAAAAAAAAAAAfAQAAX3JlbHMvLnJlbHNQSwECLQAUAAYACAAAACEABqj1KcMAAADaAAAADwAA&#10;AAAAAAAAAAAAAAAHAgAAZHJzL2Rvd25yZXYueG1sUEsFBgAAAAADAAMAtwAAAPcCAAAAAA==&#10;" fillcolor="white [3212]" strokecolor="white [3212]" strokeweight="1pt"/>
                <w10:wrap anchorx="margin"/>
              </v:group>
            </w:pict>
          </mc:Fallback>
        </mc:AlternateContent>
      </w:r>
      <w:r w:rsidR="00F24C7E" w:rsidRPr="00F24C7E">
        <w:rPr>
          <w:rFonts w:ascii="Times New Roman" w:hAnsi="Times New Roman" w:cs="Times New Roman"/>
          <w:sz w:val="24"/>
          <w:szCs w:val="24"/>
        </w:rPr>
        <w:t>detect IgG antibodies bound to DENV infected cells.</w:t>
      </w:r>
    </w:p>
    <w:p w14:paraId="0A799E6B" w14:textId="31A2C11A" w:rsidR="00E138BE" w:rsidRPr="00F24C7E" w:rsidRDefault="00E138BE" w:rsidP="00F24C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138BE" w:rsidRPr="00F24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AFD96B" w14:textId="77777777" w:rsidR="00BB2621" w:rsidRDefault="00BB2621" w:rsidP="00422383">
      <w:pPr>
        <w:spacing w:after="0" w:line="240" w:lineRule="auto"/>
      </w:pPr>
      <w:r>
        <w:separator/>
      </w:r>
    </w:p>
  </w:endnote>
  <w:endnote w:type="continuationSeparator" w:id="0">
    <w:p w14:paraId="0AFFEF3A" w14:textId="77777777" w:rsidR="00BB2621" w:rsidRDefault="00BB2621" w:rsidP="004223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A2C310" w14:textId="77777777" w:rsidR="00BB2621" w:rsidRDefault="00BB2621" w:rsidP="00422383">
      <w:pPr>
        <w:spacing w:after="0" w:line="240" w:lineRule="auto"/>
      </w:pPr>
      <w:r>
        <w:separator/>
      </w:r>
    </w:p>
  </w:footnote>
  <w:footnote w:type="continuationSeparator" w:id="0">
    <w:p w14:paraId="3C46C2E4" w14:textId="77777777" w:rsidR="00BB2621" w:rsidRDefault="00BB2621" w:rsidP="004223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55313"/>
    <w:multiLevelType w:val="hybridMultilevel"/>
    <w:tmpl w:val="A6A4540E"/>
    <w:lvl w:ilvl="0" w:tplc="E9E6A25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06662"/>
    <w:multiLevelType w:val="hybridMultilevel"/>
    <w:tmpl w:val="B99419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E42049"/>
    <w:multiLevelType w:val="hybridMultilevel"/>
    <w:tmpl w:val="C062E36C"/>
    <w:lvl w:ilvl="0" w:tplc="3C98E0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F23F02"/>
    <w:multiLevelType w:val="hybridMultilevel"/>
    <w:tmpl w:val="C3C60C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F93475"/>
    <w:multiLevelType w:val="hybridMultilevel"/>
    <w:tmpl w:val="5DC23DF2"/>
    <w:lvl w:ilvl="0" w:tplc="E7AAF2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1DCC3E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6A02EF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E08AAC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EC76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C2449B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2A06B1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3BAF1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260C6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06D54C1"/>
    <w:multiLevelType w:val="hybridMultilevel"/>
    <w:tmpl w:val="885221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9301DC"/>
    <w:multiLevelType w:val="hybridMultilevel"/>
    <w:tmpl w:val="F9B4F55A"/>
    <w:lvl w:ilvl="0" w:tplc="486A75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C949B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4E238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D744A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B34338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6AE2B6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59CD6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FFAFF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E94C45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0"/>
  </w:num>
  <w:num w:numId="5">
    <w:abstractNumId w:val="2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38B"/>
    <w:rsid w:val="00012D64"/>
    <w:rsid w:val="00074AD5"/>
    <w:rsid w:val="00092B4E"/>
    <w:rsid w:val="00097538"/>
    <w:rsid w:val="000A1F7F"/>
    <w:rsid w:val="000B5AE8"/>
    <w:rsid w:val="000E0976"/>
    <w:rsid w:val="000E2A6F"/>
    <w:rsid w:val="000F65F4"/>
    <w:rsid w:val="00160545"/>
    <w:rsid w:val="00163093"/>
    <w:rsid w:val="00164426"/>
    <w:rsid w:val="0019321D"/>
    <w:rsid w:val="00197AB0"/>
    <w:rsid w:val="001A0C8F"/>
    <w:rsid w:val="001B61A2"/>
    <w:rsid w:val="00232733"/>
    <w:rsid w:val="002343AA"/>
    <w:rsid w:val="00267DC1"/>
    <w:rsid w:val="00274039"/>
    <w:rsid w:val="0027767C"/>
    <w:rsid w:val="002A10D9"/>
    <w:rsid w:val="002A38FE"/>
    <w:rsid w:val="002B4B26"/>
    <w:rsid w:val="002C6DB7"/>
    <w:rsid w:val="002F5B53"/>
    <w:rsid w:val="00300BDE"/>
    <w:rsid w:val="0030658C"/>
    <w:rsid w:val="00336FFB"/>
    <w:rsid w:val="0034180D"/>
    <w:rsid w:val="00350D9F"/>
    <w:rsid w:val="003709C6"/>
    <w:rsid w:val="003804E4"/>
    <w:rsid w:val="003806B4"/>
    <w:rsid w:val="003945FF"/>
    <w:rsid w:val="00397889"/>
    <w:rsid w:val="003A0FBE"/>
    <w:rsid w:val="003A28DF"/>
    <w:rsid w:val="003B139A"/>
    <w:rsid w:val="003B1C02"/>
    <w:rsid w:val="003B2A9C"/>
    <w:rsid w:val="003B31E8"/>
    <w:rsid w:val="003D0312"/>
    <w:rsid w:val="003D7C0C"/>
    <w:rsid w:val="003E487C"/>
    <w:rsid w:val="003E601F"/>
    <w:rsid w:val="003E79E5"/>
    <w:rsid w:val="00415B9E"/>
    <w:rsid w:val="00422383"/>
    <w:rsid w:val="00440FE9"/>
    <w:rsid w:val="00450D32"/>
    <w:rsid w:val="00455D1A"/>
    <w:rsid w:val="00463E80"/>
    <w:rsid w:val="00480446"/>
    <w:rsid w:val="00482852"/>
    <w:rsid w:val="00485C98"/>
    <w:rsid w:val="004D35A1"/>
    <w:rsid w:val="004E67B9"/>
    <w:rsid w:val="005144BB"/>
    <w:rsid w:val="00522440"/>
    <w:rsid w:val="0052596D"/>
    <w:rsid w:val="00532DB7"/>
    <w:rsid w:val="00544D8F"/>
    <w:rsid w:val="00562EDA"/>
    <w:rsid w:val="0056620C"/>
    <w:rsid w:val="005760D9"/>
    <w:rsid w:val="00583126"/>
    <w:rsid w:val="005A573E"/>
    <w:rsid w:val="005C1726"/>
    <w:rsid w:val="005F24B0"/>
    <w:rsid w:val="006050C4"/>
    <w:rsid w:val="0062490C"/>
    <w:rsid w:val="00634796"/>
    <w:rsid w:val="0064234C"/>
    <w:rsid w:val="00650062"/>
    <w:rsid w:val="00654E32"/>
    <w:rsid w:val="00661634"/>
    <w:rsid w:val="00672648"/>
    <w:rsid w:val="00682498"/>
    <w:rsid w:val="00695474"/>
    <w:rsid w:val="006B4254"/>
    <w:rsid w:val="006C6F90"/>
    <w:rsid w:val="006F3C60"/>
    <w:rsid w:val="006F7B68"/>
    <w:rsid w:val="007148A2"/>
    <w:rsid w:val="007454E5"/>
    <w:rsid w:val="00772895"/>
    <w:rsid w:val="00797AEF"/>
    <w:rsid w:val="007A2AEF"/>
    <w:rsid w:val="007A312B"/>
    <w:rsid w:val="007A6D91"/>
    <w:rsid w:val="007C254F"/>
    <w:rsid w:val="007D4C74"/>
    <w:rsid w:val="0080438B"/>
    <w:rsid w:val="008102B3"/>
    <w:rsid w:val="00827F17"/>
    <w:rsid w:val="00843945"/>
    <w:rsid w:val="00866AA8"/>
    <w:rsid w:val="0087384D"/>
    <w:rsid w:val="00883AFB"/>
    <w:rsid w:val="008A74F9"/>
    <w:rsid w:val="008C597E"/>
    <w:rsid w:val="008C7D46"/>
    <w:rsid w:val="008D2205"/>
    <w:rsid w:val="008D6834"/>
    <w:rsid w:val="008F332D"/>
    <w:rsid w:val="008F668E"/>
    <w:rsid w:val="00922403"/>
    <w:rsid w:val="00927B75"/>
    <w:rsid w:val="00934FB0"/>
    <w:rsid w:val="009357F4"/>
    <w:rsid w:val="00952037"/>
    <w:rsid w:val="00965F1E"/>
    <w:rsid w:val="00972597"/>
    <w:rsid w:val="00973F8A"/>
    <w:rsid w:val="00975041"/>
    <w:rsid w:val="00976A1F"/>
    <w:rsid w:val="00985A13"/>
    <w:rsid w:val="009913D4"/>
    <w:rsid w:val="009A5F83"/>
    <w:rsid w:val="009C1C17"/>
    <w:rsid w:val="009D45CE"/>
    <w:rsid w:val="009E021B"/>
    <w:rsid w:val="00A2434E"/>
    <w:rsid w:val="00A34D2D"/>
    <w:rsid w:val="00A4016E"/>
    <w:rsid w:val="00A40D88"/>
    <w:rsid w:val="00A46100"/>
    <w:rsid w:val="00A66CB2"/>
    <w:rsid w:val="00A8793D"/>
    <w:rsid w:val="00AB734B"/>
    <w:rsid w:val="00AC44BE"/>
    <w:rsid w:val="00AF2B6D"/>
    <w:rsid w:val="00B003AE"/>
    <w:rsid w:val="00B10077"/>
    <w:rsid w:val="00B13DAF"/>
    <w:rsid w:val="00B16E4D"/>
    <w:rsid w:val="00B314FF"/>
    <w:rsid w:val="00B45080"/>
    <w:rsid w:val="00B47F21"/>
    <w:rsid w:val="00B535A2"/>
    <w:rsid w:val="00B5772B"/>
    <w:rsid w:val="00B6506A"/>
    <w:rsid w:val="00B86FE6"/>
    <w:rsid w:val="00B93289"/>
    <w:rsid w:val="00B96D11"/>
    <w:rsid w:val="00BA0894"/>
    <w:rsid w:val="00BB2621"/>
    <w:rsid w:val="00BC3863"/>
    <w:rsid w:val="00BE286E"/>
    <w:rsid w:val="00C024C0"/>
    <w:rsid w:val="00C20627"/>
    <w:rsid w:val="00C24089"/>
    <w:rsid w:val="00C34F09"/>
    <w:rsid w:val="00C35863"/>
    <w:rsid w:val="00C6260E"/>
    <w:rsid w:val="00C664E5"/>
    <w:rsid w:val="00C902C7"/>
    <w:rsid w:val="00C97FA5"/>
    <w:rsid w:val="00CA3700"/>
    <w:rsid w:val="00CA52A1"/>
    <w:rsid w:val="00CC7CE1"/>
    <w:rsid w:val="00CE6939"/>
    <w:rsid w:val="00D124F6"/>
    <w:rsid w:val="00D12669"/>
    <w:rsid w:val="00D23BC6"/>
    <w:rsid w:val="00D35778"/>
    <w:rsid w:val="00D4079A"/>
    <w:rsid w:val="00D40A66"/>
    <w:rsid w:val="00D46F32"/>
    <w:rsid w:val="00D73C84"/>
    <w:rsid w:val="00DB1666"/>
    <w:rsid w:val="00DE021F"/>
    <w:rsid w:val="00DE35C6"/>
    <w:rsid w:val="00DE4BDB"/>
    <w:rsid w:val="00DF61AD"/>
    <w:rsid w:val="00E138BE"/>
    <w:rsid w:val="00E150AF"/>
    <w:rsid w:val="00E244D4"/>
    <w:rsid w:val="00E26D44"/>
    <w:rsid w:val="00EB5B37"/>
    <w:rsid w:val="00EB6365"/>
    <w:rsid w:val="00EC661F"/>
    <w:rsid w:val="00F048CA"/>
    <w:rsid w:val="00F24C7E"/>
    <w:rsid w:val="00F468C9"/>
    <w:rsid w:val="00F531B7"/>
    <w:rsid w:val="00F67DF5"/>
    <w:rsid w:val="00F760CF"/>
    <w:rsid w:val="00F93866"/>
    <w:rsid w:val="00FA6587"/>
    <w:rsid w:val="00FA6B45"/>
    <w:rsid w:val="00FB5C28"/>
    <w:rsid w:val="00FC3E20"/>
    <w:rsid w:val="00FC7596"/>
    <w:rsid w:val="00FD092D"/>
    <w:rsid w:val="00FE167D"/>
    <w:rsid w:val="00FE25B2"/>
    <w:rsid w:val="00FE4943"/>
    <w:rsid w:val="00FF0643"/>
    <w:rsid w:val="00FF0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0D7D98"/>
  <w14:defaultImageDpi w14:val="330"/>
  <w15:chartTrackingRefBased/>
  <w15:docId w15:val="{F20890F7-520E-4820-BBCF-B3FF29ACD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4E32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77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05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605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605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5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5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5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54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F332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54E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223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383"/>
  </w:style>
  <w:style w:type="paragraph" w:styleId="Footer">
    <w:name w:val="footer"/>
    <w:basedOn w:val="Normal"/>
    <w:link w:val="FooterChar"/>
    <w:uiPriority w:val="99"/>
    <w:unhideWhenUsed/>
    <w:rsid w:val="004223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383"/>
  </w:style>
  <w:style w:type="character" w:customStyle="1" w:styleId="Heading3Char">
    <w:name w:val="Heading 3 Char"/>
    <w:basedOn w:val="DefaultParagraphFont"/>
    <w:link w:val="Heading3"/>
    <w:uiPriority w:val="9"/>
    <w:semiHidden/>
    <w:rsid w:val="00D3577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3577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357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F24C7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4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423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5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0342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7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92D37F-7909-438A-B1E4-9ADBAA361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My Hoa VO</dc:creator>
  <cp:keywords/>
  <dc:description/>
  <cp:lastModifiedBy>Hoa Vo Thi My</cp:lastModifiedBy>
  <cp:revision>8</cp:revision>
  <cp:lastPrinted>2022-02-28T11:47:00Z</cp:lastPrinted>
  <dcterms:created xsi:type="dcterms:W3CDTF">2022-03-14T06:05:00Z</dcterms:created>
  <dcterms:modified xsi:type="dcterms:W3CDTF">2022-03-22T02:25:00Z</dcterms:modified>
</cp:coreProperties>
</file>